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1484D" w14:textId="77777777" w:rsidR="00CA7244" w:rsidRDefault="00CA7244" w:rsidP="00CA7244">
      <w:pPr>
        <w:pBdr>
          <w:bottom w:val="single" w:sz="12" w:space="1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 Retrospective Cohort Study of 12,306 Pediatric COVID-19 Patients in the United States</w:t>
      </w:r>
    </w:p>
    <w:p w14:paraId="022F9482" w14:textId="77777777" w:rsidR="00CA7244" w:rsidRPr="00833B66" w:rsidRDefault="00CA7244" w:rsidP="00CA7244">
      <w:pPr>
        <w:jc w:val="center"/>
        <w:rPr>
          <w:rFonts w:ascii="Times New Roman" w:hAnsi="Times New Roman" w:cs="Times New Roman"/>
          <w:sz w:val="24"/>
          <w:szCs w:val="24"/>
        </w:rPr>
      </w:pP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b/>
          <w:sz w:val="24"/>
          <w:szCs w:val="24"/>
        </w:rPr>
        <w:softHyphen/>
      </w:r>
      <w:r w:rsidRPr="00833B66">
        <w:rPr>
          <w:rFonts w:ascii="Times New Roman" w:hAnsi="Times New Roman" w:cs="Times New Roman"/>
          <w:sz w:val="24"/>
          <w:szCs w:val="24"/>
        </w:rPr>
        <w:t>Vibhu Parcha, MD</w:t>
      </w:r>
      <w:r w:rsidRPr="00833B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3B66">
        <w:rPr>
          <w:rFonts w:ascii="Times New Roman" w:hAnsi="Times New Roman" w:cs="Times New Roman"/>
          <w:sz w:val="24"/>
          <w:szCs w:val="24"/>
        </w:rPr>
        <w:t>, Katherine S. Booker, MD</w:t>
      </w:r>
      <w:r w:rsidRPr="00833B6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833B66">
        <w:rPr>
          <w:rFonts w:ascii="Times New Roman" w:hAnsi="Times New Roman" w:cs="Times New Roman"/>
          <w:sz w:val="24"/>
          <w:szCs w:val="24"/>
        </w:rPr>
        <w:t>, Rajat Kalra, MBChB</w:t>
      </w:r>
      <w:r>
        <w:rPr>
          <w:rFonts w:ascii="Times New Roman" w:hAnsi="Times New Roman" w:cs="Times New Roman"/>
          <w:sz w:val="24"/>
          <w:szCs w:val="24"/>
        </w:rPr>
        <w:t>, MS</w:t>
      </w:r>
      <w:r w:rsidRPr="00833B6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33B6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eth Kuranz, PhD</w:t>
      </w:r>
      <w:r w:rsidRPr="00271C8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33B66">
        <w:rPr>
          <w:rFonts w:ascii="Times New Roman" w:hAnsi="Times New Roman" w:cs="Times New Roman"/>
          <w:sz w:val="24"/>
          <w:szCs w:val="24"/>
        </w:rPr>
        <w:t>Lorenzo Berra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33B66">
        <w:rPr>
          <w:rFonts w:ascii="Times New Roman" w:hAnsi="Times New Roman" w:cs="Times New Roman"/>
          <w:sz w:val="24"/>
          <w:szCs w:val="24"/>
        </w:rPr>
        <w:t>, Garima Arora, MD</w:t>
      </w:r>
      <w:r w:rsidRPr="00833B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3B66">
        <w:rPr>
          <w:rFonts w:ascii="Times New Roman" w:hAnsi="Times New Roman" w:cs="Times New Roman"/>
          <w:sz w:val="24"/>
          <w:szCs w:val="24"/>
        </w:rPr>
        <w:t>, Pankaj Arora, MD</w:t>
      </w:r>
      <w:r w:rsidRPr="00833B6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14:paraId="7660ED3B" w14:textId="77777777" w:rsidR="00CA7244" w:rsidRPr="00833B66" w:rsidRDefault="00CA7244" w:rsidP="00CA7244">
      <w:pPr>
        <w:tabs>
          <w:tab w:val="left" w:pos="360"/>
        </w:tabs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33B66">
        <w:rPr>
          <w:rFonts w:ascii="Times New Roman" w:hAnsi="Times New Roman" w:cs="Times New Roman"/>
          <w:b/>
          <w:bCs/>
          <w:sz w:val="24"/>
          <w:szCs w:val="24"/>
        </w:rPr>
        <w:t>Affiliations:</w:t>
      </w:r>
    </w:p>
    <w:p w14:paraId="7F79DE81" w14:textId="77777777" w:rsidR="00CA7244" w:rsidRPr="00833B66" w:rsidRDefault="00CA7244" w:rsidP="00CA7244">
      <w:pPr>
        <w:pStyle w:val="ListParagraph"/>
        <w:numPr>
          <w:ilvl w:val="0"/>
          <w:numId w:val="1"/>
        </w:numPr>
      </w:pPr>
      <w:r w:rsidRPr="00833B66">
        <w:rPr>
          <w:color w:val="000000" w:themeColor="text1"/>
        </w:rPr>
        <w:t xml:space="preserve">Division of Cardiovascular Disease, University of Alabama at Birmingham, Birmingham, AL, </w:t>
      </w:r>
      <w:r w:rsidRPr="00833B66">
        <w:t>U</w:t>
      </w:r>
      <w:r>
        <w:t>S</w:t>
      </w:r>
      <w:r w:rsidRPr="00833B66">
        <w:t xml:space="preserve">A. </w:t>
      </w:r>
    </w:p>
    <w:p w14:paraId="70BA32AF" w14:textId="3BE5BC2E" w:rsidR="00CA7244" w:rsidRDefault="00CA7244" w:rsidP="00CA7244">
      <w:pPr>
        <w:pStyle w:val="ListParagraph"/>
        <w:numPr>
          <w:ilvl w:val="0"/>
          <w:numId w:val="1"/>
        </w:numPr>
        <w:spacing w:before="120" w:after="120"/>
      </w:pPr>
      <w:r w:rsidRPr="00833B66">
        <w:t>Department of Internal Medicine, Abbott Northwestern Hospital, Minneapolis, MN, U</w:t>
      </w:r>
      <w:r>
        <w:t>S</w:t>
      </w:r>
      <w:r w:rsidRPr="00833B66">
        <w:t xml:space="preserve">A. </w:t>
      </w:r>
    </w:p>
    <w:p w14:paraId="77710767" w14:textId="7AC4D7CC" w:rsidR="00CA7244" w:rsidRPr="00833B66" w:rsidRDefault="00CA7244" w:rsidP="00CA7244">
      <w:pPr>
        <w:pStyle w:val="ListParagraph"/>
        <w:numPr>
          <w:ilvl w:val="0"/>
          <w:numId w:val="1"/>
        </w:numPr>
        <w:spacing w:before="120" w:after="120"/>
      </w:pPr>
      <w:r w:rsidRPr="00833B66">
        <w:t>Division of Hospital Medicine, Children’s Minnesota, Minneapolis, MN, U</w:t>
      </w:r>
      <w:r>
        <w:t>S</w:t>
      </w:r>
      <w:r w:rsidRPr="00833B66">
        <w:t xml:space="preserve">A. </w:t>
      </w:r>
    </w:p>
    <w:p w14:paraId="32375205" w14:textId="77777777" w:rsidR="00CA7244" w:rsidRDefault="00CA7244" w:rsidP="00CA7244">
      <w:pPr>
        <w:pStyle w:val="ListParagraph"/>
        <w:numPr>
          <w:ilvl w:val="0"/>
          <w:numId w:val="1"/>
        </w:numPr>
        <w:spacing w:before="120" w:after="120"/>
      </w:pPr>
      <w:r w:rsidRPr="00833B66">
        <w:t>Cardiovascular Division, University of Minnesota, Minneapolis, MN, U</w:t>
      </w:r>
      <w:r>
        <w:t>S</w:t>
      </w:r>
      <w:r w:rsidRPr="00833B66">
        <w:t xml:space="preserve">A. </w:t>
      </w:r>
    </w:p>
    <w:p w14:paraId="0F526528" w14:textId="77777777" w:rsidR="00CA7244" w:rsidRPr="00833B66" w:rsidRDefault="00CA7244" w:rsidP="00CA7244">
      <w:pPr>
        <w:pStyle w:val="ListParagraph"/>
        <w:numPr>
          <w:ilvl w:val="0"/>
          <w:numId w:val="1"/>
        </w:numPr>
        <w:spacing w:before="120" w:after="120"/>
      </w:pPr>
      <w:r>
        <w:t>TriNetX, Inc., Cambridge, MA, USA.</w:t>
      </w:r>
    </w:p>
    <w:p w14:paraId="5E9307A2" w14:textId="77777777" w:rsidR="00CA7244" w:rsidRPr="00CA7244" w:rsidRDefault="00CA7244" w:rsidP="00FE5FBD">
      <w:pPr>
        <w:pStyle w:val="ListParagraph"/>
        <w:numPr>
          <w:ilvl w:val="0"/>
          <w:numId w:val="1"/>
        </w:numPr>
        <w:spacing w:before="120" w:after="120"/>
        <w:rPr>
          <w:color w:val="000000" w:themeColor="text1"/>
        </w:rPr>
      </w:pPr>
      <w:r w:rsidRPr="00833B66">
        <w:t>Anesthesia &amp; Critical Care, Pulmonary Medicine, Massachusetts General Hospital, Boston, MA, U</w:t>
      </w:r>
      <w:r>
        <w:t>S</w:t>
      </w:r>
      <w:r w:rsidRPr="00833B66">
        <w:t xml:space="preserve">A. </w:t>
      </w:r>
    </w:p>
    <w:p w14:paraId="38F21A29" w14:textId="29B34CB8" w:rsidR="00495994" w:rsidRPr="00CA7244" w:rsidRDefault="00CA7244" w:rsidP="00FE5FBD">
      <w:pPr>
        <w:pStyle w:val="ListParagraph"/>
        <w:numPr>
          <w:ilvl w:val="0"/>
          <w:numId w:val="1"/>
        </w:numPr>
        <w:spacing w:before="120" w:after="120"/>
        <w:rPr>
          <w:color w:val="000000" w:themeColor="text1"/>
        </w:rPr>
      </w:pPr>
      <w:r w:rsidRPr="00CA7244">
        <w:rPr>
          <w:color w:val="000000" w:themeColor="text1"/>
        </w:rPr>
        <w:t xml:space="preserve">Section of Cardiology, Birmingham Veterans Affairs Medical Center, Birmingham, AL, </w:t>
      </w:r>
      <w:r w:rsidRPr="00833B66">
        <w:t>U</w:t>
      </w:r>
      <w:r>
        <w:t>S</w:t>
      </w:r>
      <w:r w:rsidRPr="00833B66">
        <w:t>A.</w:t>
      </w:r>
    </w:p>
    <w:p w14:paraId="3AE274C8" w14:textId="77777777" w:rsidR="00495994" w:rsidRDefault="00495994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AA10301" w14:textId="77777777" w:rsidR="00EE6733" w:rsidRPr="00EE6733" w:rsidRDefault="00EE6733">
      <w:pPr>
        <w:rPr>
          <w:rFonts w:ascii="Times New Roman" w:hAnsi="Times New Roman" w:cs="Times New Roman"/>
          <w:b/>
          <w:sz w:val="24"/>
          <w:szCs w:val="24"/>
        </w:rPr>
      </w:pPr>
      <w:r w:rsidRPr="00EE6733">
        <w:rPr>
          <w:rFonts w:ascii="Times New Roman" w:hAnsi="Times New Roman" w:cs="Times New Roman"/>
          <w:b/>
          <w:sz w:val="24"/>
          <w:szCs w:val="24"/>
        </w:rPr>
        <w:lastRenderedPageBreak/>
        <w:t>Supplementary Methods</w:t>
      </w:r>
    </w:p>
    <w:p w14:paraId="336FA08B" w14:textId="12AD0EDA" w:rsidR="00EE6733" w:rsidRPr="008B7F1D" w:rsidRDefault="00EE6733" w:rsidP="00C51A7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F1D">
        <w:rPr>
          <w:rFonts w:ascii="Times New Roman" w:eastAsia="Times New Roman" w:hAnsi="Times New Roman" w:cs="Times New Roman"/>
          <w:sz w:val="24"/>
          <w:szCs w:val="24"/>
        </w:rPr>
        <w:t xml:space="preserve">The TriNetX Research Network database is a federated health research database </w:t>
      </w:r>
      <w:r w:rsidR="009D361F">
        <w:rPr>
          <w:rFonts w:ascii="Times New Roman" w:eastAsia="Times New Roman" w:hAnsi="Times New Roman" w:cs="Times New Roman"/>
          <w:sz w:val="24"/>
          <w:szCs w:val="24"/>
        </w:rPr>
        <w:t>that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 xml:space="preserve"> integrate</w:t>
      </w:r>
      <w:r w:rsidR="009D361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361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 xml:space="preserve">electronic health records of nearly 59 million patients.  The diagnoses, procedures, vital signs, and lab results are linked to a unique de-identified patient ID.  The de-identified patient ID is linked with a unique de-identified encounter ID.  The variables available in the dataset are present as categorical (for diagnoses, procedures, and medication) or continuous (lab results and vital signs).  </w:t>
      </w:r>
    </w:p>
    <w:p w14:paraId="5C6EC93D" w14:textId="77777777" w:rsidR="00EE6733" w:rsidRPr="00EC3B4A" w:rsidRDefault="00EE6733" w:rsidP="00C51A7E">
      <w:pPr>
        <w:pStyle w:val="ListParagraph"/>
        <w:spacing w:after="120" w:line="480" w:lineRule="auto"/>
        <w:ind w:left="0"/>
        <w:contextualSpacing w:val="0"/>
      </w:pPr>
      <w:r w:rsidRPr="00EC3B4A">
        <w:t>The data in TriNetX datasets are:</w:t>
      </w:r>
    </w:p>
    <w:p w14:paraId="212B13B6" w14:textId="77777777" w:rsidR="00EE6733" w:rsidRDefault="00EE6733" w:rsidP="00C51A7E">
      <w:pPr>
        <w:autoSpaceDE w:val="0"/>
        <w:autoSpaceDN w:val="0"/>
        <w:adjustRightInd w:val="0"/>
        <w:spacing w:after="12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3B4A">
        <w:rPr>
          <w:rFonts w:ascii="Times New Roman" w:hAnsi="Times New Roman" w:cs="Times New Roman"/>
          <w:sz w:val="24"/>
          <w:szCs w:val="24"/>
        </w:rPr>
        <w:t>• Primarily from healthcare care organization (HCO)’s electronic medical record (EMR) systems</w:t>
      </w:r>
      <w:r>
        <w:rPr>
          <w:rFonts w:ascii="Times New Roman" w:hAnsi="Times New Roman" w:cs="Times New Roman"/>
          <w:sz w:val="24"/>
          <w:szCs w:val="24"/>
        </w:rPr>
        <w:br/>
      </w:r>
      <w:r w:rsidRPr="00EC3B4A">
        <w:rPr>
          <w:rFonts w:ascii="Times New Roman" w:hAnsi="Times New Roman" w:cs="Times New Roman"/>
          <w:sz w:val="24"/>
          <w:szCs w:val="24"/>
        </w:rPr>
        <w:t>• Collected for the primary purpose of providing care to patients</w:t>
      </w:r>
    </w:p>
    <w:p w14:paraId="0C9FEBD6" w14:textId="77777777" w:rsidR="00EE6733" w:rsidRPr="00EC3B4A" w:rsidRDefault="00EE6733" w:rsidP="00C51A7E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EC3B4A">
        <w:rPr>
          <w:rFonts w:ascii="Times New Roman" w:hAnsi="Times New Roman" w:cs="Times New Roman"/>
          <w:sz w:val="24"/>
          <w:szCs w:val="24"/>
        </w:rPr>
        <w:t>The data in TriNetX datasets are not:</w:t>
      </w:r>
    </w:p>
    <w:p w14:paraId="6E27257D" w14:textId="77777777" w:rsidR="00EE6733" w:rsidRDefault="00EE6733" w:rsidP="00C51A7E">
      <w:pPr>
        <w:autoSpaceDE w:val="0"/>
        <w:autoSpaceDN w:val="0"/>
        <w:adjustRightInd w:val="0"/>
        <w:spacing w:after="12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3B4A">
        <w:rPr>
          <w:rFonts w:ascii="Times New Roman" w:hAnsi="Times New Roman" w:cs="Times New Roman"/>
          <w:sz w:val="24"/>
          <w:szCs w:val="24"/>
        </w:rPr>
        <w:t>• Claims data, data primarily collected for the purposes of billing</w:t>
      </w:r>
      <w:r>
        <w:rPr>
          <w:rFonts w:ascii="Times New Roman" w:hAnsi="Times New Roman" w:cs="Times New Roman"/>
          <w:sz w:val="24"/>
          <w:szCs w:val="24"/>
        </w:rPr>
        <w:br/>
      </w:r>
      <w:r w:rsidRPr="00EC3B4A">
        <w:rPr>
          <w:rFonts w:ascii="Times New Roman" w:hAnsi="Times New Roman" w:cs="Times New Roman"/>
          <w:sz w:val="24"/>
          <w:szCs w:val="24"/>
        </w:rPr>
        <w:t>• Data collected for the purposes of randomized clinical trials</w:t>
      </w:r>
    </w:p>
    <w:p w14:paraId="6ED627D1" w14:textId="77777777" w:rsidR="00EE6733" w:rsidRDefault="00EE6733" w:rsidP="00C51A7E">
      <w:pPr>
        <w:autoSpaceDE w:val="0"/>
        <w:autoSpaceDN w:val="0"/>
        <w:adjustRightInd w:val="0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F1D">
        <w:rPr>
          <w:rFonts w:ascii="Times New Roman" w:eastAsia="Times New Roman" w:hAnsi="Times New Roman" w:cs="Times New Roman"/>
          <w:sz w:val="24"/>
          <w:szCs w:val="24"/>
        </w:rPr>
        <w:t>The majority of the HCOs are large academic medical institutions with both inpatient and outpati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 xml:space="preserve">facilitie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 xml:space="preserve">Most of these HCOs are adult acute-care hospitals with multiple facilities and location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>A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>HCOs are currently located within the United Stat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The individual 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 xml:space="preserve">HCOs provide TriNetX with both inpatient and outpatient data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>The data they provide is representati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 xml:space="preserve">of the entire patient population at the HCO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us, the data from each HCO represents a combination of data from hospitals, urgent care centers, and primary care clinics. 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>Most HCOs provide an average of seven years of histori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7F1D">
        <w:rPr>
          <w:rFonts w:ascii="Times New Roman" w:eastAsia="Times New Roman" w:hAnsi="Times New Roman" w:cs="Times New Roman"/>
          <w:sz w:val="24"/>
          <w:szCs w:val="24"/>
        </w:rPr>
        <w:t>data.</w:t>
      </w:r>
    </w:p>
    <w:p w14:paraId="28C25D0F" w14:textId="77777777" w:rsidR="00EE6733" w:rsidRPr="00EC3B4A" w:rsidRDefault="00EE6733" w:rsidP="00C51A7E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EC3B4A">
        <w:rPr>
          <w:rFonts w:ascii="Times New Roman" w:hAnsi="Times New Roman" w:cs="Times New Roman"/>
          <w:sz w:val="24"/>
          <w:szCs w:val="24"/>
        </w:rPr>
        <w:lastRenderedPageBreak/>
        <w:br/>
        <w:t>TriNetX typically receives data from HCOs and other data providers in one of two ways:</w:t>
      </w:r>
    </w:p>
    <w:p w14:paraId="4378E416" w14:textId="77777777" w:rsidR="00EE6733" w:rsidRPr="00100FDC" w:rsidRDefault="00EE6733" w:rsidP="00C51A7E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00FDC">
        <w:rPr>
          <w:rFonts w:ascii="Times New Roman" w:hAnsi="Times New Roman" w:cs="Times New Roman"/>
          <w:sz w:val="24"/>
          <w:szCs w:val="24"/>
        </w:rPr>
        <w:t>1. TriNetX obtains data directly from an HCO’s research repository (e.g., i2b2) into the TriNetX environment.</w:t>
      </w:r>
    </w:p>
    <w:p w14:paraId="0FD2FF74" w14:textId="77777777" w:rsidR="00EE6733" w:rsidRDefault="00EE6733" w:rsidP="00C51A7E">
      <w:pPr>
        <w:pStyle w:val="NoSpacing"/>
        <w:spacing w:line="480" w:lineRule="auto"/>
        <w:ind w:left="720"/>
      </w:pPr>
      <w:r w:rsidRPr="00100FDC">
        <w:rPr>
          <w:rFonts w:ascii="Times New Roman" w:hAnsi="Times New Roman" w:cs="Times New Roman"/>
          <w:sz w:val="24"/>
          <w:szCs w:val="24"/>
        </w:rPr>
        <w:t>2. A HCO or data provider sends TriNetX data extracts in the form of CSV files.</w:t>
      </w:r>
    </w:p>
    <w:p w14:paraId="2C9EC85A" w14:textId="77777777" w:rsidR="00EE6733" w:rsidRDefault="00EE6733" w:rsidP="00C51A7E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6278FBE9" w14:textId="77777777" w:rsidR="00EE6733" w:rsidRPr="00EC3B4A" w:rsidRDefault="00EE6733" w:rsidP="00C51A7E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EC3B4A">
        <w:rPr>
          <w:rFonts w:ascii="Times New Roman" w:hAnsi="Times New Roman" w:cs="Times New Roman"/>
          <w:sz w:val="24"/>
          <w:szCs w:val="24"/>
        </w:rPr>
        <w:t>TriNetX maps the data to a standard and controlled set of clinical terminologies. The data is th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3B4A">
        <w:rPr>
          <w:rFonts w:ascii="Times New Roman" w:hAnsi="Times New Roman" w:cs="Times New Roman"/>
          <w:sz w:val="24"/>
          <w:szCs w:val="24"/>
        </w:rPr>
        <w:t>transformed into a proprietary data schema.  This transformation process includes an extensive 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3B4A">
        <w:rPr>
          <w:rFonts w:ascii="Times New Roman" w:hAnsi="Times New Roman" w:cs="Times New Roman"/>
          <w:sz w:val="24"/>
          <w:szCs w:val="24"/>
        </w:rPr>
        <w:t>quality assessment that includes ‘data cleaning’ that rejects records that do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  <w:r w:rsidRPr="00EC3B4A">
        <w:rPr>
          <w:rFonts w:ascii="Times New Roman" w:hAnsi="Times New Roman" w:cs="Times New Roman"/>
          <w:sz w:val="24"/>
          <w:szCs w:val="24"/>
        </w:rPr>
        <w:t>t meet the TriNetX qua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3B4A">
        <w:rPr>
          <w:rFonts w:ascii="Times New Roman" w:hAnsi="Times New Roman" w:cs="Times New Roman"/>
          <w:sz w:val="24"/>
          <w:szCs w:val="24"/>
        </w:rPr>
        <w:t>standards of having the EMR data in the proper format to be accep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EC3B4A">
        <w:rPr>
          <w:rFonts w:ascii="Times New Roman" w:hAnsi="Times New Roman" w:cs="Times New Roman"/>
          <w:sz w:val="24"/>
          <w:szCs w:val="24"/>
        </w:rPr>
        <w:t xml:space="preserve"> as a valid patient record.</w:t>
      </w:r>
    </w:p>
    <w:p w14:paraId="566503F7" w14:textId="42C2402D" w:rsidR="00EE6733" w:rsidRDefault="00EE6733" w:rsidP="00A260C7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3B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695915" wp14:editId="6C4D6A3E">
            <wp:extent cx="5191125" cy="29178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936" cy="2943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3B4A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E6CF5">
        <w:rPr>
          <w:rFonts w:ascii="Times New Roman" w:hAnsi="Times New Roman" w:cs="Times New Roman"/>
          <w:b/>
          <w:sz w:val="24"/>
          <w:szCs w:val="24"/>
        </w:rPr>
        <w:t>Figure</w:t>
      </w:r>
      <w:r w:rsidR="00A260C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EE6CF5">
        <w:rPr>
          <w:rFonts w:ascii="Times New Roman" w:hAnsi="Times New Roman" w:cs="Times New Roman"/>
          <w:b/>
          <w:sz w:val="24"/>
          <w:szCs w:val="24"/>
        </w:rPr>
        <w:t>: Data Tables Relationship for TriNetX Research Network Database</w:t>
      </w:r>
    </w:p>
    <w:p w14:paraId="68F76217" w14:textId="3B4661E7" w:rsidR="00FB04E9" w:rsidRPr="00EA4A95" w:rsidRDefault="00FB04E9" w:rsidP="00FB04E9">
      <w:pPr>
        <w:spacing w:line="480" w:lineRule="auto"/>
        <w:rPr>
          <w:rFonts w:ascii="Times New Roman" w:hAnsi="Times New Roman" w:cs="Times New Roman"/>
          <w:sz w:val="24"/>
        </w:rPr>
      </w:pPr>
      <w:r w:rsidRPr="00EC3B4A">
        <w:rPr>
          <w:rFonts w:ascii="Times New Roman" w:hAnsi="Times New Roman" w:cs="Times New Roman"/>
          <w:sz w:val="24"/>
          <w:szCs w:val="24"/>
        </w:rPr>
        <w:t xml:space="preserve">The database currently contributes to the National Institutes of Health-National Center for Advancing Translational Sciences’ </w:t>
      </w:r>
      <w:r w:rsidRPr="00DA0906">
        <w:rPr>
          <w:rFonts w:ascii="Times New Roman" w:hAnsi="Times New Roman" w:cs="Times New Roman"/>
          <w:sz w:val="24"/>
          <w:szCs w:val="24"/>
        </w:rPr>
        <w:t>National COVID Cohort Collaborative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502277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 ExcludeYear="1"&gt;&lt;RecNum&gt;2300&lt;/RecNum&gt;&lt;DisplayText&gt;&lt;style face="superscript"&gt;1&lt;/style&gt;&lt;/DisplayText&gt;&lt;record&gt;&lt;rec-number&gt;2300&lt;/rec-number&gt;&lt;foreign-keys&gt;&lt;key app="EN" db-id="psa5wf25c0zxvferza8vadvkrdp9zwpvr0dt" timestamp="1604084358"&gt;2300&lt;/key&gt;&lt;/foreign-keys&gt;&lt;ref-type name="Journal Article"&gt;17&lt;/ref-type&gt;&lt;contributors&gt;&lt;/contributors&gt;&lt;titles&gt;&lt;title&gt;National Center for Advancing Translational Sciences. National COVID Cohort Collaborative (N3C). Available at: https://covid.cd2h.org/N3C. Accessed on: October 30, 2020.&lt;/title&gt;&lt;/titles&gt;&lt;dates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02277" w:rsidRPr="0050227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EC3B4A">
        <w:rPr>
          <w:rFonts w:ascii="Times New Roman" w:hAnsi="Times New Roman" w:cs="Times New Roman"/>
          <w:sz w:val="24"/>
          <w:szCs w:val="24"/>
        </w:rPr>
        <w:t xml:space="preserve"> which aims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EC3B4A">
        <w:rPr>
          <w:rFonts w:ascii="Times New Roman" w:hAnsi="Times New Roman" w:cs="Times New Roman"/>
          <w:sz w:val="24"/>
          <w:szCs w:val="24"/>
        </w:rPr>
        <w:t xml:space="preserve"> </w:t>
      </w:r>
      <w:r w:rsidRPr="00EC3B4A">
        <w:rPr>
          <w:rFonts w:ascii="Times New Roman" w:hAnsi="Times New Roman" w:cs="Times New Roman"/>
          <w:sz w:val="24"/>
          <w:szCs w:val="24"/>
        </w:rPr>
        <w:lastRenderedPageBreak/>
        <w:t>combi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EC3B4A">
        <w:rPr>
          <w:rFonts w:ascii="Times New Roman" w:hAnsi="Times New Roman" w:cs="Times New Roman"/>
          <w:sz w:val="24"/>
          <w:szCs w:val="24"/>
        </w:rPr>
        <w:t xml:space="preserve"> the electronic health records of all United States healthcare organizations.  The TriNetX database has also partnered with the </w:t>
      </w:r>
      <w:r w:rsidRPr="00DA0906">
        <w:rPr>
          <w:rFonts w:ascii="Times New Roman" w:hAnsi="Times New Roman" w:cs="Times New Roman"/>
          <w:sz w:val="24"/>
          <w:szCs w:val="24"/>
        </w:rPr>
        <w:t>Food &amp; Drug Administration’s Office of Surveillance and Epidemiology (OSE)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begin"/>
      </w:r>
      <w:r w:rsidR="00502277">
        <w:rPr>
          <w:rStyle w:val="Hyperlink"/>
          <w:rFonts w:ascii="Times New Roman" w:hAnsi="Times New Roman" w:cs="Times New Roman"/>
          <w:sz w:val="24"/>
          <w:szCs w:val="24"/>
        </w:rPr>
        <w:instrText xml:space="preserve"> ADDIN EN.CITE &lt;EndNote&gt;&lt;Cite ExcludeAuth="1" ExcludeYear="1"&gt;&lt;RecNum&gt;2301&lt;/RecNum&gt;&lt;DisplayText&gt;&lt;style face="superscript"&gt;2&lt;/style&gt;&lt;/DisplayText&gt;&lt;record&gt;&lt;rec-number&gt;2301&lt;/rec-number&gt;&lt;foreign-keys&gt;&lt;key app="EN" db-id="psa5wf25c0zxvferza8vadvkrdp9zwpvr0dt" timestamp="1604084473"&gt;2301&lt;/key&gt;&lt;/foreign-keys&gt;&lt;ref-type name="Journal Article"&gt;17&lt;/ref-type&gt;&lt;contributors&gt;&lt;/contributors&gt;&lt;titles&gt;&lt;title&gt;Food &amp;amp; Drugs Administration. FDA Reporter TriNetX. Available at: https://fdareporter.com/organizations/646531868-trinetx. Accessed on: October 30th, 2020.&lt;/title&gt;&lt;/titles&gt;&lt;dates&gt;&lt;/dates&gt;&lt;urls&gt;&lt;/urls&gt;&lt;/record&gt;&lt;/Cite&gt;&lt;/EndNote&gt;</w:instrTex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separate"/>
      </w:r>
      <w:r w:rsidR="00502277" w:rsidRPr="00502277">
        <w:rPr>
          <w:rStyle w:val="Hyperlink"/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 w:rsidRPr="00EC3B4A">
        <w:rPr>
          <w:rFonts w:ascii="Times New Roman" w:hAnsi="Times New Roman" w:cs="Times New Roman"/>
          <w:sz w:val="24"/>
          <w:szCs w:val="24"/>
        </w:rPr>
        <w:t xml:space="preserve"> and </w:t>
      </w:r>
      <w:r w:rsidRPr="00DA0906">
        <w:rPr>
          <w:rFonts w:ascii="Times New Roman" w:hAnsi="Times New Roman" w:cs="Times New Roman"/>
          <w:sz w:val="24"/>
          <w:szCs w:val="24"/>
        </w:rPr>
        <w:t>the Sentinel Operations Center (SOC) led by the Harvard Pilgrim Health Care Institute (HPHCI),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begin"/>
      </w:r>
      <w:r w:rsidR="00502277">
        <w:rPr>
          <w:rStyle w:val="Hyperlink"/>
          <w:rFonts w:ascii="Times New Roman" w:hAnsi="Times New Roman" w:cs="Times New Roman"/>
          <w:sz w:val="24"/>
          <w:szCs w:val="24"/>
        </w:rPr>
        <w:instrText xml:space="preserve"> ADDIN EN.CITE &lt;EndNote&gt;&lt;Cite ExcludeAuth="1" ExcludeYear="1"&gt;&lt;RecNum&gt;2302&lt;/RecNum&gt;&lt;DisplayText&gt;&lt;style face="superscript"&gt;3&lt;/style&gt;&lt;/DisplayText&gt;&lt;record&gt;&lt;rec-number&gt;2302&lt;/rec-number&gt;&lt;foreign-keys&gt;&lt;key app="EN" db-id="psa5wf25c0zxvferza8vadvkrdp9zwpvr0dt" timestamp="1604084565"&gt;2302&lt;/key&gt;&lt;/foreign-keys&gt;&lt;ref-type name="Journal Article"&gt;17&lt;/ref-type&gt;&lt;contributors&gt;&lt;/contributors&gt;&lt;titles&gt;&lt;title&gt;Cision PR Newswire. TriNetX Signs Agreement with FDA Sentinel Program. Available at: https://www.prnewswire.com/news-releases/trinetx-signs-agreement-with-fda-sentinel-program-301092609.html. Accessed on October 30th, 2020.&lt;/title&gt;&lt;/titles&gt;&lt;dates&gt;&lt;/dates&gt;&lt;urls&gt;&lt;/urls&gt;&lt;/record&gt;&lt;/Cite&gt;&lt;/EndNote&gt;</w:instrTex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separate"/>
      </w:r>
      <w:r w:rsidR="00502277" w:rsidRPr="00502277">
        <w:rPr>
          <w:rStyle w:val="Hyperlink"/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 w:rsidRPr="00EC3B4A">
        <w:rPr>
          <w:rFonts w:ascii="Times New Roman" w:hAnsi="Times New Roman" w:cs="Times New Roman"/>
          <w:sz w:val="24"/>
          <w:szCs w:val="24"/>
        </w:rPr>
        <w:t xml:space="preserve"> to provide real-wor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C3B4A">
        <w:rPr>
          <w:rFonts w:ascii="Times New Roman" w:hAnsi="Times New Roman" w:cs="Times New Roman"/>
          <w:sz w:val="24"/>
          <w:szCs w:val="24"/>
        </w:rPr>
        <w:t xml:space="preserve">d surveillance data for epidemiological research.  The work from this database has been cited in the </w:t>
      </w:r>
      <w:r w:rsidRPr="00DA0906">
        <w:rPr>
          <w:rFonts w:ascii="Times New Roman" w:hAnsi="Times New Roman" w:cs="Times New Roman"/>
          <w:sz w:val="24"/>
          <w:szCs w:val="24"/>
        </w:rPr>
        <w:t>Centers for Disease Control and Prevention policy guideline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502277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 ExcludeYear="1"&gt;&lt;RecNum&gt;2303&lt;/RecNum&gt;&lt;DisplayText&gt;&lt;style face="superscript"&gt;4&lt;/style&gt;&lt;/DisplayText&gt;&lt;record&gt;&lt;rec-number&gt;2303&lt;/rec-number&gt;&lt;foreign-keys&gt;&lt;key app="EN" db-id="psa5wf25c0zxvferza8vadvkrdp9zwpvr0dt" timestamp="1604084726"&gt;2303&lt;/key&gt;&lt;/foreign-keys&gt;&lt;ref-type name="Journal Article"&gt;17&lt;/ref-type&gt;&lt;contributors&gt;&lt;/contributors&gt;&lt;titles&gt;&lt;title&gt;Centers for Disease Control and Prevention. School Decision-Making Tool for Parents, Caregivers, and Guardians. Available at: https://www.cdc.gov/coronavirus/2019-ncov/community/schools-childcare/decision-tool.html. Accessed on October 30th, 2020.&lt;/title&gt;&lt;/titles&gt;&lt;dates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02277" w:rsidRPr="0050227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C3B4A">
        <w:rPr>
          <w:rFonts w:ascii="Times New Roman" w:hAnsi="Times New Roman" w:cs="Times New Roman"/>
          <w:sz w:val="24"/>
          <w:szCs w:val="24"/>
        </w:rPr>
        <w:t xml:space="preserve"> regarding COVID-19 in children.  </w:t>
      </w:r>
      <w:r>
        <w:rPr>
          <w:rFonts w:ascii="Times New Roman" w:hAnsi="Times New Roman" w:cs="Times New Roman"/>
          <w:sz w:val="24"/>
        </w:rPr>
        <w:t>The database has been used for several high</w:t>
      </w:r>
      <w:r w:rsidR="00E30036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impact publications</w:t>
      </w:r>
      <w:r w:rsidRPr="00B04968">
        <w:rPr>
          <w:rFonts w:ascii="Times New Roman" w:hAnsi="Times New Roman" w:cs="Times New Roman"/>
          <w:sz w:val="24"/>
        </w:rPr>
        <w:fldChar w:fldCharType="begin">
          <w:fldData xml:space="preserve">PEVuZE5vdGU+PENpdGU+PEF1dGhvcj5IYXJyaXNvbjwvQXV0aG9yPjxZZWFyPjIwMjA8L1llYXI+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==
</w:fldData>
        </w:fldChar>
      </w:r>
      <w:r w:rsidR="00502277">
        <w:rPr>
          <w:rFonts w:ascii="Times New Roman" w:hAnsi="Times New Roman" w:cs="Times New Roman"/>
          <w:sz w:val="24"/>
        </w:rPr>
        <w:instrText xml:space="preserve"> ADDIN EN.CITE </w:instrText>
      </w:r>
      <w:r w:rsidR="00502277">
        <w:rPr>
          <w:rFonts w:ascii="Times New Roman" w:hAnsi="Times New Roman" w:cs="Times New Roman"/>
          <w:sz w:val="24"/>
        </w:rPr>
        <w:fldChar w:fldCharType="begin">
          <w:fldData xml:space="preserve">PEVuZE5vdGU+PENpdGU+PEF1dGhvcj5IYXJyaXNvbjwvQXV0aG9yPjxZZWFyPjIwMjA8L1llYXI+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==
</w:fldData>
        </w:fldChar>
      </w:r>
      <w:r w:rsidR="00502277">
        <w:rPr>
          <w:rFonts w:ascii="Times New Roman" w:hAnsi="Times New Roman" w:cs="Times New Roman"/>
          <w:sz w:val="24"/>
        </w:rPr>
        <w:instrText xml:space="preserve"> ADDIN EN.CITE.DATA </w:instrText>
      </w:r>
      <w:r w:rsidR="00502277">
        <w:rPr>
          <w:rFonts w:ascii="Times New Roman" w:hAnsi="Times New Roman" w:cs="Times New Roman"/>
          <w:sz w:val="24"/>
        </w:rPr>
      </w:r>
      <w:r w:rsidR="00502277">
        <w:rPr>
          <w:rFonts w:ascii="Times New Roman" w:hAnsi="Times New Roman" w:cs="Times New Roman"/>
          <w:sz w:val="24"/>
        </w:rPr>
        <w:fldChar w:fldCharType="end"/>
      </w:r>
      <w:r w:rsidRPr="00B04968">
        <w:rPr>
          <w:rFonts w:ascii="Times New Roman" w:hAnsi="Times New Roman" w:cs="Times New Roman"/>
          <w:sz w:val="24"/>
        </w:rPr>
      </w:r>
      <w:r w:rsidRPr="00B04968">
        <w:rPr>
          <w:rFonts w:ascii="Times New Roman" w:hAnsi="Times New Roman" w:cs="Times New Roman"/>
          <w:sz w:val="24"/>
        </w:rPr>
        <w:fldChar w:fldCharType="separate"/>
      </w:r>
      <w:r w:rsidR="00502277" w:rsidRPr="00502277">
        <w:rPr>
          <w:rFonts w:ascii="Times New Roman" w:hAnsi="Times New Roman" w:cs="Times New Roman"/>
          <w:noProof/>
          <w:sz w:val="24"/>
          <w:vertAlign w:val="superscript"/>
        </w:rPr>
        <w:t>5-9</w:t>
      </w:r>
      <w:r w:rsidRPr="00B04968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</w:t>
      </w:r>
    </w:p>
    <w:p w14:paraId="0CE1452F" w14:textId="18D35350" w:rsidR="00EE6733" w:rsidRDefault="00EE6733" w:rsidP="00C51A7E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are 41 HCOs, </w:t>
      </w:r>
      <w:r w:rsidRPr="00EC3B4A">
        <w:rPr>
          <w:rFonts w:ascii="Times New Roman" w:hAnsi="Times New Roman" w:cs="Times New Roman"/>
          <w:sz w:val="24"/>
          <w:szCs w:val="24"/>
        </w:rPr>
        <w:t>including the University of Alabama at Birmingham, all of which are in the United States, which contributed to the data in this study.  Due to contractual data-use agreement limitations and to ensure patient privac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3B4A">
        <w:rPr>
          <w:rFonts w:ascii="Times New Roman" w:hAnsi="Times New Roman" w:cs="Times New Roman"/>
          <w:sz w:val="24"/>
          <w:szCs w:val="24"/>
        </w:rPr>
        <w:t xml:space="preserve"> the TriNetX Research Network cannot share the details of the individual participant healthcare organizations.  </w:t>
      </w:r>
      <w:r w:rsidR="00C51A7E" w:rsidRPr="00C51A7E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C51A7E">
        <w:rPr>
          <w:rFonts w:ascii="Times New Roman" w:hAnsi="Times New Roman" w:cs="Times New Roman"/>
          <w:sz w:val="24"/>
          <w:szCs w:val="24"/>
        </w:rPr>
        <w:t xml:space="preserve"> </w:t>
      </w:r>
      <w:r w:rsidRPr="00EC3B4A">
        <w:rPr>
          <w:rFonts w:ascii="Times New Roman" w:hAnsi="Times New Roman" w:cs="Times New Roman"/>
          <w:sz w:val="24"/>
          <w:szCs w:val="24"/>
        </w:rPr>
        <w:t>table below enlists the health</w:t>
      </w:r>
      <w:r w:rsidR="00E30036">
        <w:rPr>
          <w:rFonts w:ascii="Times New Roman" w:hAnsi="Times New Roman" w:cs="Times New Roman"/>
          <w:sz w:val="24"/>
          <w:szCs w:val="24"/>
        </w:rPr>
        <w:t>care organizations that public</w:t>
      </w:r>
      <w:r w:rsidRPr="00EC3B4A">
        <w:rPr>
          <w:rFonts w:ascii="Times New Roman" w:hAnsi="Times New Roman" w:cs="Times New Roman"/>
          <w:sz w:val="24"/>
          <w:szCs w:val="24"/>
        </w:rPr>
        <w:t xml:space="preserve">ly acknowledge the partnership with TriNetX Research Network.  </w:t>
      </w:r>
    </w:p>
    <w:p w14:paraId="667A9502" w14:textId="5F45B54D" w:rsidR="00E30036" w:rsidRPr="00E30036" w:rsidRDefault="00E30036" w:rsidP="00C51A7E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List of Organizations With Publicly Acknowledged Partnership with TriNetX</w:t>
      </w:r>
      <w:r w:rsidRPr="00E30036">
        <w:rPr>
          <w:rFonts w:ascii="Times New Roman" w:hAnsi="Times New Roman" w:cs="Times New Roman"/>
          <w:sz w:val="24"/>
          <w:szCs w:val="24"/>
        </w:rPr>
        <w:t xml:space="preserve"> </w:t>
      </w:r>
      <w:r w:rsidRPr="00E30036">
        <w:rPr>
          <w:rFonts w:ascii="Times New Roman" w:hAnsi="Times New Roman" w:cs="Times New Roman"/>
          <w:b/>
          <w:sz w:val="24"/>
          <w:szCs w:val="24"/>
        </w:rPr>
        <w:t>Research Network</w:t>
      </w:r>
    </w:p>
    <w:tbl>
      <w:tblPr>
        <w:tblStyle w:val="TableGrid"/>
        <w:tblW w:w="11042" w:type="dxa"/>
        <w:tblInd w:w="-815" w:type="dxa"/>
        <w:tblLook w:val="04A0" w:firstRow="1" w:lastRow="0" w:firstColumn="1" w:lastColumn="0" w:noHBand="0" w:noVBand="1"/>
      </w:tblPr>
      <w:tblGrid>
        <w:gridCol w:w="837"/>
        <w:gridCol w:w="3710"/>
        <w:gridCol w:w="6495"/>
      </w:tblGrid>
      <w:tr w:rsidR="00622BAA" w:rsidRPr="00EC3B4A" w14:paraId="5F8026B1" w14:textId="77777777" w:rsidTr="00E0620F">
        <w:tc>
          <w:tcPr>
            <w:tcW w:w="837" w:type="dxa"/>
          </w:tcPr>
          <w:p w14:paraId="22F0FF19" w14:textId="77777777" w:rsidR="00622BAA" w:rsidRPr="00EC3B4A" w:rsidRDefault="00622BAA" w:rsidP="00E0620F">
            <w:pPr>
              <w:spacing w:after="120"/>
              <w:jc w:val="center"/>
              <w:rPr>
                <w:b/>
              </w:rPr>
            </w:pPr>
            <w:r w:rsidRPr="00EC3B4A">
              <w:rPr>
                <w:b/>
              </w:rPr>
              <w:t>Serial No.</w:t>
            </w:r>
          </w:p>
        </w:tc>
        <w:tc>
          <w:tcPr>
            <w:tcW w:w="3710" w:type="dxa"/>
          </w:tcPr>
          <w:p w14:paraId="127727B2" w14:textId="77777777" w:rsidR="00622BAA" w:rsidRPr="00EC3B4A" w:rsidRDefault="00622BAA" w:rsidP="00E0620F">
            <w:pPr>
              <w:spacing w:after="120"/>
              <w:jc w:val="center"/>
              <w:rPr>
                <w:b/>
              </w:rPr>
            </w:pPr>
            <w:r w:rsidRPr="00EC3B4A">
              <w:rPr>
                <w:b/>
              </w:rPr>
              <w:t>Organization Name</w:t>
            </w:r>
          </w:p>
        </w:tc>
        <w:tc>
          <w:tcPr>
            <w:tcW w:w="6495" w:type="dxa"/>
          </w:tcPr>
          <w:p w14:paraId="003A8154" w14:textId="77777777" w:rsidR="00622BAA" w:rsidRPr="00EC3B4A" w:rsidRDefault="00622BAA" w:rsidP="00E0620F">
            <w:pPr>
              <w:spacing w:after="120"/>
              <w:jc w:val="center"/>
              <w:rPr>
                <w:b/>
              </w:rPr>
            </w:pPr>
            <w:r w:rsidRPr="00EC3B4A">
              <w:rPr>
                <w:b/>
              </w:rPr>
              <w:t>Internet Hyperlink</w:t>
            </w:r>
          </w:p>
        </w:tc>
      </w:tr>
      <w:tr w:rsidR="00622BAA" w:rsidRPr="00EC3B4A" w14:paraId="70B06398" w14:textId="77777777" w:rsidTr="00E0620F">
        <w:tc>
          <w:tcPr>
            <w:tcW w:w="837" w:type="dxa"/>
          </w:tcPr>
          <w:p w14:paraId="52593077" w14:textId="77777777" w:rsidR="00622BAA" w:rsidRPr="00EC3B4A" w:rsidRDefault="00622BAA" w:rsidP="00E0620F">
            <w:pPr>
              <w:spacing w:after="120"/>
              <w:jc w:val="center"/>
            </w:pPr>
            <w:r>
              <w:t>1</w:t>
            </w:r>
          </w:p>
        </w:tc>
        <w:tc>
          <w:tcPr>
            <w:tcW w:w="3710" w:type="dxa"/>
          </w:tcPr>
          <w:p w14:paraId="42A51721" w14:textId="77777777" w:rsidR="00622BAA" w:rsidRPr="00EC3B4A" w:rsidRDefault="00622BAA" w:rsidP="00E0620F">
            <w:pPr>
              <w:spacing w:after="120"/>
            </w:pPr>
            <w:r>
              <w:t>Nationwide Children’s Hospital</w:t>
            </w:r>
          </w:p>
        </w:tc>
        <w:tc>
          <w:tcPr>
            <w:tcW w:w="6495" w:type="dxa"/>
          </w:tcPr>
          <w:p w14:paraId="527514EB" w14:textId="77777777" w:rsidR="00622BAA" w:rsidRPr="000B1238" w:rsidRDefault="00880F0F" w:rsidP="00E0620F">
            <w:pPr>
              <w:spacing w:after="120"/>
            </w:pPr>
            <w:hyperlink r:id="rId6" w:history="1">
              <w:r w:rsidR="00622BAA" w:rsidRPr="000B1238">
                <w:rPr>
                  <w:rStyle w:val="Hyperlink"/>
                </w:rPr>
                <w:t>https://trinetx.com/nationwide-childrens-hospital-joins-the-trinetx-health-research-network/</w:t>
              </w:r>
            </w:hyperlink>
            <w:r w:rsidR="00622BAA" w:rsidRPr="000B1238">
              <w:t xml:space="preserve"> </w:t>
            </w:r>
          </w:p>
        </w:tc>
      </w:tr>
      <w:tr w:rsidR="00622BAA" w:rsidRPr="00EC3B4A" w14:paraId="3980F46A" w14:textId="77777777" w:rsidTr="00E0620F">
        <w:tc>
          <w:tcPr>
            <w:tcW w:w="837" w:type="dxa"/>
          </w:tcPr>
          <w:p w14:paraId="39E9B176" w14:textId="77777777" w:rsidR="00622BAA" w:rsidRDefault="00622BAA" w:rsidP="00E0620F">
            <w:pPr>
              <w:spacing w:after="120"/>
              <w:jc w:val="center"/>
            </w:pPr>
            <w:r>
              <w:t>2</w:t>
            </w:r>
          </w:p>
        </w:tc>
        <w:tc>
          <w:tcPr>
            <w:tcW w:w="3710" w:type="dxa"/>
          </w:tcPr>
          <w:p w14:paraId="5549BD6E" w14:textId="77777777" w:rsidR="00622BAA" w:rsidRDefault="00622BAA" w:rsidP="00E0620F">
            <w:pPr>
              <w:spacing w:after="120"/>
            </w:pPr>
            <w:r w:rsidRPr="00EC3B4A">
              <w:t>Children’s National Hospital</w:t>
            </w:r>
          </w:p>
        </w:tc>
        <w:tc>
          <w:tcPr>
            <w:tcW w:w="6495" w:type="dxa"/>
          </w:tcPr>
          <w:p w14:paraId="08F4FC55" w14:textId="789E9842" w:rsidR="00622BAA" w:rsidRDefault="00880F0F" w:rsidP="00E0620F">
            <w:pPr>
              <w:spacing w:after="120"/>
            </w:pPr>
            <w:hyperlink r:id="rId7" w:history="1">
              <w:r w:rsidR="00622BAA" w:rsidRPr="00622BAA">
                <w:rPr>
                  <w:rStyle w:val="Hyperlink"/>
                </w:rPr>
                <w:t>https://www.prnewswire.com/news-releases/childrens-national-research-institute-expanding-research-resources-for-investigators-driving-multi-site-pediatric-collaboration-with-trinetx-300942916.html</w:t>
              </w:r>
            </w:hyperlink>
          </w:p>
        </w:tc>
      </w:tr>
      <w:tr w:rsidR="00622BAA" w:rsidRPr="00EC3B4A" w14:paraId="7A71C4E0" w14:textId="77777777" w:rsidTr="00E0620F">
        <w:tc>
          <w:tcPr>
            <w:tcW w:w="837" w:type="dxa"/>
          </w:tcPr>
          <w:p w14:paraId="232D4E71" w14:textId="77777777" w:rsidR="00622BAA" w:rsidRDefault="00622BAA" w:rsidP="00E0620F">
            <w:pPr>
              <w:spacing w:after="120"/>
              <w:jc w:val="center"/>
            </w:pPr>
            <w:r>
              <w:t>3</w:t>
            </w:r>
          </w:p>
        </w:tc>
        <w:tc>
          <w:tcPr>
            <w:tcW w:w="3710" w:type="dxa"/>
          </w:tcPr>
          <w:p w14:paraId="1C2706EA" w14:textId="77777777" w:rsidR="00622BAA" w:rsidRDefault="00622BAA" w:rsidP="00E0620F">
            <w:pPr>
              <w:spacing w:after="120"/>
            </w:pPr>
            <w:r w:rsidRPr="00EC3B4A">
              <w:t>Boston Children’s Hospital</w:t>
            </w:r>
          </w:p>
        </w:tc>
        <w:tc>
          <w:tcPr>
            <w:tcW w:w="6495" w:type="dxa"/>
          </w:tcPr>
          <w:p w14:paraId="20410BE3" w14:textId="017FF5EC" w:rsidR="00622BAA" w:rsidRPr="00622BAA" w:rsidRDefault="00880F0F" w:rsidP="00E0620F">
            <w:pPr>
              <w:spacing w:after="120"/>
            </w:pPr>
            <w:hyperlink r:id="rId8" w:history="1">
              <w:r w:rsidR="00622BAA" w:rsidRPr="00622BAA">
                <w:rPr>
                  <w:rStyle w:val="Hyperlink"/>
                </w:rPr>
                <w:t>https://www.prnewswire.com/news-releases/boston-childrens-hospital-accelerates-data-driven-approach-to-clinical-research-by-joining-the-trinetx-global-health-research-network-300601082.html</w:t>
              </w:r>
            </w:hyperlink>
          </w:p>
        </w:tc>
      </w:tr>
      <w:tr w:rsidR="00622BAA" w:rsidRPr="00EC3B4A" w14:paraId="1744FAF5" w14:textId="77777777" w:rsidTr="00E0620F">
        <w:tc>
          <w:tcPr>
            <w:tcW w:w="837" w:type="dxa"/>
          </w:tcPr>
          <w:p w14:paraId="799AB52A" w14:textId="77777777" w:rsidR="00622BAA" w:rsidRDefault="00622BAA" w:rsidP="00E0620F">
            <w:pPr>
              <w:spacing w:after="120"/>
              <w:jc w:val="center"/>
            </w:pPr>
            <w:r>
              <w:t>4</w:t>
            </w:r>
          </w:p>
        </w:tc>
        <w:tc>
          <w:tcPr>
            <w:tcW w:w="3710" w:type="dxa"/>
          </w:tcPr>
          <w:p w14:paraId="3F250CC3" w14:textId="77777777" w:rsidR="00622BAA" w:rsidRPr="00EC3B4A" w:rsidRDefault="00622BAA" w:rsidP="00E0620F">
            <w:pPr>
              <w:spacing w:after="120"/>
            </w:pPr>
            <w:r>
              <w:t>Children’s Hospital, Colorado</w:t>
            </w:r>
          </w:p>
        </w:tc>
        <w:tc>
          <w:tcPr>
            <w:tcW w:w="6495" w:type="dxa"/>
          </w:tcPr>
          <w:p w14:paraId="0B675C1A" w14:textId="77777777" w:rsidR="00622BAA" w:rsidRDefault="00880F0F" w:rsidP="00E0620F">
            <w:pPr>
              <w:spacing w:after="120"/>
            </w:pPr>
            <w:hyperlink r:id="rId9" w:history="1">
              <w:r w:rsidR="00622BAA" w:rsidRPr="007E22CD">
                <w:rPr>
                  <w:rStyle w:val="Hyperlink"/>
                </w:rPr>
                <w:t>https://trinetx.com/clients/childrens-hospital-colorado/</w:t>
              </w:r>
            </w:hyperlink>
            <w:r w:rsidR="00622BAA">
              <w:t xml:space="preserve"> </w:t>
            </w:r>
          </w:p>
        </w:tc>
      </w:tr>
      <w:tr w:rsidR="00622BAA" w:rsidRPr="00EC3B4A" w14:paraId="2698634C" w14:textId="77777777" w:rsidTr="00E0620F">
        <w:tc>
          <w:tcPr>
            <w:tcW w:w="837" w:type="dxa"/>
          </w:tcPr>
          <w:p w14:paraId="4C5C549B" w14:textId="77777777" w:rsidR="00622BAA" w:rsidRPr="00EC3B4A" w:rsidRDefault="00622BAA" w:rsidP="00E0620F">
            <w:pPr>
              <w:spacing w:after="120"/>
              <w:jc w:val="center"/>
            </w:pPr>
            <w:r>
              <w:lastRenderedPageBreak/>
              <w:t>5</w:t>
            </w:r>
          </w:p>
        </w:tc>
        <w:tc>
          <w:tcPr>
            <w:tcW w:w="3710" w:type="dxa"/>
          </w:tcPr>
          <w:p w14:paraId="0D26A2B7" w14:textId="77777777" w:rsidR="00622BAA" w:rsidRPr="00EC3B4A" w:rsidRDefault="00622BAA" w:rsidP="00E0620F">
            <w:pPr>
              <w:spacing w:after="120"/>
            </w:pPr>
            <w:r w:rsidRPr="00EC3B4A">
              <w:t>University of Alabama at Birmingham</w:t>
            </w:r>
          </w:p>
        </w:tc>
        <w:tc>
          <w:tcPr>
            <w:tcW w:w="6495" w:type="dxa"/>
          </w:tcPr>
          <w:p w14:paraId="1E3D093E" w14:textId="77777777" w:rsidR="00622BAA" w:rsidRPr="00EC3B4A" w:rsidRDefault="00880F0F" w:rsidP="00E0620F">
            <w:pPr>
              <w:spacing w:after="120"/>
            </w:pPr>
            <w:hyperlink r:id="rId10" w:history="1">
              <w:r w:rsidR="00622BAA" w:rsidRPr="00EC3B4A">
                <w:rPr>
                  <w:rStyle w:val="Hyperlink"/>
                </w:rPr>
                <w:t>https://www.uab.edu/ccts/partnerships/collaborative-platforms/trinetx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6E6299BC" w14:textId="77777777" w:rsidTr="00E0620F">
        <w:tc>
          <w:tcPr>
            <w:tcW w:w="837" w:type="dxa"/>
          </w:tcPr>
          <w:p w14:paraId="3F2610EF" w14:textId="77777777" w:rsidR="00622BAA" w:rsidRPr="00EC3B4A" w:rsidRDefault="00622BAA" w:rsidP="00E0620F">
            <w:pPr>
              <w:spacing w:after="120"/>
              <w:jc w:val="center"/>
            </w:pPr>
            <w:r>
              <w:t>6</w:t>
            </w:r>
          </w:p>
        </w:tc>
        <w:tc>
          <w:tcPr>
            <w:tcW w:w="3710" w:type="dxa"/>
          </w:tcPr>
          <w:p w14:paraId="32646EC0" w14:textId="77777777" w:rsidR="00622BAA" w:rsidRPr="00EC3B4A" w:rsidRDefault="00622BAA" w:rsidP="00E0620F">
            <w:pPr>
              <w:spacing w:after="120"/>
            </w:pPr>
            <w:r w:rsidRPr="00EC3B4A">
              <w:t>University of Texas Southwestern Medical Center</w:t>
            </w:r>
          </w:p>
        </w:tc>
        <w:tc>
          <w:tcPr>
            <w:tcW w:w="6495" w:type="dxa"/>
          </w:tcPr>
          <w:p w14:paraId="51F991FE" w14:textId="77777777" w:rsidR="00622BAA" w:rsidRPr="00EC3B4A" w:rsidRDefault="00880F0F" w:rsidP="00E0620F">
            <w:pPr>
              <w:spacing w:after="120"/>
            </w:pPr>
            <w:hyperlink r:id="rId11" w:history="1">
              <w:r w:rsidR="00622BAA" w:rsidRPr="00EC3B4A">
                <w:rPr>
                  <w:rStyle w:val="Hyperlink"/>
                </w:rPr>
                <w:t>https://www.utsouthwestern.edu/research/translational-medicine/doing-research/biomedical-informatics/trinetx.html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6A02342D" w14:textId="77777777" w:rsidTr="00E0620F">
        <w:tc>
          <w:tcPr>
            <w:tcW w:w="837" w:type="dxa"/>
          </w:tcPr>
          <w:p w14:paraId="57B0A0AE" w14:textId="77777777" w:rsidR="00622BAA" w:rsidRPr="00EC3B4A" w:rsidRDefault="00622BAA" w:rsidP="00E0620F">
            <w:pPr>
              <w:spacing w:after="120"/>
              <w:jc w:val="center"/>
            </w:pPr>
            <w:r>
              <w:t>7</w:t>
            </w:r>
          </w:p>
        </w:tc>
        <w:tc>
          <w:tcPr>
            <w:tcW w:w="3710" w:type="dxa"/>
          </w:tcPr>
          <w:p w14:paraId="2E1115E5" w14:textId="77777777" w:rsidR="00622BAA" w:rsidRPr="00EC3B4A" w:rsidRDefault="00622BAA" w:rsidP="00E0620F">
            <w:pPr>
              <w:spacing w:after="120"/>
            </w:pPr>
            <w:r w:rsidRPr="00EC3B4A">
              <w:t>John Hopkins University</w:t>
            </w:r>
          </w:p>
        </w:tc>
        <w:tc>
          <w:tcPr>
            <w:tcW w:w="6495" w:type="dxa"/>
          </w:tcPr>
          <w:p w14:paraId="6081AE22" w14:textId="77777777" w:rsidR="00622BAA" w:rsidRPr="00EC3B4A" w:rsidRDefault="00880F0F" w:rsidP="00E0620F">
            <w:pPr>
              <w:spacing w:after="120"/>
            </w:pPr>
            <w:hyperlink r:id="rId12" w:history="1">
              <w:r w:rsidR="00622BAA" w:rsidRPr="00EC3B4A">
                <w:rPr>
                  <w:rStyle w:val="Hyperlink"/>
                </w:rPr>
                <w:t>https://ictr.johnshopkins.edu/programs_resources/programs-resources/i2c/trinetx/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656C509C" w14:textId="77777777" w:rsidTr="00E0620F">
        <w:tc>
          <w:tcPr>
            <w:tcW w:w="837" w:type="dxa"/>
          </w:tcPr>
          <w:p w14:paraId="71989CC7" w14:textId="77777777" w:rsidR="00622BAA" w:rsidRPr="00EC3B4A" w:rsidRDefault="00622BAA" w:rsidP="00E0620F">
            <w:pPr>
              <w:spacing w:after="120"/>
              <w:jc w:val="center"/>
            </w:pPr>
            <w:r>
              <w:t>8</w:t>
            </w:r>
          </w:p>
        </w:tc>
        <w:tc>
          <w:tcPr>
            <w:tcW w:w="3710" w:type="dxa"/>
          </w:tcPr>
          <w:p w14:paraId="06C376DB" w14:textId="77777777" w:rsidR="00622BAA" w:rsidRPr="00EC3B4A" w:rsidRDefault="00622BAA" w:rsidP="00E0620F">
            <w:pPr>
              <w:spacing w:after="120"/>
            </w:pPr>
            <w:r w:rsidRPr="00EC3B4A">
              <w:t>Icahn School of Medicine at Mount Sinai</w:t>
            </w:r>
          </w:p>
        </w:tc>
        <w:tc>
          <w:tcPr>
            <w:tcW w:w="6495" w:type="dxa"/>
          </w:tcPr>
          <w:p w14:paraId="13B36D14" w14:textId="77777777" w:rsidR="00622BAA" w:rsidRPr="00EC3B4A" w:rsidRDefault="00880F0F" w:rsidP="00E0620F">
            <w:pPr>
              <w:spacing w:after="120"/>
            </w:pPr>
            <w:hyperlink r:id="rId13" w:history="1">
              <w:r w:rsidR="00622BAA" w:rsidRPr="00EC3B4A">
                <w:rPr>
                  <w:rStyle w:val="Hyperlink"/>
                </w:rPr>
                <w:t>http://researchroadmap.mssm.edu/reference/systems/trinetx/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55CE45CC" w14:textId="77777777" w:rsidTr="00E0620F">
        <w:tc>
          <w:tcPr>
            <w:tcW w:w="837" w:type="dxa"/>
          </w:tcPr>
          <w:p w14:paraId="075D614B" w14:textId="77777777" w:rsidR="00622BAA" w:rsidRPr="00EC3B4A" w:rsidRDefault="00622BAA" w:rsidP="00E0620F">
            <w:pPr>
              <w:spacing w:after="120"/>
              <w:jc w:val="center"/>
            </w:pPr>
            <w:r>
              <w:t>9</w:t>
            </w:r>
          </w:p>
        </w:tc>
        <w:tc>
          <w:tcPr>
            <w:tcW w:w="3710" w:type="dxa"/>
          </w:tcPr>
          <w:p w14:paraId="246A2DF3" w14:textId="77777777" w:rsidR="00622BAA" w:rsidRPr="00EC3B4A" w:rsidRDefault="00622BAA" w:rsidP="00E0620F">
            <w:pPr>
              <w:spacing w:after="120"/>
            </w:pPr>
            <w:r w:rsidRPr="00EC3B4A">
              <w:t>Tufts Medical Center</w:t>
            </w:r>
          </w:p>
        </w:tc>
        <w:tc>
          <w:tcPr>
            <w:tcW w:w="6495" w:type="dxa"/>
          </w:tcPr>
          <w:p w14:paraId="1871837E" w14:textId="77777777" w:rsidR="00622BAA" w:rsidRPr="00EC3B4A" w:rsidRDefault="00880F0F" w:rsidP="00E0620F">
            <w:pPr>
              <w:spacing w:after="120"/>
            </w:pPr>
            <w:hyperlink r:id="rId14" w:history="1">
              <w:r w:rsidR="00622BAA" w:rsidRPr="00EC3B4A">
                <w:rPr>
                  <w:rStyle w:val="Hyperlink"/>
                </w:rPr>
                <w:t>https://www.tuftsctsi.org/research-services/informatics/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1DB30FC7" w14:textId="77777777" w:rsidTr="00E0620F">
        <w:tc>
          <w:tcPr>
            <w:tcW w:w="837" w:type="dxa"/>
          </w:tcPr>
          <w:p w14:paraId="655898D2" w14:textId="77777777" w:rsidR="00622BAA" w:rsidRPr="00EC3B4A" w:rsidRDefault="00622BAA" w:rsidP="00E0620F">
            <w:pPr>
              <w:spacing w:after="120"/>
              <w:jc w:val="center"/>
            </w:pPr>
            <w:r>
              <w:t>10</w:t>
            </w:r>
          </w:p>
        </w:tc>
        <w:tc>
          <w:tcPr>
            <w:tcW w:w="3710" w:type="dxa"/>
          </w:tcPr>
          <w:p w14:paraId="12EB97D8" w14:textId="77777777" w:rsidR="00622BAA" w:rsidRPr="00EC3B4A" w:rsidRDefault="00622BAA" w:rsidP="00E0620F">
            <w:pPr>
              <w:spacing w:after="120"/>
            </w:pPr>
            <w:r w:rsidRPr="00EC3B4A">
              <w:t>Weil Cornell University</w:t>
            </w:r>
          </w:p>
        </w:tc>
        <w:tc>
          <w:tcPr>
            <w:tcW w:w="6495" w:type="dxa"/>
          </w:tcPr>
          <w:p w14:paraId="732CEDFE" w14:textId="77777777" w:rsidR="00622BAA" w:rsidRPr="00EC3B4A" w:rsidRDefault="00880F0F" w:rsidP="00E0620F">
            <w:pPr>
              <w:spacing w:after="120"/>
            </w:pPr>
            <w:hyperlink r:id="rId15" w:history="1">
              <w:r w:rsidR="00622BAA" w:rsidRPr="00EC3B4A">
                <w:rPr>
                  <w:rStyle w:val="Hyperlink"/>
                </w:rPr>
                <w:t>https://its.weill.cornell.edu/services/research-informatics/trinetx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700E7179" w14:textId="77777777" w:rsidTr="00E0620F">
        <w:tc>
          <w:tcPr>
            <w:tcW w:w="837" w:type="dxa"/>
          </w:tcPr>
          <w:p w14:paraId="79710B59" w14:textId="77777777" w:rsidR="00622BAA" w:rsidRPr="00EC3B4A" w:rsidRDefault="00622BAA" w:rsidP="00E0620F">
            <w:pPr>
              <w:spacing w:after="120"/>
              <w:jc w:val="center"/>
            </w:pPr>
            <w:r>
              <w:t>11</w:t>
            </w:r>
          </w:p>
        </w:tc>
        <w:tc>
          <w:tcPr>
            <w:tcW w:w="3710" w:type="dxa"/>
          </w:tcPr>
          <w:p w14:paraId="00CD4F2B" w14:textId="77777777" w:rsidR="00622BAA" w:rsidRPr="00EC3B4A" w:rsidRDefault="00622BAA" w:rsidP="00E0620F">
            <w:pPr>
              <w:spacing w:after="120"/>
            </w:pPr>
            <w:r w:rsidRPr="00EC3B4A">
              <w:t>Thomas Jefferson University</w:t>
            </w:r>
            <w:r>
              <w:t xml:space="preserve"> </w:t>
            </w:r>
          </w:p>
        </w:tc>
        <w:tc>
          <w:tcPr>
            <w:tcW w:w="6495" w:type="dxa"/>
          </w:tcPr>
          <w:p w14:paraId="5F62E595" w14:textId="77777777" w:rsidR="00622BAA" w:rsidRPr="00EC3B4A" w:rsidRDefault="00880F0F" w:rsidP="00E0620F">
            <w:pPr>
              <w:spacing w:after="120"/>
            </w:pPr>
            <w:hyperlink r:id="rId16" w:history="1">
              <w:r w:rsidR="00622BAA" w:rsidRPr="00EC3B4A">
                <w:rPr>
                  <w:rStyle w:val="Hyperlink"/>
                </w:rPr>
                <w:t>https://www.prnewswire.com/news-releases/jefferson-joins-the-trinetx-network-to-revolutionize-clinical-trial-design-to-enhance-and-accelerate-the-development-of-new-drugs-300266109.html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39A10DFC" w14:textId="77777777" w:rsidTr="00E0620F">
        <w:tc>
          <w:tcPr>
            <w:tcW w:w="837" w:type="dxa"/>
          </w:tcPr>
          <w:p w14:paraId="75242D49" w14:textId="77777777" w:rsidR="00622BAA" w:rsidRPr="00EC3B4A" w:rsidRDefault="00622BAA" w:rsidP="00E0620F">
            <w:pPr>
              <w:spacing w:after="120"/>
              <w:jc w:val="center"/>
            </w:pPr>
            <w:r>
              <w:t>12</w:t>
            </w:r>
          </w:p>
        </w:tc>
        <w:tc>
          <w:tcPr>
            <w:tcW w:w="3710" w:type="dxa"/>
          </w:tcPr>
          <w:p w14:paraId="07EA2CF4" w14:textId="77777777" w:rsidR="00622BAA" w:rsidRPr="00EC3B4A" w:rsidRDefault="00622BAA" w:rsidP="00E0620F">
            <w:pPr>
              <w:spacing w:after="120"/>
            </w:pPr>
            <w:r w:rsidRPr="00EC3B4A">
              <w:t>University of Cincinnati</w:t>
            </w:r>
          </w:p>
        </w:tc>
        <w:tc>
          <w:tcPr>
            <w:tcW w:w="6495" w:type="dxa"/>
          </w:tcPr>
          <w:p w14:paraId="3DCB419E" w14:textId="77777777" w:rsidR="00622BAA" w:rsidRPr="00EC3B4A" w:rsidRDefault="00880F0F" w:rsidP="00E0620F">
            <w:pPr>
              <w:spacing w:after="120"/>
            </w:pPr>
            <w:hyperlink r:id="rId17" w:history="1">
              <w:r w:rsidR="00622BAA" w:rsidRPr="00EC3B4A">
                <w:rPr>
                  <w:rStyle w:val="Hyperlink"/>
                </w:rPr>
                <w:t>https://www.cctst.org/programs/biomedical-informatics/trinetx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2FFD92E8" w14:textId="77777777" w:rsidTr="00E0620F">
        <w:tc>
          <w:tcPr>
            <w:tcW w:w="837" w:type="dxa"/>
          </w:tcPr>
          <w:p w14:paraId="72A2503D" w14:textId="77777777" w:rsidR="00622BAA" w:rsidRPr="00EC3B4A" w:rsidRDefault="00622BAA" w:rsidP="00E0620F">
            <w:pPr>
              <w:spacing w:after="120"/>
              <w:jc w:val="center"/>
            </w:pPr>
            <w:r>
              <w:t>13</w:t>
            </w:r>
          </w:p>
        </w:tc>
        <w:tc>
          <w:tcPr>
            <w:tcW w:w="3710" w:type="dxa"/>
          </w:tcPr>
          <w:p w14:paraId="57ED303E" w14:textId="77777777" w:rsidR="00622BAA" w:rsidRPr="00EC3B4A" w:rsidRDefault="00622BAA" w:rsidP="00E0620F">
            <w:pPr>
              <w:spacing w:after="120"/>
            </w:pPr>
            <w:r w:rsidRPr="00EC3B4A">
              <w:t>Ochsner Health System</w:t>
            </w:r>
          </w:p>
        </w:tc>
        <w:tc>
          <w:tcPr>
            <w:tcW w:w="6495" w:type="dxa"/>
          </w:tcPr>
          <w:p w14:paraId="41608C92" w14:textId="77777777" w:rsidR="00622BAA" w:rsidRPr="00EC3B4A" w:rsidRDefault="00880F0F" w:rsidP="00E0620F">
            <w:pPr>
              <w:spacing w:after="120"/>
            </w:pPr>
            <w:hyperlink r:id="rId18" w:history="1">
              <w:r w:rsidR="00622BAA" w:rsidRPr="00EC3B4A">
                <w:rPr>
                  <w:rStyle w:val="Hyperlink"/>
                </w:rPr>
                <w:t>https://www.prnewswire.com/news-releases/ochsner-health-system-partners-with-trinetx-an-international-research-data-network-300270971.html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5B646CD5" w14:textId="77777777" w:rsidTr="00E0620F">
        <w:tc>
          <w:tcPr>
            <w:tcW w:w="837" w:type="dxa"/>
          </w:tcPr>
          <w:p w14:paraId="2DF9AE44" w14:textId="77777777" w:rsidR="00622BAA" w:rsidRPr="00EC3B4A" w:rsidRDefault="00622BAA" w:rsidP="00E0620F">
            <w:pPr>
              <w:spacing w:after="120"/>
              <w:jc w:val="center"/>
            </w:pPr>
            <w:r>
              <w:t>14</w:t>
            </w:r>
          </w:p>
        </w:tc>
        <w:tc>
          <w:tcPr>
            <w:tcW w:w="3710" w:type="dxa"/>
          </w:tcPr>
          <w:p w14:paraId="5E9F3454" w14:textId="77777777" w:rsidR="00622BAA" w:rsidRPr="00EC3B4A" w:rsidRDefault="00622BAA" w:rsidP="00E0620F">
            <w:pPr>
              <w:spacing w:after="120"/>
            </w:pPr>
            <w:r w:rsidRPr="00EC3B4A">
              <w:t>Penn State College of Medicine</w:t>
            </w:r>
          </w:p>
        </w:tc>
        <w:tc>
          <w:tcPr>
            <w:tcW w:w="6495" w:type="dxa"/>
          </w:tcPr>
          <w:p w14:paraId="1CA75B40" w14:textId="77777777" w:rsidR="00622BAA" w:rsidRPr="00EC3B4A" w:rsidRDefault="00880F0F" w:rsidP="00E0620F">
            <w:pPr>
              <w:spacing w:after="120"/>
            </w:pPr>
            <w:hyperlink r:id="rId19" w:history="1">
              <w:r w:rsidR="00622BAA" w:rsidRPr="00EC3B4A">
                <w:rPr>
                  <w:rStyle w:val="Hyperlink"/>
                </w:rPr>
                <w:t>https://ctsi.psu.edu/research-support/trinetx/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3BD1ECA5" w14:textId="77777777" w:rsidTr="00E0620F">
        <w:tc>
          <w:tcPr>
            <w:tcW w:w="837" w:type="dxa"/>
          </w:tcPr>
          <w:p w14:paraId="36B00544" w14:textId="77777777" w:rsidR="00622BAA" w:rsidRPr="00EC3B4A" w:rsidRDefault="00622BAA" w:rsidP="00E0620F">
            <w:pPr>
              <w:spacing w:after="120"/>
              <w:jc w:val="center"/>
            </w:pPr>
            <w:r>
              <w:t>15</w:t>
            </w:r>
          </w:p>
        </w:tc>
        <w:tc>
          <w:tcPr>
            <w:tcW w:w="3710" w:type="dxa"/>
          </w:tcPr>
          <w:p w14:paraId="19C6CC09" w14:textId="77777777" w:rsidR="00622BAA" w:rsidRPr="00EC3B4A" w:rsidRDefault="00622BAA" w:rsidP="00E0620F">
            <w:pPr>
              <w:spacing w:after="120"/>
            </w:pPr>
            <w:r w:rsidRPr="00EC3B4A">
              <w:t>University of Iowa</w:t>
            </w:r>
          </w:p>
        </w:tc>
        <w:tc>
          <w:tcPr>
            <w:tcW w:w="6495" w:type="dxa"/>
          </w:tcPr>
          <w:p w14:paraId="7A8E2FEF" w14:textId="77777777" w:rsidR="00622BAA" w:rsidRPr="00EC3B4A" w:rsidRDefault="00880F0F" w:rsidP="00E0620F">
            <w:pPr>
              <w:spacing w:after="120"/>
            </w:pPr>
            <w:hyperlink r:id="rId20" w:history="1">
              <w:r w:rsidR="00622BAA" w:rsidRPr="00EC3B4A">
                <w:rPr>
                  <w:rStyle w:val="Hyperlink"/>
                </w:rPr>
                <w:t>https://icts.uiowa.edu/investigators/biomedical-informatics-core/trinetx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16AD68FF" w14:textId="77777777" w:rsidTr="00E0620F">
        <w:tc>
          <w:tcPr>
            <w:tcW w:w="837" w:type="dxa"/>
          </w:tcPr>
          <w:p w14:paraId="7F70437D" w14:textId="77777777" w:rsidR="00622BAA" w:rsidRPr="00EC3B4A" w:rsidRDefault="00622BAA" w:rsidP="00E0620F">
            <w:pPr>
              <w:spacing w:after="120"/>
              <w:jc w:val="center"/>
            </w:pPr>
            <w:r>
              <w:t>16</w:t>
            </w:r>
          </w:p>
        </w:tc>
        <w:tc>
          <w:tcPr>
            <w:tcW w:w="3710" w:type="dxa"/>
          </w:tcPr>
          <w:p w14:paraId="10DA128A" w14:textId="77777777" w:rsidR="00622BAA" w:rsidRPr="00EC3B4A" w:rsidRDefault="00622BAA" w:rsidP="00E0620F">
            <w:pPr>
              <w:spacing w:after="120"/>
            </w:pPr>
            <w:r w:rsidRPr="00EC3B4A">
              <w:t>University of Rochester Medical Center</w:t>
            </w:r>
          </w:p>
        </w:tc>
        <w:tc>
          <w:tcPr>
            <w:tcW w:w="6495" w:type="dxa"/>
          </w:tcPr>
          <w:p w14:paraId="190602FD" w14:textId="77777777" w:rsidR="00622BAA" w:rsidRPr="00EC3B4A" w:rsidRDefault="00880F0F" w:rsidP="00E0620F">
            <w:pPr>
              <w:spacing w:after="120"/>
            </w:pPr>
            <w:hyperlink r:id="rId21" w:history="1">
              <w:r w:rsidR="00622BAA" w:rsidRPr="00EC3B4A">
                <w:rPr>
                  <w:rStyle w:val="Hyperlink"/>
                </w:rPr>
                <w:t>https://www.urmc.rochester.edu/clinical-translational-science-institute/informatics/cohort-discovery/trinetx.aspx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5D872F4F" w14:textId="77777777" w:rsidTr="00E0620F">
        <w:tc>
          <w:tcPr>
            <w:tcW w:w="837" w:type="dxa"/>
          </w:tcPr>
          <w:p w14:paraId="15A1C43F" w14:textId="77777777" w:rsidR="00622BAA" w:rsidRPr="00EC3B4A" w:rsidRDefault="00622BAA" w:rsidP="00E0620F">
            <w:pPr>
              <w:spacing w:after="120"/>
              <w:jc w:val="center"/>
            </w:pPr>
            <w:r>
              <w:t>17</w:t>
            </w:r>
          </w:p>
        </w:tc>
        <w:tc>
          <w:tcPr>
            <w:tcW w:w="3710" w:type="dxa"/>
          </w:tcPr>
          <w:p w14:paraId="79F274E8" w14:textId="77777777" w:rsidR="00622BAA" w:rsidRPr="00EC3B4A" w:rsidRDefault="00622BAA" w:rsidP="00E0620F">
            <w:pPr>
              <w:spacing w:after="120"/>
            </w:pPr>
            <w:r w:rsidRPr="00EC3B4A">
              <w:t>Houston Methodist Hospital</w:t>
            </w:r>
          </w:p>
        </w:tc>
        <w:tc>
          <w:tcPr>
            <w:tcW w:w="6495" w:type="dxa"/>
          </w:tcPr>
          <w:p w14:paraId="657BE82F" w14:textId="77777777" w:rsidR="00622BAA" w:rsidRPr="00EC3B4A" w:rsidRDefault="00880F0F" w:rsidP="00E0620F">
            <w:pPr>
              <w:spacing w:after="120"/>
            </w:pPr>
            <w:hyperlink r:id="rId22" w:history="1">
              <w:r w:rsidR="00622BAA" w:rsidRPr="00EC3B4A">
                <w:rPr>
                  <w:rStyle w:val="Hyperlink"/>
                </w:rPr>
                <w:t>https://www.prnewswire.com/news-releases/houston-methodist-hospital-joins-trinetx-to-enhance-study-feasibility-academic-collaboration-and-participation-in-clinical-trials-300803126.html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351D0B8C" w14:textId="77777777" w:rsidTr="00E0620F">
        <w:tc>
          <w:tcPr>
            <w:tcW w:w="837" w:type="dxa"/>
          </w:tcPr>
          <w:p w14:paraId="262EDA8B" w14:textId="77777777" w:rsidR="00622BAA" w:rsidRPr="00EC3B4A" w:rsidRDefault="00622BAA" w:rsidP="00E0620F">
            <w:pPr>
              <w:spacing w:after="120"/>
              <w:jc w:val="center"/>
            </w:pPr>
            <w:r>
              <w:t>18</w:t>
            </w:r>
          </w:p>
        </w:tc>
        <w:tc>
          <w:tcPr>
            <w:tcW w:w="3710" w:type="dxa"/>
          </w:tcPr>
          <w:p w14:paraId="6E82CF19" w14:textId="77777777" w:rsidR="00622BAA" w:rsidRPr="00EC3B4A" w:rsidRDefault="00622BAA" w:rsidP="00E0620F">
            <w:pPr>
              <w:spacing w:after="120"/>
            </w:pPr>
            <w:r w:rsidRPr="00EC3B4A">
              <w:t>University of Kentucky</w:t>
            </w:r>
          </w:p>
        </w:tc>
        <w:tc>
          <w:tcPr>
            <w:tcW w:w="6495" w:type="dxa"/>
          </w:tcPr>
          <w:p w14:paraId="2B4FF2A9" w14:textId="77777777" w:rsidR="00622BAA" w:rsidRPr="00EC3B4A" w:rsidRDefault="00880F0F" w:rsidP="00E0620F">
            <w:pPr>
              <w:spacing w:after="120"/>
            </w:pPr>
            <w:hyperlink r:id="rId23" w:history="1">
              <w:r w:rsidR="00622BAA" w:rsidRPr="00EC3B4A">
                <w:rPr>
                  <w:rStyle w:val="Hyperlink"/>
                </w:rPr>
                <w:t>https://med.uky.edu/news/university-kentucky-joins-trinetx-network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4CEA2D1E" w14:textId="77777777" w:rsidTr="00E0620F">
        <w:tc>
          <w:tcPr>
            <w:tcW w:w="837" w:type="dxa"/>
          </w:tcPr>
          <w:p w14:paraId="3650BEA5" w14:textId="77777777" w:rsidR="00622BAA" w:rsidRPr="00EC3B4A" w:rsidRDefault="00622BAA" w:rsidP="00E0620F">
            <w:pPr>
              <w:spacing w:after="120"/>
              <w:jc w:val="center"/>
            </w:pPr>
            <w:r>
              <w:t>19</w:t>
            </w:r>
          </w:p>
        </w:tc>
        <w:tc>
          <w:tcPr>
            <w:tcW w:w="3710" w:type="dxa"/>
          </w:tcPr>
          <w:p w14:paraId="52AE900A" w14:textId="77777777" w:rsidR="00622BAA" w:rsidRPr="00EC3B4A" w:rsidRDefault="00622BAA" w:rsidP="00E0620F">
            <w:pPr>
              <w:spacing w:after="120"/>
            </w:pPr>
            <w:r w:rsidRPr="00EC3B4A">
              <w:t>University Hospital, Cleveland</w:t>
            </w:r>
          </w:p>
        </w:tc>
        <w:tc>
          <w:tcPr>
            <w:tcW w:w="6495" w:type="dxa"/>
          </w:tcPr>
          <w:p w14:paraId="0DD8B025" w14:textId="77777777" w:rsidR="00622BAA" w:rsidRPr="00EC3B4A" w:rsidRDefault="00880F0F" w:rsidP="00E0620F">
            <w:pPr>
              <w:spacing w:after="120"/>
            </w:pPr>
            <w:hyperlink r:id="rId24" w:history="1">
              <w:r w:rsidR="00622BAA" w:rsidRPr="00EC3B4A">
                <w:rPr>
                  <w:rStyle w:val="Hyperlink"/>
                </w:rPr>
                <w:t>https://www.uhhospitals.org/uh-research/for-researchers/research-and-clinical-trials/for-researchers/research-toolbox/trinetx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6030F8B2" w14:textId="77777777" w:rsidTr="00E0620F">
        <w:tc>
          <w:tcPr>
            <w:tcW w:w="837" w:type="dxa"/>
          </w:tcPr>
          <w:p w14:paraId="4ED1C225" w14:textId="77777777" w:rsidR="00622BAA" w:rsidRPr="00EC3B4A" w:rsidRDefault="00622BAA" w:rsidP="00E0620F">
            <w:pPr>
              <w:spacing w:after="120"/>
              <w:jc w:val="center"/>
            </w:pPr>
            <w:r>
              <w:t>20</w:t>
            </w:r>
          </w:p>
        </w:tc>
        <w:tc>
          <w:tcPr>
            <w:tcW w:w="3710" w:type="dxa"/>
          </w:tcPr>
          <w:p w14:paraId="6011F502" w14:textId="77777777" w:rsidR="00622BAA" w:rsidRPr="00EC3B4A" w:rsidRDefault="00622BAA" w:rsidP="00E0620F">
            <w:pPr>
              <w:spacing w:after="120"/>
            </w:pPr>
            <w:r w:rsidRPr="00EC3B4A">
              <w:t>University of South Florida</w:t>
            </w:r>
          </w:p>
        </w:tc>
        <w:tc>
          <w:tcPr>
            <w:tcW w:w="6495" w:type="dxa"/>
          </w:tcPr>
          <w:p w14:paraId="2BF13953" w14:textId="77777777" w:rsidR="00622BAA" w:rsidRPr="00EC3B4A" w:rsidRDefault="00880F0F" w:rsidP="00E0620F">
            <w:pPr>
              <w:spacing w:after="120"/>
            </w:pPr>
            <w:hyperlink r:id="rId25" w:history="1">
              <w:r w:rsidR="00622BAA" w:rsidRPr="00EC3B4A">
                <w:rPr>
                  <w:rStyle w:val="Hyperlink"/>
                </w:rPr>
                <w:t>https://hscweb3.hsc.usf.edu/blog/2016/08/05/welcome-to-i2b2-our-powerful-new-research-tool/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60E60311" w14:textId="77777777" w:rsidTr="00E0620F">
        <w:tc>
          <w:tcPr>
            <w:tcW w:w="837" w:type="dxa"/>
          </w:tcPr>
          <w:p w14:paraId="51C1B2CF" w14:textId="77777777" w:rsidR="00622BAA" w:rsidRPr="00EC3B4A" w:rsidRDefault="00622BAA" w:rsidP="00E0620F">
            <w:pPr>
              <w:spacing w:after="120"/>
              <w:jc w:val="center"/>
            </w:pPr>
            <w:r>
              <w:t>21</w:t>
            </w:r>
          </w:p>
        </w:tc>
        <w:tc>
          <w:tcPr>
            <w:tcW w:w="3710" w:type="dxa"/>
          </w:tcPr>
          <w:p w14:paraId="0EF5897E" w14:textId="77777777" w:rsidR="00622BAA" w:rsidRPr="00EC3B4A" w:rsidRDefault="00622BAA" w:rsidP="00E0620F">
            <w:pPr>
              <w:spacing w:after="120"/>
            </w:pPr>
            <w:r w:rsidRPr="00EC3B4A">
              <w:t>Virginia Commonwealth University</w:t>
            </w:r>
          </w:p>
        </w:tc>
        <w:tc>
          <w:tcPr>
            <w:tcW w:w="6495" w:type="dxa"/>
          </w:tcPr>
          <w:p w14:paraId="7CA85586" w14:textId="77777777" w:rsidR="00622BAA" w:rsidRPr="00EC3B4A" w:rsidRDefault="00880F0F" w:rsidP="00E0620F">
            <w:pPr>
              <w:spacing w:after="120"/>
            </w:pPr>
            <w:hyperlink r:id="rId26" w:history="1">
              <w:r w:rsidR="00622BAA" w:rsidRPr="00EC3B4A">
                <w:rPr>
                  <w:rStyle w:val="Hyperlink"/>
                </w:rPr>
                <w:t>https://cctr.vcu.edu/support/informatics/cohort-discovery/</w:t>
              </w:r>
            </w:hyperlink>
            <w:r w:rsidR="00622BAA" w:rsidRPr="00EC3B4A">
              <w:t xml:space="preserve"> </w:t>
            </w:r>
          </w:p>
        </w:tc>
      </w:tr>
      <w:tr w:rsidR="00622BAA" w:rsidRPr="00EC3B4A" w14:paraId="1C7B7EC6" w14:textId="77777777" w:rsidTr="00E0620F">
        <w:tc>
          <w:tcPr>
            <w:tcW w:w="837" w:type="dxa"/>
          </w:tcPr>
          <w:p w14:paraId="7D5B3CC5" w14:textId="4E015F2D" w:rsidR="00622BAA" w:rsidRDefault="00622BAA" w:rsidP="00E0620F">
            <w:pPr>
              <w:spacing w:after="120"/>
              <w:jc w:val="center"/>
            </w:pPr>
            <w:r>
              <w:t>22</w:t>
            </w:r>
          </w:p>
        </w:tc>
        <w:tc>
          <w:tcPr>
            <w:tcW w:w="3710" w:type="dxa"/>
          </w:tcPr>
          <w:p w14:paraId="30375BCF" w14:textId="0960BA88" w:rsidR="00622BAA" w:rsidRPr="00EC3B4A" w:rsidRDefault="00622BAA" w:rsidP="00E0620F">
            <w:pPr>
              <w:spacing w:after="120"/>
            </w:pPr>
            <w:r>
              <w:t>University of Tennessee Health Sciences Center</w:t>
            </w:r>
          </w:p>
        </w:tc>
        <w:tc>
          <w:tcPr>
            <w:tcW w:w="6495" w:type="dxa"/>
          </w:tcPr>
          <w:p w14:paraId="56C9F2FC" w14:textId="33D0DDFA" w:rsidR="00622BAA" w:rsidRDefault="00880F0F" w:rsidP="00E0620F">
            <w:pPr>
              <w:spacing w:after="120"/>
            </w:pPr>
            <w:hyperlink r:id="rId27" w:history="1">
              <w:r w:rsidR="00622BAA" w:rsidRPr="007E22CD">
                <w:rPr>
                  <w:rStyle w:val="Hyperlink"/>
                </w:rPr>
                <w:t>https://tnctsi.uthsc.edu/consultation-and-services/biomedical-informatics/</w:t>
              </w:r>
            </w:hyperlink>
            <w:r w:rsidR="00622BAA">
              <w:t xml:space="preserve"> </w:t>
            </w:r>
          </w:p>
        </w:tc>
      </w:tr>
      <w:tr w:rsidR="00622BAA" w:rsidRPr="00EC3B4A" w14:paraId="31261B18" w14:textId="77777777" w:rsidTr="00E0620F">
        <w:tc>
          <w:tcPr>
            <w:tcW w:w="837" w:type="dxa"/>
          </w:tcPr>
          <w:p w14:paraId="73109A16" w14:textId="77777777" w:rsidR="00622BAA" w:rsidRPr="00EC3B4A" w:rsidRDefault="00622BAA" w:rsidP="00E0620F">
            <w:pPr>
              <w:spacing w:after="120"/>
              <w:jc w:val="center"/>
            </w:pPr>
            <w:r>
              <w:t>22</w:t>
            </w:r>
          </w:p>
        </w:tc>
        <w:tc>
          <w:tcPr>
            <w:tcW w:w="3710" w:type="dxa"/>
          </w:tcPr>
          <w:p w14:paraId="5EF421F2" w14:textId="77777777" w:rsidR="00622BAA" w:rsidRPr="00EC3B4A" w:rsidRDefault="00622BAA" w:rsidP="00E0620F">
            <w:pPr>
              <w:spacing w:after="120"/>
            </w:pPr>
            <w:r>
              <w:t>Medical University of South Carolina</w:t>
            </w:r>
          </w:p>
        </w:tc>
        <w:tc>
          <w:tcPr>
            <w:tcW w:w="6495" w:type="dxa"/>
          </w:tcPr>
          <w:p w14:paraId="56C726BE" w14:textId="77777777" w:rsidR="00622BAA" w:rsidRPr="00EC3B4A" w:rsidRDefault="00880F0F" w:rsidP="00E0620F">
            <w:pPr>
              <w:spacing w:after="120"/>
            </w:pPr>
            <w:hyperlink r:id="rId28" w:history="1">
              <w:r w:rsidR="00622BAA" w:rsidRPr="007E22CD">
                <w:rPr>
                  <w:rStyle w:val="Hyperlink"/>
                </w:rPr>
                <w:t>https://research.musc.edu/resources/sctr/spotlight/2020/06/trinetx</w:t>
              </w:r>
            </w:hyperlink>
            <w:r w:rsidR="00622BAA">
              <w:t xml:space="preserve"> </w:t>
            </w:r>
          </w:p>
        </w:tc>
      </w:tr>
      <w:tr w:rsidR="00622BAA" w:rsidRPr="00EC3B4A" w14:paraId="5B6D46B6" w14:textId="77777777" w:rsidTr="00E0620F">
        <w:tc>
          <w:tcPr>
            <w:tcW w:w="837" w:type="dxa"/>
          </w:tcPr>
          <w:p w14:paraId="1DEA39EB" w14:textId="77777777" w:rsidR="00622BAA" w:rsidRPr="00EC3B4A" w:rsidRDefault="00622BAA" w:rsidP="00E0620F">
            <w:pPr>
              <w:spacing w:after="120"/>
              <w:jc w:val="center"/>
            </w:pPr>
            <w:r>
              <w:lastRenderedPageBreak/>
              <w:t>23</w:t>
            </w:r>
          </w:p>
        </w:tc>
        <w:tc>
          <w:tcPr>
            <w:tcW w:w="3710" w:type="dxa"/>
          </w:tcPr>
          <w:p w14:paraId="3DBCA9D0" w14:textId="77777777" w:rsidR="00622BAA" w:rsidRPr="00EC3B4A" w:rsidRDefault="00622BAA" w:rsidP="00E0620F">
            <w:pPr>
              <w:spacing w:after="120"/>
            </w:pPr>
            <w:proofErr w:type="spellStart"/>
            <w:r w:rsidRPr="00EC3B4A">
              <w:t>Carilion</w:t>
            </w:r>
            <w:proofErr w:type="spellEnd"/>
            <w:r w:rsidRPr="00EC3B4A">
              <w:t xml:space="preserve"> Clinic</w:t>
            </w:r>
          </w:p>
        </w:tc>
        <w:tc>
          <w:tcPr>
            <w:tcW w:w="6495" w:type="dxa"/>
          </w:tcPr>
          <w:p w14:paraId="09CB684F" w14:textId="77777777" w:rsidR="00622BAA" w:rsidRPr="00EC3B4A" w:rsidRDefault="00880F0F" w:rsidP="00E0620F">
            <w:pPr>
              <w:spacing w:after="120"/>
            </w:pPr>
            <w:hyperlink r:id="rId29" w:history="1">
              <w:r w:rsidR="00622BAA" w:rsidRPr="00EC3B4A">
                <w:rPr>
                  <w:rStyle w:val="Hyperlink"/>
                </w:rPr>
                <w:t>https://trinetx.com/carilion-clinic-joins-trinetx/</w:t>
              </w:r>
            </w:hyperlink>
            <w:r w:rsidR="00622BAA" w:rsidRPr="00EC3B4A">
              <w:t xml:space="preserve"> </w:t>
            </w:r>
          </w:p>
        </w:tc>
      </w:tr>
    </w:tbl>
    <w:p w14:paraId="1E9F56A1" w14:textId="77777777" w:rsidR="00C51A7E" w:rsidRDefault="00C51A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AE99BF" w14:textId="77777777" w:rsidR="004B38BC" w:rsidRDefault="004B38BC" w:rsidP="004B38B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4B38BC" w:rsidSect="00BA77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4EDFFB" w14:textId="0B32AC9E" w:rsidR="004B38BC" w:rsidRPr="00FB04E9" w:rsidRDefault="004B38BC" w:rsidP="004B38B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04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B04E9">
        <w:rPr>
          <w:rFonts w:ascii="Times New Roman" w:hAnsi="Times New Roman" w:cs="Times New Roman"/>
          <w:b/>
          <w:sz w:val="24"/>
          <w:szCs w:val="24"/>
        </w:rPr>
        <w:t>. Clinical Outcomes Stratified by Age</w:t>
      </w:r>
    </w:p>
    <w:tbl>
      <w:tblPr>
        <w:tblW w:w="138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1800"/>
        <w:gridCol w:w="2070"/>
        <w:gridCol w:w="2340"/>
        <w:gridCol w:w="2250"/>
        <w:gridCol w:w="2340"/>
      </w:tblGrid>
      <w:tr w:rsidR="004B38BC" w:rsidRPr="000A021E" w14:paraId="422BE3AC" w14:textId="77777777" w:rsidTr="00462813">
        <w:trPr>
          <w:trHeight w:val="521"/>
          <w:jc w:val="center"/>
        </w:trPr>
        <w:tc>
          <w:tcPr>
            <w:tcW w:w="3055" w:type="dxa"/>
            <w:shd w:val="clear" w:color="auto" w:fill="D0CECE"/>
            <w:noWrap/>
            <w:vAlign w:val="center"/>
          </w:tcPr>
          <w:p w14:paraId="5DF36617" w14:textId="77777777" w:rsidR="004B38BC" w:rsidRPr="000A021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800" w:type="dxa"/>
            <w:shd w:val="clear" w:color="auto" w:fill="D0CECE"/>
            <w:vAlign w:val="center"/>
          </w:tcPr>
          <w:p w14:paraId="5DA06C40" w14:textId="77777777" w:rsidR="004B38BC" w:rsidRPr="000A021E" w:rsidRDefault="004B38BC" w:rsidP="004628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fant (0-1 Years)</w:t>
            </w:r>
          </w:p>
          <w:p w14:paraId="6E65C2AA" w14:textId="77777777" w:rsidR="004B38BC" w:rsidRPr="000A021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418</w:t>
            </w: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D0CECE"/>
            <w:vAlign w:val="center"/>
          </w:tcPr>
          <w:p w14:paraId="50E9F7C8" w14:textId="77777777" w:rsidR="004B38BC" w:rsidRPr="000A021E" w:rsidRDefault="004B38BC" w:rsidP="004628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ddlers (1-3 Years)</w:t>
            </w:r>
          </w:p>
          <w:p w14:paraId="3AD38F98" w14:textId="77777777" w:rsidR="004B38BC" w:rsidRPr="000A021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018</w:t>
            </w: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D0CECE"/>
            <w:vAlign w:val="center"/>
          </w:tcPr>
          <w:p w14:paraId="61388F30" w14:textId="77777777" w:rsidR="004B38BC" w:rsidRPr="000A021E" w:rsidRDefault="004B38BC" w:rsidP="004628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schoolers (3-5 Years)</w:t>
            </w:r>
          </w:p>
          <w:p w14:paraId="51D9FD87" w14:textId="77777777" w:rsidR="004B38BC" w:rsidRPr="000A021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024</w:t>
            </w: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D0CECE"/>
            <w:vAlign w:val="center"/>
          </w:tcPr>
          <w:p w14:paraId="32DFFCC2" w14:textId="77777777" w:rsidR="004B38BC" w:rsidRPr="000A021E" w:rsidRDefault="004B38BC" w:rsidP="004628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iddle Childhood </w:t>
            </w:r>
          </w:p>
          <w:p w14:paraId="55F07AB6" w14:textId="77777777" w:rsidR="004B38BC" w:rsidRPr="000A021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6-11 Years) (N=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,273</w:t>
            </w: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D0CECE"/>
            <w:vAlign w:val="center"/>
          </w:tcPr>
          <w:p w14:paraId="05A088F7" w14:textId="77777777" w:rsidR="004B38BC" w:rsidRPr="000A021E" w:rsidRDefault="004B38BC" w:rsidP="004628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olescents (≥ 12 Years)</w:t>
            </w:r>
          </w:p>
          <w:p w14:paraId="7AB30DF8" w14:textId="77777777" w:rsidR="004B38BC" w:rsidRPr="000A021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,573</w:t>
            </w:r>
            <w:r w:rsidRPr="000A02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B38BC" w:rsidRPr="000A021E" w14:paraId="1BFCA742" w14:textId="77777777" w:rsidTr="00462813">
        <w:trPr>
          <w:trHeight w:val="340"/>
          <w:jc w:val="center"/>
        </w:trPr>
        <w:tc>
          <w:tcPr>
            <w:tcW w:w="3055" w:type="dxa"/>
            <w:shd w:val="clear" w:color="auto" w:fill="D0CECE"/>
            <w:noWrap/>
            <w:vAlign w:val="center"/>
          </w:tcPr>
          <w:p w14:paraId="28CA0BA3" w14:textId="77777777" w:rsidR="004B38BC" w:rsidRPr="0071046E" w:rsidRDefault="004B38BC" w:rsidP="00462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800" w:type="dxa"/>
            <w:vAlign w:val="center"/>
          </w:tcPr>
          <w:p w14:paraId="6A2D30FF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2070" w:type="dxa"/>
            <w:shd w:val="clear" w:color="auto" w:fill="FFFFFF" w:themeFill="background1"/>
          </w:tcPr>
          <w:p w14:paraId="62BD9D19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2340" w:type="dxa"/>
            <w:shd w:val="clear" w:color="auto" w:fill="FFFFFF" w:themeFill="background1"/>
          </w:tcPr>
          <w:p w14:paraId="1F40A898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2250" w:type="dxa"/>
            <w:shd w:val="clear" w:color="auto" w:fill="FFFFFF" w:themeFill="background1"/>
          </w:tcPr>
          <w:p w14:paraId="0E9080E6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8ADBB70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</w:tr>
      <w:tr w:rsidR="004B38BC" w:rsidRPr="000A021E" w14:paraId="00D2AA42" w14:textId="77777777" w:rsidTr="00462813">
        <w:trPr>
          <w:trHeight w:val="340"/>
          <w:jc w:val="center"/>
        </w:trPr>
        <w:tc>
          <w:tcPr>
            <w:tcW w:w="3055" w:type="dxa"/>
            <w:shd w:val="clear" w:color="auto" w:fill="D0CECE"/>
            <w:noWrap/>
            <w:vAlign w:val="center"/>
          </w:tcPr>
          <w:p w14:paraId="46A95436" w14:textId="77777777" w:rsidR="004B38BC" w:rsidRPr="0071046E" w:rsidRDefault="004B38BC" w:rsidP="00462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 Care Requirement</w:t>
            </w:r>
          </w:p>
        </w:tc>
        <w:tc>
          <w:tcPr>
            <w:tcW w:w="1800" w:type="dxa"/>
            <w:vAlign w:val="center"/>
          </w:tcPr>
          <w:p w14:paraId="69106F29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2070" w:type="dxa"/>
            <w:shd w:val="clear" w:color="auto" w:fill="FFFFFF" w:themeFill="background1"/>
          </w:tcPr>
          <w:p w14:paraId="3685660A" w14:textId="77777777" w:rsidR="004B38BC" w:rsidRPr="0071046E" w:rsidRDefault="004B38BC" w:rsidP="004628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2340" w:type="dxa"/>
            <w:shd w:val="clear" w:color="auto" w:fill="FFFFFF" w:themeFill="background1"/>
          </w:tcPr>
          <w:p w14:paraId="36A867EC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2250" w:type="dxa"/>
            <w:shd w:val="clear" w:color="auto" w:fill="FFFFFF" w:themeFill="background1"/>
          </w:tcPr>
          <w:p w14:paraId="75A79DDA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A5F9B39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4B38BC" w:rsidRPr="000A021E" w14:paraId="7ED45476" w14:textId="77777777" w:rsidTr="00462813">
        <w:trPr>
          <w:trHeight w:val="340"/>
          <w:jc w:val="center"/>
        </w:trPr>
        <w:tc>
          <w:tcPr>
            <w:tcW w:w="3055" w:type="dxa"/>
            <w:shd w:val="clear" w:color="auto" w:fill="D0CECE"/>
            <w:noWrap/>
            <w:vAlign w:val="center"/>
          </w:tcPr>
          <w:p w14:paraId="2CDA6392" w14:textId="77777777" w:rsidR="004B38BC" w:rsidRPr="0071046E" w:rsidRDefault="004B38BC" w:rsidP="00462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1800" w:type="dxa"/>
            <w:vAlign w:val="center"/>
          </w:tcPr>
          <w:p w14:paraId="512A975B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2070" w:type="dxa"/>
            <w:shd w:val="clear" w:color="auto" w:fill="FFFFFF" w:themeFill="background1"/>
          </w:tcPr>
          <w:p w14:paraId="69FD4FB1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2340" w:type="dxa"/>
            <w:shd w:val="clear" w:color="auto" w:fill="FFFFFF" w:themeFill="background1"/>
          </w:tcPr>
          <w:p w14:paraId="35E7225A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2250" w:type="dxa"/>
            <w:shd w:val="clear" w:color="auto" w:fill="FFFFFF" w:themeFill="background1"/>
          </w:tcPr>
          <w:p w14:paraId="7F1DA37E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F161FF2" w14:textId="77777777" w:rsidR="004B38BC" w:rsidRPr="0071046E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</w:tbl>
    <w:p w14:paraId="32B932FF" w14:textId="77777777" w:rsidR="004B38BC" w:rsidRDefault="004B38BC" w:rsidP="004B38BC"/>
    <w:p w14:paraId="05E62B7E" w14:textId="77777777" w:rsidR="004B38BC" w:rsidRPr="00FB04E9" w:rsidRDefault="004B38BC" w:rsidP="004B38BC"/>
    <w:p w14:paraId="4441A317" w14:textId="77777777" w:rsidR="004B38BC" w:rsidRDefault="004B38BC" w:rsidP="004B38BC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B38BC" w:rsidSect="004B38B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1F45DB" w14:textId="6205A46A" w:rsidR="004B38BC" w:rsidRDefault="004B38BC" w:rsidP="004B38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B04E9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FB04E9">
        <w:rPr>
          <w:rFonts w:ascii="Times New Roman" w:hAnsi="Times New Roman" w:cs="Times New Roman"/>
          <w:b/>
          <w:sz w:val="24"/>
          <w:szCs w:val="24"/>
        </w:rPr>
        <w:t xml:space="preserve">. Clinical Outcomes </w:t>
      </w:r>
      <w:r>
        <w:rPr>
          <w:rFonts w:ascii="Times New Roman" w:hAnsi="Times New Roman" w:cs="Times New Roman"/>
          <w:b/>
          <w:sz w:val="24"/>
          <w:szCs w:val="24"/>
        </w:rPr>
        <w:t>in Non-Hispanic Asians and Other Racial/Ethnic Group</w:t>
      </w:r>
    </w:p>
    <w:p w14:paraId="0EBE1B0B" w14:textId="77777777" w:rsidR="004B38BC" w:rsidRPr="00FB04E9" w:rsidRDefault="004B38BC" w:rsidP="004B38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4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2700"/>
        <w:gridCol w:w="2700"/>
      </w:tblGrid>
      <w:tr w:rsidR="004B38BC" w:rsidRPr="007A2C3A" w14:paraId="049F86CC" w14:textId="77777777" w:rsidTr="00462813">
        <w:trPr>
          <w:trHeight w:val="521"/>
          <w:jc w:val="center"/>
        </w:trPr>
        <w:tc>
          <w:tcPr>
            <w:tcW w:w="3055" w:type="dxa"/>
            <w:shd w:val="clear" w:color="auto" w:fill="D0CECE"/>
            <w:noWrap/>
            <w:vAlign w:val="center"/>
          </w:tcPr>
          <w:p w14:paraId="4CC7CE88" w14:textId="77777777" w:rsidR="004B38BC" w:rsidRPr="007A2C3A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7A2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Outcomes</w:t>
            </w:r>
          </w:p>
        </w:tc>
        <w:tc>
          <w:tcPr>
            <w:tcW w:w="2700" w:type="dxa"/>
            <w:shd w:val="clear" w:color="auto" w:fill="D0CECE"/>
            <w:vAlign w:val="center"/>
          </w:tcPr>
          <w:p w14:paraId="284B076E" w14:textId="77777777" w:rsidR="004B38BC" w:rsidRPr="007A2C3A" w:rsidRDefault="004B38BC" w:rsidP="004628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7A2C3A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Non-Hispanic Asians</w:t>
            </w:r>
          </w:p>
          <w:p w14:paraId="6168E080" w14:textId="77777777" w:rsidR="004B38BC" w:rsidRPr="007A2C3A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7A2C3A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292</w:t>
            </w:r>
            <w:r w:rsidRPr="007A2C3A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)</w:t>
            </w:r>
          </w:p>
        </w:tc>
        <w:tc>
          <w:tcPr>
            <w:tcW w:w="2700" w:type="dxa"/>
            <w:shd w:val="clear" w:color="auto" w:fill="D0CECE"/>
            <w:vAlign w:val="center"/>
          </w:tcPr>
          <w:p w14:paraId="0F796AAA" w14:textId="77777777" w:rsidR="004B38BC" w:rsidRPr="007A2C3A" w:rsidRDefault="004B38BC" w:rsidP="004628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7A2C3A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Others</w:t>
            </w:r>
          </w:p>
          <w:p w14:paraId="3FFDBF45" w14:textId="77777777" w:rsidR="004B38BC" w:rsidRPr="007A2C3A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7A2C3A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342</w:t>
            </w:r>
            <w:r w:rsidRPr="007A2C3A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)</w:t>
            </w:r>
          </w:p>
        </w:tc>
      </w:tr>
      <w:tr w:rsidR="004B38BC" w:rsidRPr="007A2C3A" w14:paraId="4430ED45" w14:textId="77777777" w:rsidTr="00462813">
        <w:trPr>
          <w:trHeight w:val="340"/>
          <w:jc w:val="center"/>
        </w:trPr>
        <w:tc>
          <w:tcPr>
            <w:tcW w:w="3055" w:type="dxa"/>
            <w:shd w:val="clear" w:color="auto" w:fill="D0CECE"/>
            <w:noWrap/>
            <w:vAlign w:val="center"/>
          </w:tcPr>
          <w:p w14:paraId="7702F395" w14:textId="77777777" w:rsidR="004B38BC" w:rsidRPr="007A2C3A" w:rsidRDefault="004B38BC" w:rsidP="00462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0"/>
              </w:rPr>
            </w:pPr>
            <w:r w:rsidRPr="007A2C3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ospitalization</w:t>
            </w:r>
          </w:p>
        </w:tc>
        <w:tc>
          <w:tcPr>
            <w:tcW w:w="2700" w:type="dxa"/>
            <w:vAlign w:val="center"/>
          </w:tcPr>
          <w:p w14:paraId="4747932A" w14:textId="77777777" w:rsidR="004B38BC" w:rsidRPr="007A2C3A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.5%</w:t>
            </w:r>
          </w:p>
        </w:tc>
        <w:tc>
          <w:tcPr>
            <w:tcW w:w="2700" w:type="dxa"/>
            <w:shd w:val="clear" w:color="auto" w:fill="FFFFFF" w:themeFill="background1"/>
          </w:tcPr>
          <w:p w14:paraId="1FE58BCD" w14:textId="77777777" w:rsidR="004B38BC" w:rsidRPr="007A2C3A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3.6%</w:t>
            </w:r>
          </w:p>
        </w:tc>
      </w:tr>
      <w:tr w:rsidR="004B38BC" w:rsidRPr="007A2C3A" w14:paraId="6825F885" w14:textId="77777777" w:rsidTr="00462813">
        <w:trPr>
          <w:trHeight w:val="340"/>
          <w:jc w:val="center"/>
        </w:trPr>
        <w:tc>
          <w:tcPr>
            <w:tcW w:w="3055" w:type="dxa"/>
            <w:shd w:val="clear" w:color="auto" w:fill="D0CECE"/>
            <w:noWrap/>
            <w:vAlign w:val="center"/>
          </w:tcPr>
          <w:p w14:paraId="240B59F1" w14:textId="77777777" w:rsidR="004B38BC" w:rsidRPr="007A2C3A" w:rsidRDefault="004B38BC" w:rsidP="00462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0"/>
              </w:rPr>
            </w:pPr>
            <w:r w:rsidRPr="007A2C3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ritical Care Requirement</w:t>
            </w:r>
          </w:p>
        </w:tc>
        <w:tc>
          <w:tcPr>
            <w:tcW w:w="2700" w:type="dxa"/>
            <w:vAlign w:val="center"/>
          </w:tcPr>
          <w:p w14:paraId="62863F47" w14:textId="77777777" w:rsidR="004B38BC" w:rsidRPr="007A2C3A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.7%</w:t>
            </w:r>
          </w:p>
        </w:tc>
        <w:tc>
          <w:tcPr>
            <w:tcW w:w="2700" w:type="dxa"/>
            <w:shd w:val="clear" w:color="auto" w:fill="FFFFFF" w:themeFill="background1"/>
          </w:tcPr>
          <w:p w14:paraId="533660A2" w14:textId="77777777" w:rsidR="004B38BC" w:rsidRPr="007A2C3A" w:rsidRDefault="004B38BC" w:rsidP="004628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.4%</w:t>
            </w:r>
          </w:p>
        </w:tc>
      </w:tr>
      <w:tr w:rsidR="004B38BC" w:rsidRPr="007A2C3A" w14:paraId="25C662FC" w14:textId="77777777" w:rsidTr="00462813">
        <w:trPr>
          <w:trHeight w:val="340"/>
          <w:jc w:val="center"/>
        </w:trPr>
        <w:tc>
          <w:tcPr>
            <w:tcW w:w="3055" w:type="dxa"/>
            <w:shd w:val="clear" w:color="auto" w:fill="D0CECE"/>
            <w:noWrap/>
            <w:vAlign w:val="center"/>
          </w:tcPr>
          <w:p w14:paraId="13BC0612" w14:textId="77777777" w:rsidR="004B38BC" w:rsidRPr="007A2C3A" w:rsidRDefault="004B38BC" w:rsidP="00462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0"/>
              </w:rPr>
            </w:pPr>
            <w:r w:rsidRPr="007A2C3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Mechanical Ventilation</w:t>
            </w:r>
          </w:p>
        </w:tc>
        <w:tc>
          <w:tcPr>
            <w:tcW w:w="2700" w:type="dxa"/>
            <w:vAlign w:val="center"/>
          </w:tcPr>
          <w:p w14:paraId="2F41AEC4" w14:textId="77777777" w:rsidR="004B38BC" w:rsidRPr="007A2C3A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0% </w:t>
            </w:r>
          </w:p>
        </w:tc>
        <w:tc>
          <w:tcPr>
            <w:tcW w:w="2700" w:type="dxa"/>
            <w:shd w:val="clear" w:color="auto" w:fill="FFFFFF" w:themeFill="background1"/>
          </w:tcPr>
          <w:p w14:paraId="05DA60F6" w14:textId="77777777" w:rsidR="004B38BC" w:rsidRPr="007A2C3A" w:rsidRDefault="004B38BC" w:rsidP="004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.1%</w:t>
            </w:r>
          </w:p>
        </w:tc>
      </w:tr>
    </w:tbl>
    <w:p w14:paraId="46D01811" w14:textId="77777777" w:rsidR="004B38BC" w:rsidRDefault="004B38BC" w:rsidP="004B38BC"/>
    <w:p w14:paraId="516831E4" w14:textId="661CB0C3" w:rsidR="004B38BC" w:rsidRPr="004B38BC" w:rsidRDefault="004B38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A6E6FD" w14:textId="37B19873" w:rsidR="00FF15C3" w:rsidRDefault="007A5C8F" w:rsidP="004959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F15C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B38BC">
        <w:rPr>
          <w:rFonts w:ascii="Times New Roman" w:hAnsi="Times New Roman" w:cs="Times New Roman"/>
          <w:b/>
          <w:sz w:val="24"/>
          <w:szCs w:val="24"/>
        </w:rPr>
        <w:t>4</w:t>
      </w:r>
      <w:r w:rsidR="00FF15C3">
        <w:rPr>
          <w:rFonts w:ascii="Times New Roman" w:hAnsi="Times New Roman" w:cs="Times New Roman"/>
          <w:b/>
          <w:sz w:val="24"/>
          <w:szCs w:val="24"/>
        </w:rPr>
        <w:t>. Diagnosis Codes Used in the Study Analyses</w:t>
      </w:r>
    </w:p>
    <w:p w14:paraId="49F83294" w14:textId="77777777" w:rsidR="00495994" w:rsidRDefault="00495994" w:rsidP="004959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5994">
        <w:rPr>
          <w:rFonts w:ascii="Times New Roman" w:hAnsi="Times New Roman" w:cs="Times New Roman"/>
          <w:sz w:val="24"/>
          <w:szCs w:val="24"/>
        </w:rPr>
        <w:t>The individual codes chosen for defining the COVID-19 patients and for the definition of study outcomes are described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6670"/>
      </w:tblGrid>
      <w:tr w:rsidR="00495994" w14:paraId="3F9552F2" w14:textId="77777777" w:rsidTr="00495994">
        <w:tc>
          <w:tcPr>
            <w:tcW w:w="2680" w:type="dxa"/>
            <w:shd w:val="clear" w:color="auto" w:fill="D0CECE" w:themeFill="background2" w:themeFillShade="E6"/>
            <w:vAlign w:val="center"/>
          </w:tcPr>
          <w:p w14:paraId="49FB6A1C" w14:textId="77777777" w:rsidR="00495994" w:rsidRPr="00F1339E" w:rsidRDefault="00495994" w:rsidP="00CC36E7">
            <w:pPr>
              <w:rPr>
                <w:b/>
              </w:rPr>
            </w:pPr>
            <w:r w:rsidRPr="00F1339E">
              <w:rPr>
                <w:b/>
              </w:rPr>
              <w:t>Characteristic</w:t>
            </w:r>
          </w:p>
        </w:tc>
        <w:tc>
          <w:tcPr>
            <w:tcW w:w="6670" w:type="dxa"/>
            <w:shd w:val="clear" w:color="auto" w:fill="D0CECE" w:themeFill="background2" w:themeFillShade="E6"/>
            <w:vAlign w:val="center"/>
          </w:tcPr>
          <w:p w14:paraId="4D228000" w14:textId="77777777" w:rsidR="00495994" w:rsidRPr="00F1339E" w:rsidRDefault="00495994" w:rsidP="00CC36E7">
            <w:pPr>
              <w:rPr>
                <w:b/>
              </w:rPr>
            </w:pPr>
            <w:r w:rsidRPr="00F1339E">
              <w:rPr>
                <w:b/>
              </w:rPr>
              <w:t>CPT/ ICD/ LOINC Codes</w:t>
            </w:r>
          </w:p>
        </w:tc>
      </w:tr>
      <w:tr w:rsidR="00495994" w14:paraId="3D290E41" w14:textId="77777777" w:rsidTr="005E1CB2">
        <w:trPr>
          <w:trHeight w:val="5806"/>
        </w:trPr>
        <w:tc>
          <w:tcPr>
            <w:tcW w:w="2680" w:type="dxa"/>
            <w:vAlign w:val="center"/>
          </w:tcPr>
          <w:p w14:paraId="5E9BEAAC" w14:textId="77777777" w:rsidR="00495994" w:rsidRPr="00F1339E" w:rsidRDefault="00495994" w:rsidP="00CC36E7">
            <w:r>
              <w:t>COVID-19 Diagnosis</w:t>
            </w:r>
          </w:p>
          <w:p w14:paraId="1E86C3BE" w14:textId="77777777" w:rsidR="00495994" w:rsidRPr="00F1339E" w:rsidRDefault="00495994" w:rsidP="00CC36E7"/>
        </w:tc>
        <w:tc>
          <w:tcPr>
            <w:tcW w:w="6670" w:type="dxa"/>
            <w:vAlign w:val="center"/>
          </w:tcPr>
          <w:p w14:paraId="33102225" w14:textId="77777777" w:rsidR="00495994" w:rsidRDefault="00495994" w:rsidP="00CC36E7">
            <w:r>
              <w:t>U07.1 (ICD-10 COVID-19) –Lab Confirmed COVID-19</w:t>
            </w:r>
          </w:p>
          <w:p w14:paraId="0CFAC248" w14:textId="77777777" w:rsidR="00495994" w:rsidRDefault="00495994" w:rsidP="00CC36E7">
            <w:r>
              <w:t xml:space="preserve">94309-2 (LOINC: </w:t>
            </w:r>
            <w:r w:rsidRPr="00F1339E">
              <w:t>SARS-CoV-2 (COVID-19) RNA [Presence] in Unspecified specimen by NAA with probe detection</w:t>
            </w:r>
            <w:r>
              <w:t>)[Positive]</w:t>
            </w:r>
          </w:p>
          <w:p w14:paraId="0AFBF9A9" w14:textId="77777777" w:rsidR="00495994" w:rsidRDefault="00495994" w:rsidP="00CC36E7">
            <w:r>
              <w:t>94315-9 (</w:t>
            </w:r>
            <w:r w:rsidRPr="00F1339E">
              <w:t>SARS-related coronavirus E gene [Presence] in Unspecified specimen by NAA with probe detection</w:t>
            </w:r>
            <w:r>
              <w:t>)[Positive]</w:t>
            </w:r>
          </w:p>
          <w:p w14:paraId="7FA57007" w14:textId="77777777" w:rsidR="00495994" w:rsidRDefault="00495994" w:rsidP="00CC36E7">
            <w:r>
              <w:t>94316-7 (</w:t>
            </w:r>
            <w:r w:rsidRPr="00F1339E">
              <w:t>SARS-CoV-2 (COVID-19) N gene [Presence] in Unspecified specimen by NAA with probe detection</w:t>
            </w:r>
            <w:r>
              <w:t>)[Positive]</w:t>
            </w:r>
          </w:p>
          <w:p w14:paraId="08C7C01F" w14:textId="77777777" w:rsidR="00495994" w:rsidRDefault="00495994" w:rsidP="00CC36E7">
            <w:r>
              <w:t>94500-6 (</w:t>
            </w:r>
            <w:r w:rsidRPr="00F1339E">
              <w:t>SARS-CoV-2 (COVID-19) RNA [Presence] in Respiratory specimen by NAA with probe detection</w:t>
            </w:r>
            <w:r>
              <w:t>)[Positive]</w:t>
            </w:r>
          </w:p>
          <w:p w14:paraId="7222173C" w14:textId="77777777" w:rsidR="00495994" w:rsidRDefault="00495994" w:rsidP="00CC36E7">
            <w:r>
              <w:t>94533-7 (</w:t>
            </w:r>
            <w:r w:rsidRPr="00F1339E">
              <w:t>SARS-CoV-2 (COVID-19) N gene [Presence] in Respiratory specimen by NAA with probe detection</w:t>
            </w:r>
            <w:r>
              <w:t>)[Positive]</w:t>
            </w:r>
          </w:p>
          <w:p w14:paraId="20E25EEC" w14:textId="77777777" w:rsidR="00495994" w:rsidRDefault="00495994" w:rsidP="00CC36E7">
            <w:r>
              <w:t>94534-5 (</w:t>
            </w:r>
            <w:r w:rsidRPr="00F1339E">
              <w:t xml:space="preserve">SARS-CoV-2 (COVID-19) </w:t>
            </w:r>
            <w:proofErr w:type="spellStart"/>
            <w:r w:rsidRPr="00F1339E">
              <w:t>RdRp</w:t>
            </w:r>
            <w:proofErr w:type="spellEnd"/>
            <w:r w:rsidRPr="00F1339E">
              <w:t xml:space="preserve"> gene [Presence] in Respiratory specimen by NAA with probe detection</w:t>
            </w:r>
            <w:r>
              <w:t>)[Positive]</w:t>
            </w:r>
          </w:p>
          <w:p w14:paraId="27603C9B" w14:textId="77777777" w:rsidR="00495994" w:rsidRDefault="00495994" w:rsidP="00CC36E7">
            <w:r>
              <w:t>94502-2 (</w:t>
            </w:r>
            <w:r w:rsidRPr="00F1339E">
              <w:t>SARS-related coronavirus RNA [Presence] in Respiratory specimen by NAA with probe detection</w:t>
            </w:r>
            <w:r>
              <w:t>)[Positive]</w:t>
            </w:r>
          </w:p>
          <w:p w14:paraId="3201DAFB" w14:textId="77777777" w:rsidR="00495994" w:rsidRDefault="00495994" w:rsidP="00CC36E7">
            <w:r>
              <w:t>94559-2 (</w:t>
            </w:r>
            <w:r w:rsidRPr="00F1339E">
              <w:t>SARS-CoV-2 (COVID-19) ORF1ab region [Presence] in Respiratory specimen by NAA with probe detection</w:t>
            </w:r>
            <w:r>
              <w:t>)[Positive]</w:t>
            </w:r>
          </w:p>
          <w:p w14:paraId="0C3A8C67" w14:textId="77777777" w:rsidR="00495994" w:rsidRDefault="00495994" w:rsidP="00CC36E7">
            <w:r>
              <w:t>41458-1 (</w:t>
            </w:r>
            <w:r w:rsidRPr="00F1339E">
              <w:t>SARS coronavirus RNA [Presence] in Unspecified specimen by NAA with probe detection</w:t>
            </w:r>
            <w:r>
              <w:t>)[Positive]</w:t>
            </w:r>
          </w:p>
        </w:tc>
      </w:tr>
      <w:tr w:rsidR="00495994" w14:paraId="67B1D4E2" w14:textId="77777777" w:rsidTr="00495994">
        <w:tc>
          <w:tcPr>
            <w:tcW w:w="9350" w:type="dxa"/>
            <w:gridSpan w:val="2"/>
            <w:shd w:val="clear" w:color="auto" w:fill="D0CECE" w:themeFill="background2" w:themeFillShade="E6"/>
            <w:vAlign w:val="center"/>
          </w:tcPr>
          <w:p w14:paraId="4D44E92A" w14:textId="77777777" w:rsidR="00495994" w:rsidRDefault="00495994" w:rsidP="00CC36E7">
            <w:r w:rsidRPr="00482A2C">
              <w:rPr>
                <w:b/>
              </w:rPr>
              <w:t>Outcomes</w:t>
            </w:r>
          </w:p>
        </w:tc>
      </w:tr>
      <w:tr w:rsidR="00495994" w14:paraId="5C11D349" w14:textId="77777777" w:rsidTr="00495994">
        <w:tc>
          <w:tcPr>
            <w:tcW w:w="2680" w:type="dxa"/>
            <w:vAlign w:val="center"/>
          </w:tcPr>
          <w:p w14:paraId="2C40E022" w14:textId="77777777" w:rsidR="00495994" w:rsidRPr="00482A2C" w:rsidRDefault="00495994" w:rsidP="00CC36E7">
            <w:r w:rsidRPr="00482A2C">
              <w:t>Mortality</w:t>
            </w:r>
          </w:p>
        </w:tc>
        <w:tc>
          <w:tcPr>
            <w:tcW w:w="6670" w:type="dxa"/>
            <w:vAlign w:val="center"/>
          </w:tcPr>
          <w:p w14:paraId="4FE33FC2" w14:textId="77777777" w:rsidR="00495994" w:rsidRDefault="00495994" w:rsidP="00CC36E7">
            <w:r>
              <w:t>“Deceased” (Known Deceased Documented)</w:t>
            </w:r>
          </w:p>
        </w:tc>
      </w:tr>
      <w:tr w:rsidR="00495994" w14:paraId="1221DAD9" w14:textId="77777777" w:rsidTr="00495994">
        <w:tc>
          <w:tcPr>
            <w:tcW w:w="2680" w:type="dxa"/>
            <w:vAlign w:val="center"/>
          </w:tcPr>
          <w:p w14:paraId="7F34BD61" w14:textId="77777777" w:rsidR="00495994" w:rsidRPr="00482A2C" w:rsidRDefault="00495994" w:rsidP="00CC36E7">
            <w:r>
              <w:t>Critical Care</w:t>
            </w:r>
          </w:p>
        </w:tc>
        <w:tc>
          <w:tcPr>
            <w:tcW w:w="6670" w:type="dxa"/>
            <w:vAlign w:val="center"/>
          </w:tcPr>
          <w:p w14:paraId="25523909" w14:textId="77777777" w:rsidR="00495994" w:rsidRDefault="00495994" w:rsidP="00CC36E7">
            <w:r w:rsidRPr="00482A2C">
              <w:t>1013729 (CPT: Critical Care Services)</w:t>
            </w:r>
          </w:p>
          <w:p w14:paraId="5E62DF6A" w14:textId="77777777" w:rsidR="00495994" w:rsidRDefault="00495994" w:rsidP="00CC36E7">
            <w:r>
              <w:t>CPT: Infant or Pediatric Critical Care Services</w:t>
            </w:r>
          </w:p>
        </w:tc>
      </w:tr>
      <w:tr w:rsidR="00495994" w14:paraId="61376110" w14:textId="77777777" w:rsidTr="00495994">
        <w:tc>
          <w:tcPr>
            <w:tcW w:w="2680" w:type="dxa"/>
            <w:vAlign w:val="center"/>
          </w:tcPr>
          <w:p w14:paraId="37D57B8B" w14:textId="77777777" w:rsidR="00495994" w:rsidRPr="00482A2C" w:rsidRDefault="00495994" w:rsidP="00CC36E7">
            <w:r w:rsidRPr="00482A2C">
              <w:t>Hospitalization</w:t>
            </w:r>
          </w:p>
        </w:tc>
        <w:tc>
          <w:tcPr>
            <w:tcW w:w="6670" w:type="dxa"/>
            <w:vAlign w:val="center"/>
          </w:tcPr>
          <w:p w14:paraId="13F14CA1" w14:textId="77777777" w:rsidR="00495994" w:rsidRDefault="00495994" w:rsidP="00CC36E7">
            <w:r w:rsidRPr="00482A2C">
              <w:t xml:space="preserve">1013659 (CPT: Hospital Inpatient Services) </w:t>
            </w:r>
          </w:p>
          <w:p w14:paraId="2B157AC1" w14:textId="7CB9A044" w:rsidR="00495994" w:rsidRDefault="00901ADD" w:rsidP="00CC36E7">
            <w:r>
              <w:t>101369</w:t>
            </w:r>
            <w:r w:rsidR="00495994" w:rsidRPr="00482A2C">
              <w:t>9 (CPT: Initial Inpatient Consultation</w:t>
            </w:r>
            <w:r w:rsidR="00495994">
              <w:t>)</w:t>
            </w:r>
          </w:p>
          <w:p w14:paraId="721315C7" w14:textId="77777777" w:rsidR="00495994" w:rsidRDefault="00495994" w:rsidP="00CC36E7">
            <w:r w:rsidRPr="00482A2C">
              <w:t xml:space="preserve">1013729 (CPT: Critical Care Services) </w:t>
            </w:r>
            <w:r>
              <w:br/>
              <w:t>“</w:t>
            </w:r>
            <w:r w:rsidRPr="00482A2C">
              <w:t xml:space="preserve">Visit: Inpatient Acute” </w:t>
            </w:r>
            <w:r>
              <w:br/>
            </w:r>
            <w:r w:rsidRPr="00482A2C">
              <w:t xml:space="preserve">“Visit: Inpatient Encounter” </w:t>
            </w:r>
            <w:r>
              <w:br/>
            </w:r>
            <w:r w:rsidRPr="00482A2C">
              <w:t xml:space="preserve">“Visit: Inpatient Non-acute” </w:t>
            </w:r>
            <w:r>
              <w:br/>
            </w:r>
            <w:r w:rsidRPr="00482A2C">
              <w:t>“Visit: Short Stay”</w:t>
            </w:r>
          </w:p>
        </w:tc>
      </w:tr>
      <w:tr w:rsidR="00495994" w14:paraId="6CDCA4D5" w14:textId="77777777" w:rsidTr="00495994">
        <w:tc>
          <w:tcPr>
            <w:tcW w:w="2680" w:type="dxa"/>
            <w:vAlign w:val="center"/>
          </w:tcPr>
          <w:p w14:paraId="249380B3" w14:textId="77777777" w:rsidR="00495994" w:rsidRPr="00482A2C" w:rsidRDefault="00495994" w:rsidP="00CC36E7">
            <w:r>
              <w:t>Mechanical V</w:t>
            </w:r>
            <w:r w:rsidRPr="00482A2C">
              <w:t>entilation</w:t>
            </w:r>
          </w:p>
        </w:tc>
        <w:tc>
          <w:tcPr>
            <w:tcW w:w="6670" w:type="dxa"/>
            <w:vAlign w:val="center"/>
          </w:tcPr>
          <w:p w14:paraId="49BD1D5B" w14:textId="77777777" w:rsidR="00495994" w:rsidRDefault="00495994" w:rsidP="00CC36E7">
            <w:r w:rsidRPr="00482A2C">
              <w:t xml:space="preserve">31500 (CPT: Intubation, endotracheal, emergency procedure) </w:t>
            </w:r>
          </w:p>
          <w:p w14:paraId="771C0D16" w14:textId="77777777" w:rsidR="00495994" w:rsidRDefault="00495994" w:rsidP="00CC36E7">
            <w:r w:rsidRPr="00482A2C">
              <w:t xml:space="preserve">1015098 (CPT: Ventilator management) </w:t>
            </w:r>
          </w:p>
          <w:p w14:paraId="0A2F0DD1" w14:textId="77777777" w:rsidR="00495994" w:rsidRDefault="00495994" w:rsidP="00CC36E7">
            <w:r w:rsidRPr="00482A2C">
              <w:t xml:space="preserve">5A1935Z (ICD10: Respiratory Ventilation, Less than 24 Consecutive hours) </w:t>
            </w:r>
          </w:p>
          <w:p w14:paraId="4A31B21D" w14:textId="77777777" w:rsidR="00495994" w:rsidRDefault="00495994" w:rsidP="00CC36E7">
            <w:r w:rsidRPr="00482A2C">
              <w:t xml:space="preserve">5A1945Z (ICD10: Respiratory Ventilation, 24-96 Consecutive hours) </w:t>
            </w:r>
          </w:p>
          <w:p w14:paraId="6F8ADC4C" w14:textId="77777777" w:rsidR="00495994" w:rsidRDefault="00495994" w:rsidP="00CC36E7">
            <w:r w:rsidRPr="00482A2C">
              <w:lastRenderedPageBreak/>
              <w:t xml:space="preserve">5A1955Z (ICD10: Respiratory Ventilation, Greater than 96 Consecutive hours) </w:t>
            </w:r>
          </w:p>
          <w:p w14:paraId="3D3240AD" w14:textId="77777777" w:rsidR="00495994" w:rsidRDefault="00495994" w:rsidP="00CC36E7">
            <w:r w:rsidRPr="00482A2C">
              <w:t xml:space="preserve">0BH17EZ (ICD10: Insertion of Endotracheal Airway into Trachea, Via Natural or Artificial Opening) </w:t>
            </w:r>
          </w:p>
          <w:p w14:paraId="4BE80A6F" w14:textId="77777777" w:rsidR="00495994" w:rsidRDefault="00495994" w:rsidP="00CC36E7">
            <w:r w:rsidRPr="00482A2C">
              <w:t xml:space="preserve">0BH18EZ (ICD10: Insertion of Endotracheal Airway into Trachea, Via Natural or Artificial Opening Endoscopic) </w:t>
            </w:r>
          </w:p>
          <w:p w14:paraId="1FE51925" w14:textId="77777777" w:rsidR="00495994" w:rsidRDefault="00495994" w:rsidP="00CC36E7">
            <w:r w:rsidRPr="00482A2C">
              <w:t xml:space="preserve">0BH13EZ (ICD10: Insertion of Endotracheal Airway into Trachea, Percutaneous Approach) </w:t>
            </w:r>
          </w:p>
          <w:p w14:paraId="33026B98" w14:textId="77777777" w:rsidR="00495994" w:rsidRDefault="00495994" w:rsidP="00CC36E7">
            <w:r w:rsidRPr="00482A2C">
              <w:t xml:space="preserve">1022227 (CPT: Extracorporeal membrane oxygenation (ECMO)/ extracorporeal life support (ECLS) provided by physician) </w:t>
            </w:r>
          </w:p>
          <w:p w14:paraId="7EE6872C" w14:textId="77777777" w:rsidR="00495994" w:rsidRDefault="00495994" w:rsidP="00CC36E7">
            <w:r w:rsidRPr="00482A2C">
              <w:t>39.65 (ICD9: Extracorporeal membrane oxygenation [ECMO])</w:t>
            </w:r>
          </w:p>
        </w:tc>
      </w:tr>
    </w:tbl>
    <w:p w14:paraId="412B2215" w14:textId="04A29152" w:rsidR="00495994" w:rsidRDefault="00495994" w:rsidP="004959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ADADC9" w14:textId="2A90C6D1" w:rsidR="009E3864" w:rsidRPr="009E3864" w:rsidRDefault="009E3864" w:rsidP="004959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B38BC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Diagnosis Codes for Clinical Sympto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E3864" w14:paraId="67FB8D14" w14:textId="77777777" w:rsidTr="009E3864">
        <w:trPr>
          <w:trHeight w:val="144"/>
        </w:trPr>
        <w:tc>
          <w:tcPr>
            <w:tcW w:w="4675" w:type="dxa"/>
            <w:shd w:val="clear" w:color="auto" w:fill="D9D9D9" w:themeFill="background1" w:themeFillShade="D9"/>
          </w:tcPr>
          <w:p w14:paraId="0EE60489" w14:textId="77777777" w:rsidR="009E3864" w:rsidRPr="00160235" w:rsidRDefault="009E3864" w:rsidP="00100FDC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eastAsia="Times New Roman"/>
                <w:b/>
              </w:rPr>
            </w:pPr>
            <w:r w:rsidRPr="00160235">
              <w:rPr>
                <w:rFonts w:eastAsia="Times New Roman"/>
                <w:b/>
              </w:rPr>
              <w:t>Symptom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2948C6B3" w14:textId="77777777" w:rsidR="009E3864" w:rsidRPr="00160235" w:rsidRDefault="009E3864" w:rsidP="00100FDC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eastAsia="Times New Roman"/>
                <w:b/>
              </w:rPr>
            </w:pPr>
            <w:r w:rsidRPr="00160235">
              <w:rPr>
                <w:rFonts w:eastAsia="Times New Roman"/>
                <w:b/>
              </w:rPr>
              <w:t>ICD-10 Code</w:t>
            </w:r>
          </w:p>
        </w:tc>
      </w:tr>
      <w:tr w:rsidR="009E3864" w14:paraId="1D350CA1" w14:textId="77777777" w:rsidTr="00100FDC">
        <w:trPr>
          <w:trHeight w:val="144"/>
        </w:trPr>
        <w:tc>
          <w:tcPr>
            <w:tcW w:w="4675" w:type="dxa"/>
          </w:tcPr>
          <w:p w14:paraId="3860201E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Cough</w:t>
            </w:r>
          </w:p>
        </w:tc>
        <w:tc>
          <w:tcPr>
            <w:tcW w:w="4675" w:type="dxa"/>
          </w:tcPr>
          <w:p w14:paraId="5ABCEF4C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05</w:t>
            </w:r>
          </w:p>
        </w:tc>
      </w:tr>
      <w:tr w:rsidR="009E3864" w14:paraId="27A56B82" w14:textId="77777777" w:rsidTr="00100FDC">
        <w:trPr>
          <w:trHeight w:val="144"/>
        </w:trPr>
        <w:tc>
          <w:tcPr>
            <w:tcW w:w="4675" w:type="dxa"/>
          </w:tcPr>
          <w:p w14:paraId="1732440C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Dyspnea</w:t>
            </w:r>
          </w:p>
        </w:tc>
        <w:tc>
          <w:tcPr>
            <w:tcW w:w="4675" w:type="dxa"/>
          </w:tcPr>
          <w:p w14:paraId="7E6945BD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06.0</w:t>
            </w:r>
          </w:p>
        </w:tc>
      </w:tr>
      <w:tr w:rsidR="009E3864" w14:paraId="3C42357D" w14:textId="77777777" w:rsidTr="00100FDC">
        <w:trPr>
          <w:trHeight w:val="144"/>
        </w:trPr>
        <w:tc>
          <w:tcPr>
            <w:tcW w:w="4675" w:type="dxa"/>
          </w:tcPr>
          <w:p w14:paraId="101A19D8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Wheezing</w:t>
            </w:r>
          </w:p>
        </w:tc>
        <w:tc>
          <w:tcPr>
            <w:tcW w:w="4675" w:type="dxa"/>
          </w:tcPr>
          <w:p w14:paraId="545E2F1C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06.2</w:t>
            </w:r>
          </w:p>
        </w:tc>
      </w:tr>
      <w:tr w:rsidR="009E3864" w14:paraId="3C992B7D" w14:textId="77777777" w:rsidTr="00100FDC">
        <w:trPr>
          <w:trHeight w:val="144"/>
        </w:trPr>
        <w:tc>
          <w:tcPr>
            <w:tcW w:w="4675" w:type="dxa"/>
          </w:tcPr>
          <w:p w14:paraId="530AE0F7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Pain in Throat</w:t>
            </w:r>
          </w:p>
        </w:tc>
        <w:tc>
          <w:tcPr>
            <w:tcW w:w="4675" w:type="dxa"/>
          </w:tcPr>
          <w:p w14:paraId="6365346D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07.0</w:t>
            </w:r>
          </w:p>
        </w:tc>
      </w:tr>
      <w:tr w:rsidR="009E3864" w14:paraId="045AADE1" w14:textId="77777777" w:rsidTr="00100FDC">
        <w:trPr>
          <w:trHeight w:val="144"/>
        </w:trPr>
        <w:tc>
          <w:tcPr>
            <w:tcW w:w="4675" w:type="dxa"/>
          </w:tcPr>
          <w:p w14:paraId="5B2637D8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Nausea and Vomiting</w:t>
            </w:r>
          </w:p>
        </w:tc>
        <w:tc>
          <w:tcPr>
            <w:tcW w:w="4675" w:type="dxa"/>
          </w:tcPr>
          <w:p w14:paraId="643946B6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11</w:t>
            </w:r>
          </w:p>
        </w:tc>
      </w:tr>
      <w:tr w:rsidR="009E3864" w14:paraId="24C5DFC4" w14:textId="77777777" w:rsidTr="00100FDC">
        <w:trPr>
          <w:trHeight w:val="144"/>
        </w:trPr>
        <w:tc>
          <w:tcPr>
            <w:tcW w:w="4675" w:type="dxa"/>
          </w:tcPr>
          <w:p w14:paraId="25CD4A96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Diarrhea</w:t>
            </w:r>
          </w:p>
        </w:tc>
        <w:tc>
          <w:tcPr>
            <w:tcW w:w="4675" w:type="dxa"/>
          </w:tcPr>
          <w:p w14:paraId="4FB318A9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19.7</w:t>
            </w:r>
          </w:p>
        </w:tc>
      </w:tr>
      <w:tr w:rsidR="009E3864" w14:paraId="78D2B6F8" w14:textId="77777777" w:rsidTr="00100FDC">
        <w:trPr>
          <w:trHeight w:val="144"/>
        </w:trPr>
        <w:tc>
          <w:tcPr>
            <w:tcW w:w="4675" w:type="dxa"/>
          </w:tcPr>
          <w:p w14:paraId="562629E9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Abdominal and Pelvic Pain</w:t>
            </w:r>
          </w:p>
        </w:tc>
        <w:tc>
          <w:tcPr>
            <w:tcW w:w="4675" w:type="dxa"/>
          </w:tcPr>
          <w:p w14:paraId="1122A2F8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10</w:t>
            </w:r>
          </w:p>
        </w:tc>
      </w:tr>
      <w:tr w:rsidR="009E3864" w14:paraId="5CAE1F92" w14:textId="77777777" w:rsidTr="00100FDC">
        <w:trPr>
          <w:trHeight w:val="144"/>
        </w:trPr>
        <w:tc>
          <w:tcPr>
            <w:tcW w:w="4675" w:type="dxa"/>
          </w:tcPr>
          <w:p w14:paraId="46C22EBF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Convulsions</w:t>
            </w:r>
          </w:p>
        </w:tc>
        <w:tc>
          <w:tcPr>
            <w:tcW w:w="4675" w:type="dxa"/>
          </w:tcPr>
          <w:p w14:paraId="22882989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56</w:t>
            </w:r>
          </w:p>
        </w:tc>
      </w:tr>
      <w:tr w:rsidR="009E3864" w14:paraId="19034302" w14:textId="77777777" w:rsidTr="00100FDC">
        <w:trPr>
          <w:trHeight w:val="144"/>
        </w:trPr>
        <w:tc>
          <w:tcPr>
            <w:tcW w:w="4675" w:type="dxa"/>
          </w:tcPr>
          <w:p w14:paraId="1EFE03BA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Headache</w:t>
            </w:r>
          </w:p>
        </w:tc>
        <w:tc>
          <w:tcPr>
            <w:tcW w:w="4675" w:type="dxa"/>
          </w:tcPr>
          <w:p w14:paraId="11E1A853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51</w:t>
            </w:r>
          </w:p>
        </w:tc>
      </w:tr>
      <w:tr w:rsidR="009E3864" w14:paraId="54079D02" w14:textId="77777777" w:rsidTr="00100FDC">
        <w:trPr>
          <w:trHeight w:val="144"/>
        </w:trPr>
        <w:tc>
          <w:tcPr>
            <w:tcW w:w="4675" w:type="dxa"/>
          </w:tcPr>
          <w:p w14:paraId="2D2E68D0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Urticaria</w:t>
            </w:r>
            <w:proofErr w:type="spellEnd"/>
            <w:r>
              <w:rPr>
                <w:rFonts w:eastAsia="Times New Roman"/>
              </w:rPr>
              <w:t xml:space="preserve"> and Erythema</w:t>
            </w:r>
          </w:p>
        </w:tc>
        <w:tc>
          <w:tcPr>
            <w:tcW w:w="4675" w:type="dxa"/>
          </w:tcPr>
          <w:p w14:paraId="6877B92B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49-L54</w:t>
            </w:r>
          </w:p>
        </w:tc>
      </w:tr>
      <w:tr w:rsidR="009E3864" w14:paraId="28844B29" w14:textId="77777777" w:rsidTr="00100FDC">
        <w:trPr>
          <w:trHeight w:val="144"/>
        </w:trPr>
        <w:tc>
          <w:tcPr>
            <w:tcW w:w="4675" w:type="dxa"/>
          </w:tcPr>
          <w:p w14:paraId="431F2F44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Rash</w:t>
            </w:r>
          </w:p>
        </w:tc>
        <w:tc>
          <w:tcPr>
            <w:tcW w:w="4675" w:type="dxa"/>
          </w:tcPr>
          <w:p w14:paraId="1E651FDE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21</w:t>
            </w:r>
          </w:p>
        </w:tc>
      </w:tr>
      <w:tr w:rsidR="009E3864" w14:paraId="6C1E6EB1" w14:textId="77777777" w:rsidTr="00100FDC">
        <w:trPr>
          <w:trHeight w:val="144"/>
        </w:trPr>
        <w:tc>
          <w:tcPr>
            <w:tcW w:w="4675" w:type="dxa"/>
          </w:tcPr>
          <w:p w14:paraId="7644309E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nlarged </w:t>
            </w:r>
            <w:proofErr w:type="spellStart"/>
            <w:r>
              <w:rPr>
                <w:rFonts w:eastAsia="Times New Roman"/>
              </w:rPr>
              <w:t>Lymp</w:t>
            </w:r>
            <w:proofErr w:type="spellEnd"/>
            <w:r>
              <w:rPr>
                <w:rFonts w:eastAsia="Times New Roman"/>
              </w:rPr>
              <w:t xml:space="preserve"> Nodes</w:t>
            </w:r>
          </w:p>
        </w:tc>
        <w:tc>
          <w:tcPr>
            <w:tcW w:w="4675" w:type="dxa"/>
          </w:tcPr>
          <w:p w14:paraId="310A1D9A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59</w:t>
            </w:r>
          </w:p>
        </w:tc>
      </w:tr>
      <w:tr w:rsidR="009E3864" w14:paraId="2F117F5F" w14:textId="77777777" w:rsidTr="00100FDC">
        <w:trPr>
          <w:trHeight w:val="144"/>
        </w:trPr>
        <w:tc>
          <w:tcPr>
            <w:tcW w:w="4675" w:type="dxa"/>
          </w:tcPr>
          <w:p w14:paraId="66895CA8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Conjunctivitis</w:t>
            </w:r>
          </w:p>
        </w:tc>
        <w:tc>
          <w:tcPr>
            <w:tcW w:w="4675" w:type="dxa"/>
          </w:tcPr>
          <w:p w14:paraId="3EB489A6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10</w:t>
            </w:r>
          </w:p>
        </w:tc>
      </w:tr>
      <w:tr w:rsidR="009E3864" w14:paraId="7E3D8FED" w14:textId="77777777" w:rsidTr="00100FDC">
        <w:trPr>
          <w:trHeight w:val="144"/>
        </w:trPr>
        <w:tc>
          <w:tcPr>
            <w:tcW w:w="4675" w:type="dxa"/>
          </w:tcPr>
          <w:p w14:paraId="4D501FBA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Pain in Joint</w:t>
            </w:r>
          </w:p>
        </w:tc>
        <w:tc>
          <w:tcPr>
            <w:tcW w:w="4675" w:type="dxa"/>
          </w:tcPr>
          <w:p w14:paraId="15DDEF99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25.5</w:t>
            </w:r>
          </w:p>
        </w:tc>
      </w:tr>
      <w:tr w:rsidR="009E3864" w14:paraId="7753830F" w14:textId="77777777" w:rsidTr="00100FDC">
        <w:trPr>
          <w:trHeight w:val="144"/>
        </w:trPr>
        <w:tc>
          <w:tcPr>
            <w:tcW w:w="4675" w:type="dxa"/>
          </w:tcPr>
          <w:p w14:paraId="1AC78504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Myalgia</w:t>
            </w:r>
          </w:p>
        </w:tc>
        <w:tc>
          <w:tcPr>
            <w:tcW w:w="4675" w:type="dxa"/>
          </w:tcPr>
          <w:p w14:paraId="73469F20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79.1</w:t>
            </w:r>
          </w:p>
        </w:tc>
      </w:tr>
      <w:tr w:rsidR="009E3864" w14:paraId="71E3298E" w14:textId="77777777" w:rsidTr="00100FDC">
        <w:trPr>
          <w:trHeight w:val="144"/>
        </w:trPr>
        <w:tc>
          <w:tcPr>
            <w:tcW w:w="4675" w:type="dxa"/>
          </w:tcPr>
          <w:p w14:paraId="59D7E124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Malaise and Fatigue</w:t>
            </w:r>
          </w:p>
        </w:tc>
        <w:tc>
          <w:tcPr>
            <w:tcW w:w="4675" w:type="dxa"/>
          </w:tcPr>
          <w:p w14:paraId="49E5044F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53</w:t>
            </w:r>
          </w:p>
        </w:tc>
      </w:tr>
      <w:tr w:rsidR="009E3864" w14:paraId="76E29FC0" w14:textId="77777777" w:rsidTr="00100FDC">
        <w:trPr>
          <w:trHeight w:val="144"/>
        </w:trPr>
        <w:tc>
          <w:tcPr>
            <w:tcW w:w="4675" w:type="dxa"/>
          </w:tcPr>
          <w:p w14:paraId="32BE2B24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Fever</w:t>
            </w:r>
          </w:p>
        </w:tc>
        <w:tc>
          <w:tcPr>
            <w:tcW w:w="4675" w:type="dxa"/>
          </w:tcPr>
          <w:p w14:paraId="4489D5FA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50</w:t>
            </w:r>
          </w:p>
        </w:tc>
      </w:tr>
      <w:tr w:rsidR="009E3864" w14:paraId="0975BB64" w14:textId="77777777" w:rsidTr="00100FDC">
        <w:trPr>
          <w:trHeight w:val="144"/>
        </w:trPr>
        <w:tc>
          <w:tcPr>
            <w:tcW w:w="4675" w:type="dxa"/>
          </w:tcPr>
          <w:p w14:paraId="6F1770F9" w14:textId="77777777" w:rsidR="009E3864" w:rsidRDefault="009E3864" w:rsidP="00100FDC">
            <w:pPr>
              <w:pStyle w:val="ListParagraph"/>
              <w:spacing w:after="120"/>
              <w:ind w:left="0"/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>Disturbance of Smell and Taste</w:t>
            </w:r>
          </w:p>
        </w:tc>
        <w:tc>
          <w:tcPr>
            <w:tcW w:w="4675" w:type="dxa"/>
          </w:tcPr>
          <w:p w14:paraId="7155F3C5" w14:textId="77777777" w:rsidR="009E3864" w:rsidRDefault="009E3864" w:rsidP="00100FDC">
            <w:pPr>
              <w:pStyle w:val="ListParagraph"/>
              <w:spacing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43</w:t>
            </w:r>
          </w:p>
        </w:tc>
      </w:tr>
    </w:tbl>
    <w:p w14:paraId="73CB4BA0" w14:textId="77777777" w:rsidR="001617C7" w:rsidRDefault="001617C7" w:rsidP="0049599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617C7" w:rsidSect="00BA77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04022D" w14:textId="2820CF27" w:rsidR="004B38BC" w:rsidRPr="004B38BC" w:rsidRDefault="004B38BC" w:rsidP="004B38BC">
      <w:pPr>
        <w:rPr>
          <w:rFonts w:ascii="Times New Roman" w:hAnsi="Times New Roman" w:cs="Times New Roman"/>
          <w:b/>
          <w:sz w:val="24"/>
          <w:szCs w:val="24"/>
        </w:rPr>
      </w:pPr>
      <w:r w:rsidRPr="004B38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1502BD">
        <w:rPr>
          <w:rFonts w:ascii="Times New Roman" w:hAnsi="Times New Roman" w:cs="Times New Roman"/>
          <w:b/>
          <w:sz w:val="24"/>
          <w:szCs w:val="24"/>
        </w:rPr>
        <w:t>6</w:t>
      </w:r>
      <w:r w:rsidRPr="004B38B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ICD-10 Codes for Pediatric Comorbidities</w:t>
      </w:r>
      <w:r w:rsidRPr="004B38B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4675"/>
        <w:gridCol w:w="8730"/>
      </w:tblGrid>
      <w:tr w:rsidR="004B38BC" w:rsidRPr="004B38BC" w14:paraId="1B308B7B" w14:textId="77777777" w:rsidTr="001502BD">
        <w:trPr>
          <w:trHeight w:val="144"/>
        </w:trPr>
        <w:tc>
          <w:tcPr>
            <w:tcW w:w="4675" w:type="dxa"/>
            <w:shd w:val="clear" w:color="auto" w:fill="D9D9D9" w:themeFill="background1" w:themeFillShade="D9"/>
          </w:tcPr>
          <w:p w14:paraId="4FD4661E" w14:textId="19C5898D" w:rsidR="004B38BC" w:rsidRPr="004B38BC" w:rsidRDefault="004B38BC" w:rsidP="004B38B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Comorbidity</w:t>
            </w:r>
          </w:p>
        </w:tc>
        <w:tc>
          <w:tcPr>
            <w:tcW w:w="8730" w:type="dxa"/>
            <w:shd w:val="clear" w:color="auto" w:fill="D9D9D9" w:themeFill="background1" w:themeFillShade="D9"/>
          </w:tcPr>
          <w:p w14:paraId="225E6AB6" w14:textId="77777777" w:rsidR="004B38BC" w:rsidRPr="004B38BC" w:rsidRDefault="004B38BC" w:rsidP="004B38BC">
            <w:pPr>
              <w:spacing w:after="160" w:line="259" w:lineRule="auto"/>
              <w:jc w:val="center"/>
              <w:rPr>
                <w:b/>
              </w:rPr>
            </w:pPr>
            <w:r w:rsidRPr="004B38BC">
              <w:rPr>
                <w:b/>
              </w:rPr>
              <w:t>ICD-10 Code</w:t>
            </w:r>
          </w:p>
        </w:tc>
      </w:tr>
      <w:tr w:rsidR="001502BD" w:rsidRPr="004B38BC" w14:paraId="505DF9EC" w14:textId="77777777" w:rsidTr="001502BD">
        <w:trPr>
          <w:trHeight w:val="144"/>
        </w:trPr>
        <w:tc>
          <w:tcPr>
            <w:tcW w:w="4675" w:type="dxa"/>
            <w:shd w:val="clear" w:color="auto" w:fill="FFFFFF" w:themeFill="background1"/>
            <w:vAlign w:val="center"/>
          </w:tcPr>
          <w:p w14:paraId="464FD677" w14:textId="195CB08A" w:rsidR="001502BD" w:rsidRPr="004B38BC" w:rsidRDefault="001502BD" w:rsidP="001502B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Cardiovascular</w:t>
            </w:r>
          </w:p>
        </w:tc>
        <w:tc>
          <w:tcPr>
            <w:tcW w:w="8730" w:type="dxa"/>
            <w:shd w:val="clear" w:color="auto" w:fill="FFFFFF" w:themeFill="background1"/>
          </w:tcPr>
          <w:p w14:paraId="1380AE67" w14:textId="77777777" w:rsidR="001502BD" w:rsidRDefault="001502BD" w:rsidP="001502BD">
            <w:r w:rsidRPr="001502BD">
              <w:t>Q20, Q21.2-Q24, Q25.1-Q26, Q28.2, Q28.3, Q28.9, 02170ZP, 02170ZQ, 02170ZR, 02BK0ZZ, 02LR0ZT, 02LS0ZZ, 02LT0ZZ, 02NH0ZZ, 02RK0JZ, 02RL0JZ, 02RM0JZ, 02RP0JZ, 02RQ07Z, 02RQ0JZ, 02RR07Z, 02RR0JZ, 02SP0ZZ, 02SW0ZZ, 02U70JZ, 02UA0JZ, 02UA3JZ, 02UA4JZ, 02VR0ZT, 02WA0JZ</w:t>
            </w:r>
          </w:p>
          <w:p w14:paraId="43FABA7A" w14:textId="77777777" w:rsidR="001502BD" w:rsidRDefault="001502BD" w:rsidP="001502BD"/>
          <w:p w14:paraId="1587C213" w14:textId="77777777" w:rsidR="001502BD" w:rsidRDefault="001502BD" w:rsidP="001502BD">
            <w:r w:rsidRPr="001502BD">
              <w:t>I34.0, I34.8, I36.0, I36.8, I37.0, I37.8</w:t>
            </w:r>
          </w:p>
          <w:p w14:paraId="1F65DCE3" w14:textId="77777777" w:rsidR="001502BD" w:rsidRDefault="001502BD" w:rsidP="001502BD"/>
          <w:p w14:paraId="24AEB322" w14:textId="77777777" w:rsidR="001502BD" w:rsidRDefault="001502BD" w:rsidP="001502BD">
            <w:r w:rsidRPr="001502BD">
              <w:t>I42, I43, I51.5</w:t>
            </w:r>
          </w:p>
          <w:p w14:paraId="6CDCB53B" w14:textId="77777777" w:rsidR="001502BD" w:rsidRDefault="001502BD" w:rsidP="001502BD"/>
          <w:p w14:paraId="0ED5029D" w14:textId="7BF3AA21" w:rsidR="001502BD" w:rsidRDefault="001502BD" w:rsidP="001502BD">
            <w:r>
              <w:t>I44, I45, I47, I48, I49.0</w:t>
            </w:r>
          </w:p>
          <w:p w14:paraId="4DD2A9B3" w14:textId="77777777" w:rsidR="001502BD" w:rsidRDefault="001502BD" w:rsidP="001502BD"/>
          <w:p w14:paraId="1CD1E83A" w14:textId="25C51FA8" w:rsidR="001502BD" w:rsidRDefault="001502BD" w:rsidP="001502BD">
            <w:r>
              <w:t>I49.1-I49.5, I49.8, I49.9, R00.1</w:t>
            </w:r>
          </w:p>
          <w:p w14:paraId="165C2B87" w14:textId="77777777" w:rsidR="001502BD" w:rsidRDefault="001502BD" w:rsidP="001502BD"/>
          <w:p w14:paraId="3BC6AC79" w14:textId="77777777" w:rsidR="001502BD" w:rsidRDefault="001502BD" w:rsidP="001502BD">
            <w:r>
              <w:t>I27.0, I27.1, I27.2, I27.81, I27.89, I27.9, I50.9, I51.7, I51.81, I63.139, I63.239, Z95.1</w:t>
            </w:r>
          </w:p>
          <w:p w14:paraId="09CFAA40" w14:textId="77777777" w:rsidR="001502BD" w:rsidRDefault="001502BD" w:rsidP="001502BD"/>
          <w:p w14:paraId="4FD368A9" w14:textId="68FE960F" w:rsidR="001502BD" w:rsidRDefault="001502BD" w:rsidP="001502BD">
            <w:r>
              <w:t xml:space="preserve">T82.519A, T82.529A, T82.539A, T82.599A, T82.110A, T82.111A, T82.120A, T82.121A, T82.190A, T82.191A, T82.01XA, T82.02XA, T82.03XA, T82.09XA, T82.211A, T82.212A, T82.213A, T82.218A, T82.221A, T82.222A, T82.223A, T82.228A, T82.518A, T82.528A, T82.538A, T82.598A, T82.6XXA, T82.7XXA, Z95.0, Z95.2, Z95.3, Z95.810-Z95.812, Z95.818, Z45.010, Z45.018, Z45.02, Z45.09, Z95.9, 02H40JZ, 02H40KZ, 02H43JZ, 02H44JZ, 02H44KZ, 02H60JZ, 02H60KZ, 02H63JZ, 02H63KZ, 02H63MZ, 02H64JZ, 02H64KZ, 02H70KZ, 02H73JZ, 02H73KZ, 02H73MZ, 02H74KZ, 02HA0QZ, 02HA0RS, 02HA0RZ, 02HA3QZ, 02HA3RS, 02HA4QZ, 02HA4RS, 02HK0JZ, 02HK0KZ, 02HK3JZ, 02HK3KZ, 02HK3MZ, 02HK4JZ, 02HK4KZ, 02HL0JZ, 02HL0KZ, 02HL0MZ, 02HL3JZ, 02HL3KZ, 02HL3MZ, 02HL4JZ, 02HL4KZ, 02HL4MZ, 02HN0JZ, 02HN0KZ, 02HN0MZ, 02HN3JZ, 02HN3KZ, 02HN3MZ, 02HN4JZ, 02HN4KZ, 02HN4MZ, 02WA0QZ, 02WA0RZ, 02WA3QZ, 02WA3RZ, 02WA4QZ, 02WA4RZ, 03HK0MZ, 03HK3MZ, 03HK4MZ, 03HL0MZ, 03HL3MZ, 03HL4MZ, 03WY0MZ, 03WY3MZ, 03WY4MZ, 0JH600Z, 0JH605Z, 0JH606Z, 0JH607Z, 0JH608Z, 0JH609Z, 0JH60AZ, 0JH60MZ, </w:t>
            </w:r>
            <w:r>
              <w:lastRenderedPageBreak/>
              <w:t>0JH60PZ, 0JH630Z, 0JH635Z, 0JH636Z, 0JH637Z, 0JH638Z, 0JH639Z, 0JH63AZ, 0JH63MZ, 0JH63PZ, 0JH70MZ, 0JH73MZ, 0JH800Z, 0JH805Z, 0JH806Z, 0JH807Z, 0JH808Z, 0JH809Z, 0JH80AZ, 0JH80MZ, 0JH80PZ, 0JH830Z, 0JH835Z, 0JH836Z, 0JH837Z, 0JH838Z, 0JH839Z, 0JH83AZ, 0JH83MZ, 0JH83PZ, 0JWT0MZ, 0JWT0PZ, 0JWT3MZ, 0JWT3PZ, 0JWTXMZ, 4B02XSZ, 4B02XTZ, 5A02110, 5A02116, 5A0211D, 5A02210, 5A02216, 5A0221D</w:t>
            </w:r>
          </w:p>
          <w:p w14:paraId="1A509E51" w14:textId="77777777" w:rsidR="001502BD" w:rsidRDefault="001502BD" w:rsidP="001502BD"/>
          <w:p w14:paraId="7FE35C6F" w14:textId="7EC302D5" w:rsidR="001502BD" w:rsidRPr="001502BD" w:rsidRDefault="001502BD" w:rsidP="001502BD">
            <w:r>
              <w:t>T86.20-T86.22, Z94.1, 02YA0Z0, 02YA0Z1, 02YA0Z2</w:t>
            </w:r>
          </w:p>
        </w:tc>
      </w:tr>
      <w:tr w:rsidR="001502BD" w:rsidRPr="004B38BC" w14:paraId="3802ACB7" w14:textId="77777777" w:rsidTr="001502BD">
        <w:trPr>
          <w:trHeight w:val="144"/>
        </w:trPr>
        <w:tc>
          <w:tcPr>
            <w:tcW w:w="4675" w:type="dxa"/>
            <w:shd w:val="clear" w:color="auto" w:fill="FFFFFF" w:themeFill="background1"/>
            <w:vAlign w:val="center"/>
          </w:tcPr>
          <w:p w14:paraId="25A7D47A" w14:textId="13ED5A01" w:rsidR="001502BD" w:rsidRPr="004B38BC" w:rsidRDefault="001502BD" w:rsidP="001502B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lastRenderedPageBreak/>
              <w:t>Gastrointestinal</w:t>
            </w:r>
          </w:p>
        </w:tc>
        <w:tc>
          <w:tcPr>
            <w:tcW w:w="8730" w:type="dxa"/>
            <w:shd w:val="clear" w:color="auto" w:fill="FFFFFF" w:themeFill="background1"/>
          </w:tcPr>
          <w:p w14:paraId="48538F4C" w14:textId="7257121C" w:rsidR="001502BD" w:rsidRDefault="001502BD" w:rsidP="001502BD">
            <w:r>
              <w:t>Q39.0-Q39.4, Q41-Q45</w:t>
            </w:r>
          </w:p>
          <w:p w14:paraId="115EBC74" w14:textId="77777777" w:rsidR="001502BD" w:rsidRDefault="001502BD" w:rsidP="001502BD"/>
          <w:p w14:paraId="48AD2044" w14:textId="7A70606A" w:rsidR="001502BD" w:rsidRDefault="001502BD" w:rsidP="001502BD">
            <w:r>
              <w:t>K73, K74, K75.4, K760-K763, K765, K768</w:t>
            </w:r>
          </w:p>
          <w:p w14:paraId="442FBE24" w14:textId="77777777" w:rsidR="001502BD" w:rsidRDefault="001502BD" w:rsidP="001502BD"/>
          <w:p w14:paraId="34BB9962" w14:textId="77777777" w:rsidR="001502BD" w:rsidRDefault="001502BD" w:rsidP="001502BD">
            <w:r>
              <w:t>K50, K51</w:t>
            </w:r>
          </w:p>
          <w:p w14:paraId="1BF825C9" w14:textId="77777777" w:rsidR="001502BD" w:rsidRDefault="001502BD" w:rsidP="001502BD"/>
          <w:p w14:paraId="19CE5A0D" w14:textId="769E39D3" w:rsidR="001502BD" w:rsidRDefault="001502BD" w:rsidP="001502BD">
            <w:r>
              <w:t>I82.0, K55.1, K56.2, K59.3, Z98.0, Z90.3, Z90.49, 0CT70ZZ, 0CT7XZZ, 0D13079, 0D1307A, 0D1307B, 0D1607A, 0D160ZA, 0DT50ZZ, 0DT54ZZ, 0DT57ZZ, 0DT58ZZ, 0DT60ZZ, 0DT64ZZ, 0DT67ZZ, 0DT68ZZ, 0DT80ZZ, 0DT84ZZ, 0DT87ZZ, 0DT88ZZ, 0DT90ZZ, 0DT94ZZ, 0DT97ZZ, 0DT98ZZ, 0DTE0ZZ, 0DTE4ZZ, 0DTE7ZZ, 0DTE8ZZ, 0FT00ZZ, 0FT04ZZ, 0FTG0ZZ, 0FTG4ZZ</w:t>
            </w:r>
          </w:p>
          <w:p w14:paraId="2F1D502F" w14:textId="77777777" w:rsidR="001502BD" w:rsidRDefault="001502BD" w:rsidP="001502BD"/>
          <w:p w14:paraId="1C6169E2" w14:textId="1299F0B8" w:rsidR="001502BD" w:rsidRDefault="001502BD" w:rsidP="001502BD">
            <w:r>
              <w:t>K94.20, K94.22, K94.23, K94.29, Z93.1-Z93.4, Z43.1-Z43.4, Z46.51, Z46.59, 0D11074, 0D110J4, 0D110K4, 0D110Z4, 0D113J4, 0D11474, 0D114J4, 0D114K4, 0D114Z4, 0D15074, 0D150J4, 0D150K4, 0D150Z4, 0D153J4, 0D15474, 0D154J4, 0D154K4, 0D154Z4, 0D16074, 0D160J4, 0D160J9, 0D160JA, 0D160K4, 0D160K9, 0D160KA, 0D160Z4, 0D163J4, 0D16474, 0D164J4, 0D164J9, 0D164JA, 0D164K4, 0D164K9, 0D164KA, 0D164Z4, 0D16874, 0D168J4, 0D168J9, 0D168JA, 0D168K4, 0D168K9, 0D168KA, 0D168Z4, 0D1B0Z4, 0D1B4Z4, 0D1B8Z4, 0D1H0Z4, 0D1H4Z4, 0D1H8Z4, 0D1K0Z4, 0D1K4Z4, 0D1K8Z4, 0D1L0Z4, 0D1L4Z4, 0D1L8Z4, 0D1N0Z4, 0D1N4Z4, 0D1N8Z4, 0D20X0Z, 0D20XUZ, 0D20XYZ, 0D787ZZ, 0D7E7ZZ, 0DBB7ZZ, 0DH50DZ, 0DH50UZ, 0DH53DZ, 0DH53UZ, 0DH54DZ, 0DH54UZ, 0DH57DZ, 0DH57UZ, 0DH58DZ, 0DH58UZ, 0DH63UZ, 0DH64UZ, 0DHA3UZ, 0DHA4UZ, 0DHA8UZ, 0DN87ZZ, 0DNE7ZZ, 0DW04UZ, 0DW08UZ, 0WQFXZ2, 3E1G78Z, 3E1H78Z</w:t>
            </w:r>
          </w:p>
          <w:p w14:paraId="36B48DEC" w14:textId="77777777" w:rsidR="001502BD" w:rsidRDefault="001502BD" w:rsidP="001502BD"/>
          <w:p w14:paraId="328F2171" w14:textId="6027CFAD" w:rsidR="001502BD" w:rsidRPr="001502BD" w:rsidRDefault="001502BD" w:rsidP="001502BD">
            <w:r>
              <w:t>T86.40-T86.42, T86.890, T86.891, T86.899, T86.850, T86.851, T86.859, Z94.4, Z94.82, Z94.83, 0DY80Z0, 0DY80Z1, 0DY80Z2, 0DYE0Z0, 0DYE0Z1, 0DYE0Z2, 0FY00Z0, 0FY00Z1, 0FY00Z2, 0FYG0Z0, 0FYG0Z1, 0FYG0Z2, 3E030U0, 3E030U1, 3E033U0, 3E033U1, 3E0J3U0, 3E0J3U1, 3E0J7U0, 3E0J7U1, 3E0J8U0, 3E0J8U1</w:t>
            </w:r>
          </w:p>
        </w:tc>
      </w:tr>
      <w:tr w:rsidR="001502BD" w:rsidRPr="004B38BC" w14:paraId="2000C885" w14:textId="77777777" w:rsidTr="001502BD">
        <w:trPr>
          <w:trHeight w:val="144"/>
        </w:trPr>
        <w:tc>
          <w:tcPr>
            <w:tcW w:w="4675" w:type="dxa"/>
            <w:shd w:val="clear" w:color="auto" w:fill="FFFFFF" w:themeFill="background1"/>
            <w:vAlign w:val="center"/>
          </w:tcPr>
          <w:p w14:paraId="0F97F4ED" w14:textId="13A290DD" w:rsidR="001502BD" w:rsidRPr="004B38BC" w:rsidRDefault="001502BD" w:rsidP="001502B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lastRenderedPageBreak/>
              <w:t>Hematologic or Immunologic</w:t>
            </w:r>
          </w:p>
        </w:tc>
        <w:tc>
          <w:tcPr>
            <w:tcW w:w="8730" w:type="dxa"/>
            <w:shd w:val="clear" w:color="auto" w:fill="FFFFFF" w:themeFill="background1"/>
          </w:tcPr>
          <w:p w14:paraId="50B36862" w14:textId="7397A808" w:rsidR="001502BD" w:rsidRDefault="001502BD" w:rsidP="001502BD">
            <w:r>
              <w:t>D55-D58</w:t>
            </w:r>
          </w:p>
          <w:p w14:paraId="1488E9EC" w14:textId="77777777" w:rsidR="001502BD" w:rsidRDefault="001502BD" w:rsidP="001502BD">
            <w:r>
              <w:t>D60-D61, D71</w:t>
            </w:r>
          </w:p>
          <w:p w14:paraId="6382BA41" w14:textId="77777777" w:rsidR="001502BD" w:rsidRDefault="001502BD" w:rsidP="001502BD">
            <w:r>
              <w:t>D80-D89, D72.0, M30.3, M35.9</w:t>
            </w:r>
          </w:p>
          <w:p w14:paraId="2930404F" w14:textId="77777777" w:rsidR="001502BD" w:rsidRDefault="001502BD" w:rsidP="001502BD">
            <w:r>
              <w:t>D66, D68.2, D69.41, D69.42, D69.49</w:t>
            </w:r>
          </w:p>
          <w:p w14:paraId="3B1FD15E" w14:textId="77777777" w:rsidR="001502BD" w:rsidRDefault="001502BD" w:rsidP="001502BD">
            <w:r>
              <w:t>D70.0, D70.4</w:t>
            </w:r>
          </w:p>
          <w:p w14:paraId="4EAFE59B" w14:textId="77777777" w:rsidR="001502BD" w:rsidRDefault="001502BD" w:rsidP="001502BD">
            <w:r>
              <w:t>D76.1-D76.3</w:t>
            </w:r>
          </w:p>
          <w:p w14:paraId="4D0838B6" w14:textId="77777777" w:rsidR="001502BD" w:rsidRDefault="001502BD" w:rsidP="001502BD">
            <w:r>
              <w:t>D86.9</w:t>
            </w:r>
          </w:p>
          <w:p w14:paraId="4F7469F2" w14:textId="77777777" w:rsidR="001502BD" w:rsidRDefault="001502BD" w:rsidP="001502BD">
            <w:r>
              <w:t>B20-B24</w:t>
            </w:r>
          </w:p>
          <w:p w14:paraId="40113BDC" w14:textId="77777777" w:rsidR="001502BD" w:rsidRDefault="001502BD" w:rsidP="001502BD"/>
          <w:p w14:paraId="703243AE" w14:textId="77777777" w:rsidR="001502BD" w:rsidRDefault="001502BD" w:rsidP="001502BD">
            <w:r>
              <w:t xml:space="preserve">M30.0, M31.0, M31.1, M31.30, M31.4, M31.6 </w:t>
            </w:r>
          </w:p>
          <w:p w14:paraId="535B6578" w14:textId="77777777" w:rsidR="001502BD" w:rsidRDefault="001502BD" w:rsidP="001502BD"/>
          <w:p w14:paraId="74507ECA" w14:textId="3650C955" w:rsidR="001502BD" w:rsidRDefault="001502BD" w:rsidP="001502BD">
            <w:r>
              <w:t>M32.10, M33.90, M34.0, M34.1, M34.9</w:t>
            </w:r>
          </w:p>
          <w:p w14:paraId="54488F5B" w14:textId="77777777" w:rsidR="001502BD" w:rsidRDefault="001502BD" w:rsidP="001502BD"/>
          <w:p w14:paraId="4F1CEF30" w14:textId="77777777" w:rsidR="001502BD" w:rsidRDefault="001502BD" w:rsidP="001502BD">
            <w:r>
              <w:t>07TP0ZZ, 07TP4ZZ</w:t>
            </w:r>
          </w:p>
          <w:p w14:paraId="6455454F" w14:textId="77777777" w:rsidR="001502BD" w:rsidRDefault="001502BD" w:rsidP="001502BD"/>
          <w:p w14:paraId="539BEDDB" w14:textId="4572E8AE" w:rsidR="001502BD" w:rsidRPr="001502BD" w:rsidRDefault="001502BD" w:rsidP="001502BD">
            <w:r>
              <w:t>07YP0Z0, 07YP0Z1, 07YP0Z2, 30230AZ, 30230G0, 30230G1, 30230X0, 30230X1, 30230Y0, 30230Y1, 30233AZ, 30233G0, 30233G1, 30233X0, 30233X1, 30233Y0, 30233Y1, 30240AZ, 30240G0, 30240G1, 30240X0, 30240X1, 30240Y0, 30240Y1, 30243AZ, 30243G0, 30243G1, 30243X0, 30243X1, 30243Y0, 30243Y1, 30250G0, 30250G1, 30250X0, 30250X1, 30250Y0, 30250Y1, 30253G0, 30253G1, 30253X0, 30253X1, 30253Y0, 30253Y1, 30260G0, 30260G1, 30260X0, 30260X1, 30260Y0, 30260Y1, 30263G0, 30263G1, 30263X0, 30263X1, 30263Y0, 30263Y1</w:t>
            </w:r>
          </w:p>
        </w:tc>
      </w:tr>
      <w:tr w:rsidR="001502BD" w:rsidRPr="004B38BC" w14:paraId="7F990F6F" w14:textId="77777777" w:rsidTr="001502BD">
        <w:trPr>
          <w:trHeight w:val="144"/>
        </w:trPr>
        <w:tc>
          <w:tcPr>
            <w:tcW w:w="4675" w:type="dxa"/>
            <w:shd w:val="clear" w:color="auto" w:fill="FFFFFF" w:themeFill="background1"/>
            <w:vAlign w:val="center"/>
          </w:tcPr>
          <w:p w14:paraId="6D17FCBE" w14:textId="5E9C201C" w:rsidR="001502BD" w:rsidRPr="004B38BC" w:rsidRDefault="001502BD" w:rsidP="001502B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Malignancy</w:t>
            </w:r>
          </w:p>
        </w:tc>
        <w:tc>
          <w:tcPr>
            <w:tcW w:w="8730" w:type="dxa"/>
            <w:shd w:val="clear" w:color="auto" w:fill="FFFFFF" w:themeFill="background1"/>
          </w:tcPr>
          <w:p w14:paraId="6633BECB" w14:textId="77777777" w:rsidR="001502BD" w:rsidRDefault="001502BD" w:rsidP="001502BD">
            <w:r>
              <w:t xml:space="preserve">C00-C96, D01-D09, D3A.0, D37-D49, Q85.0, 3E00X05, 3E01305, 3E02305, 3E03005, 3E03305, 3E04005, 3E04305, 3E05005, 3E05305, 3E06005, 3E06305, 3E0A305, 3E0F305, 3E0F705, 3E0F805, 3E0G305, 3E0G705, 3E0G805, 3E0H305, 3E0H705, 3E0H805, 3E0J305, 3E0J705, 3E0J805, 3E0K305, 3E0K705, 3E0K805, 3E0L305, 3E0L705, 3E0M305, 3E0M705, 3E0N305, 3E0N705, 3E0N805, 3E0P305, 3E0P705, </w:t>
            </w:r>
            <w:r>
              <w:lastRenderedPageBreak/>
              <w:t>3E0P805, 3E0Q305, 3E0Q705, 3E0R305, 3E0S305, 3E0V305, 3E0W305, 3E0Y305, 3E0Y705</w:t>
            </w:r>
          </w:p>
          <w:p w14:paraId="6A2B5938" w14:textId="77777777" w:rsidR="001502BD" w:rsidRDefault="001502BD" w:rsidP="001502BD"/>
          <w:p w14:paraId="4C47F544" w14:textId="1C0AB3A1" w:rsidR="001502BD" w:rsidRPr="001502BD" w:rsidRDefault="001502BD" w:rsidP="001502BD">
            <w:r>
              <w:t>T86.00-T86.02, T86.09, Z94.81, Z94.84</w:t>
            </w:r>
          </w:p>
        </w:tc>
      </w:tr>
      <w:tr w:rsidR="001502BD" w:rsidRPr="004B38BC" w14:paraId="415DF03B" w14:textId="77777777" w:rsidTr="001502BD">
        <w:trPr>
          <w:trHeight w:val="144"/>
        </w:trPr>
        <w:tc>
          <w:tcPr>
            <w:tcW w:w="4675" w:type="dxa"/>
            <w:shd w:val="clear" w:color="auto" w:fill="FFFFFF" w:themeFill="background1"/>
            <w:vAlign w:val="center"/>
          </w:tcPr>
          <w:p w14:paraId="1846179A" w14:textId="2688CA5C" w:rsidR="001502BD" w:rsidRPr="004B38BC" w:rsidRDefault="001502BD" w:rsidP="001502B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lastRenderedPageBreak/>
              <w:t>Metabolic</w:t>
            </w:r>
          </w:p>
        </w:tc>
        <w:tc>
          <w:tcPr>
            <w:tcW w:w="8730" w:type="dxa"/>
            <w:shd w:val="clear" w:color="auto" w:fill="FFFFFF" w:themeFill="background1"/>
          </w:tcPr>
          <w:p w14:paraId="4827A5A4" w14:textId="6F2083A2" w:rsidR="001502BD" w:rsidRDefault="001502BD" w:rsidP="001502BD">
            <w:r>
              <w:t>E70.0, E70.2, E70.3, E70.4, E70.8, E71.0-E71.5, E72.0-E72.4, E72.8, E72.9</w:t>
            </w:r>
          </w:p>
          <w:p w14:paraId="4D66D0B7" w14:textId="77777777" w:rsidR="001502BD" w:rsidRDefault="001502BD" w:rsidP="001502BD"/>
          <w:p w14:paraId="340A629D" w14:textId="7C61E7D9" w:rsidR="001502BD" w:rsidRDefault="001502BD" w:rsidP="001502BD">
            <w:r>
              <w:t>E74.0-E74.4, E74.8, E74.9</w:t>
            </w:r>
          </w:p>
          <w:p w14:paraId="53087B33" w14:textId="77777777" w:rsidR="001502BD" w:rsidRDefault="001502BD" w:rsidP="001502BD"/>
          <w:p w14:paraId="0D75F94E" w14:textId="076B27AD" w:rsidR="001502BD" w:rsidRDefault="001502BD" w:rsidP="001502BD">
            <w:r>
              <w:t>E75, E77.0, E77.1, E78.0-E78.4, E78.5-E78.9, E88.1, E88.8</w:t>
            </w:r>
          </w:p>
          <w:p w14:paraId="34DDCAA6" w14:textId="77777777" w:rsidR="001502BD" w:rsidRDefault="001502BD" w:rsidP="001502BD"/>
          <w:p w14:paraId="01E9D7C4" w14:textId="3BB421FD" w:rsidR="001502BD" w:rsidRDefault="001502BD" w:rsidP="001502BD">
            <w:r>
              <w:t>E76.0-E76.3, E85</w:t>
            </w:r>
          </w:p>
          <w:p w14:paraId="0888BF08" w14:textId="77777777" w:rsidR="001502BD" w:rsidRDefault="001502BD" w:rsidP="001502BD"/>
          <w:p w14:paraId="0307370D" w14:textId="01153A67" w:rsidR="001502BD" w:rsidRDefault="001502BD" w:rsidP="001502BD">
            <w:r>
              <w:t>277.4, E79.1, E79.8, E80.4-E80.7, E83.0, E83.1, E83.3, E83.4, D84.1, E88, H49.8</w:t>
            </w:r>
          </w:p>
          <w:p w14:paraId="266E2024" w14:textId="77777777" w:rsidR="001502BD" w:rsidRDefault="001502BD" w:rsidP="001502BD"/>
          <w:p w14:paraId="46D78DB8" w14:textId="69D3CAAF" w:rsidR="001502BD" w:rsidRDefault="001502BD" w:rsidP="001502BD">
            <w:r>
              <w:t>E00.9, E23.0, E23.2, E22.2, E23.3, E23.7, E24.0, E24.2, E24.3, E24.8, E24.9, E26.81, E25.0, E25.8, E25.9, 0GT00ZZ, 0GT04ZZ, 0GT40ZZ, 0GT44ZZ, 0GTK0ZZ, 0GTK4ZZ, 0GTR0ZZ, 0GTR4ZZ, 0UT20ZZ, 0UT24ZZ, 0UT27ZZ, 0UT28ZZ, 0UT2FZZ, 0UT40ZZ, 0UT44ZZ, 0UT47ZZ, 0UT48ZZ, 0UT70ZZ, 0UT74ZZ, 0UT90ZZ, 0UT94ZZ, 0UT97ZZ, 0UT98ZZ, 0UT9FZZ, 0UTC0ZZ, 0UTC7ZZ, 0UTC8ZZ, 0VTC0ZZ, 0VTC4ZZ, 0W4M070, 0W4M0J0, 0W4M0K0, 0W4M0Z0, 0W4N071, 0W4N0J1, 0W4N0K1, 0W4N0Z1</w:t>
            </w:r>
          </w:p>
          <w:p w14:paraId="7D139D76" w14:textId="77777777" w:rsidR="001502BD" w:rsidRDefault="001502BD" w:rsidP="001502BD"/>
          <w:p w14:paraId="54043B26" w14:textId="5664ABD2" w:rsidR="001502BD" w:rsidRPr="001502BD" w:rsidRDefault="001502BD" w:rsidP="001502BD">
            <w:r>
              <w:t>Z46.81, Z96.41, 0JH60VZ, 0JH63VZ, 0JH70VZ, 0JH73VZ, 0JH80VZ, 0JH83VZ, 0JHD0VZ, 0JHD3VZ, 0JHF0VZ, 0JHF3VZ, 0JHG0VZ, 0JHG3VZ, 0JHH0VZ, 0JHH3VZ, 0JHL0VZ, 0JHL3VZ, 0JHM0VZ, 0JHM3VZ, 0JHN0VZ, 0JHN3VZ, 0JHP0VZ, 0JHP3VZ, 0JHT0VZ, 0JHT3VZ</w:t>
            </w:r>
          </w:p>
        </w:tc>
      </w:tr>
      <w:tr w:rsidR="001502BD" w:rsidRPr="004B38BC" w14:paraId="24F3C262" w14:textId="77777777" w:rsidTr="001502BD">
        <w:trPr>
          <w:trHeight w:val="144"/>
        </w:trPr>
        <w:tc>
          <w:tcPr>
            <w:tcW w:w="4675" w:type="dxa"/>
            <w:shd w:val="clear" w:color="auto" w:fill="FFFFFF" w:themeFill="background1"/>
            <w:vAlign w:val="center"/>
          </w:tcPr>
          <w:p w14:paraId="46E4874C" w14:textId="68C7EC62" w:rsidR="001502BD" w:rsidRPr="004B38BC" w:rsidRDefault="001502BD" w:rsidP="001502B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Neurological and Neuromuscular</w:t>
            </w:r>
          </w:p>
        </w:tc>
        <w:tc>
          <w:tcPr>
            <w:tcW w:w="8730" w:type="dxa"/>
            <w:shd w:val="clear" w:color="auto" w:fill="FFFFFF" w:themeFill="background1"/>
          </w:tcPr>
          <w:p w14:paraId="7B958C03" w14:textId="6D21081F" w:rsidR="001502BD" w:rsidRDefault="001502BD" w:rsidP="001502BD">
            <w:r>
              <w:t>Q00-Q07, G90.1</w:t>
            </w:r>
          </w:p>
          <w:p w14:paraId="274185D3" w14:textId="77777777" w:rsidR="001502BD" w:rsidRDefault="001502BD" w:rsidP="001502BD"/>
          <w:p w14:paraId="33295091" w14:textId="17B7AD2C" w:rsidR="001502BD" w:rsidRDefault="001502BD" w:rsidP="001502BD">
            <w:r>
              <w:t>F71-F73</w:t>
            </w:r>
          </w:p>
          <w:p w14:paraId="7C7B2954" w14:textId="77777777" w:rsidR="001502BD" w:rsidRDefault="001502BD" w:rsidP="001502BD"/>
          <w:p w14:paraId="53049FB8" w14:textId="77777777" w:rsidR="001502BD" w:rsidRDefault="001502BD" w:rsidP="001502BD">
            <w:r>
              <w:t>E75.0, E75.1, E75.2, E75.4, F84.2, G11.1-G11.4, G11.8, G11.9, G12.0- G12.2, G12.8, G12.9, G31.01, G31.09, G31.8, G31.89, G32.89, G93.8, G93.9, G94, G91.1, G31.9, G25.3, G95.19, G95.89, G90.9, Q85.1</w:t>
            </w:r>
          </w:p>
          <w:p w14:paraId="737035E6" w14:textId="1BED6C23" w:rsidR="001502BD" w:rsidRDefault="001502BD" w:rsidP="001502BD">
            <w:r>
              <w:lastRenderedPageBreak/>
              <w:t>G80</w:t>
            </w:r>
          </w:p>
          <w:p w14:paraId="7E5A2E7D" w14:textId="77777777" w:rsidR="001502BD" w:rsidRDefault="001502BD" w:rsidP="001502BD"/>
          <w:p w14:paraId="32D0B383" w14:textId="64B65EF4" w:rsidR="001502BD" w:rsidRDefault="001502BD" w:rsidP="001502BD">
            <w:r>
              <w:t>G40.311, G40.301, G40.211, G40.219, G40.411, G40.419, G40.111, G40.119, G40.804, G40.911, G40.919</w:t>
            </w:r>
          </w:p>
          <w:p w14:paraId="4365A60F" w14:textId="77777777" w:rsidR="001502BD" w:rsidRDefault="001502BD" w:rsidP="001502BD"/>
          <w:p w14:paraId="0B838548" w14:textId="2DA06B1C" w:rsidR="001502BD" w:rsidRDefault="001502BD" w:rsidP="001502BD">
            <w:r>
              <w:t>G37.1, G37.2, G37.8, G81.90, G82.90, G82.50-G82.54, G83.5, G83.9, G93.1, G93.5, R40.3, 0016070, 0016071, 0016072, 0016073, 0016074, 0016075, 0016076, 0016077, 0016078, 001607B, 0016370, 0016371, 0016372, 0016373, 0016374, 0016375, 0016376, 0016377, 0016378, 001637B, 001U074, 001U076, 001U077, 001U079, 001U374, 001U376, 001U377, 001U379, 00B70ZZ, 00B73ZZ, 00B74ZZ, 00T70ZZ, 00T73ZZ, 00T74ZZ</w:t>
            </w:r>
          </w:p>
          <w:p w14:paraId="7E39ECF5" w14:textId="77777777" w:rsidR="001502BD" w:rsidRDefault="001502BD" w:rsidP="001502BD"/>
          <w:p w14:paraId="4F9CC2B8" w14:textId="77777777" w:rsidR="001502BD" w:rsidRDefault="001502BD" w:rsidP="001502BD">
            <w:r>
              <w:t>I63.30, I63.50</w:t>
            </w:r>
          </w:p>
          <w:p w14:paraId="4BE6E316" w14:textId="77777777" w:rsidR="001502BD" w:rsidRDefault="001502BD" w:rsidP="001502BD"/>
          <w:p w14:paraId="73A29F73" w14:textId="77777777" w:rsidR="001502BD" w:rsidRDefault="001502BD" w:rsidP="001502BD">
            <w:r>
              <w:t>G71, G72</w:t>
            </w:r>
          </w:p>
          <w:p w14:paraId="40CC0486" w14:textId="77777777" w:rsidR="001502BD" w:rsidRDefault="001502BD" w:rsidP="001502BD"/>
          <w:p w14:paraId="6DD66B5C" w14:textId="77777777" w:rsidR="001502BD" w:rsidRDefault="001502BD" w:rsidP="001502BD">
            <w:r>
              <w:t>G10, G20, G21.0, G21.11, G21.19, G21.8, G23.0-G23.2, G23.8, G24.02, G24.8, G25.3-G25.5, G25.81-G25.83, G25.89, G25.9, G80.3</w:t>
            </w:r>
          </w:p>
          <w:p w14:paraId="55E18ABA" w14:textId="77777777" w:rsidR="001502BD" w:rsidRDefault="001502BD" w:rsidP="001502BD"/>
          <w:p w14:paraId="482740F5" w14:textId="4893E766" w:rsidR="001502BD" w:rsidRPr="001502BD" w:rsidRDefault="001502BD" w:rsidP="001502BD">
            <w:r>
              <w:t>T85.09XA, T85.190A, T85.192A, T85.199A, T85.79XA, Z98.2, Z45.41, Z45.42, 00160J0, 00160J1, 00160J2, 00160J3, 00160J4, 00160J5, 00160J6, 00160J7, 00160J8, 00160JB, 00160K0, 00160K1, 00160K2, 00160K3, 00160K4, 00160K5, 00160K6, 00160K7, 00160K8, 00160KB, 00163J0, 00163J1, 00163J2, 00163J3, 00163J4, 00163J5, 00163J6, 00163J7, 00163J8, 00163JB, 00163K0, 00163K1, 00163K2, 00163K3, 00163K4, 00163K5, 00163K6, 00163K7, 00163K8, 00163KB, 001U0J4, 001U0J6, 001U0J7, 001U0J9, 001U0K4, 001U0K6, 001U0K7, 001U0K9, 001U3J4, 001U3J6, 001U3J7, 001U3J9, 001U3K4, 001U3K6, 001U3K7, 001U3K9, 009600Z, 009630Z, 009640Z, 00H00MZ, 00H03MZ, 00H04MZ, 00H60MZ, 00H63MZ, 00H64MZ, 00HE0MZ, 00HE3MZ, 00HE4MZ, 00HU0MZ, 00HU3MZ, 00HU4MZ, 00HV0MZ, 00HV3MZ, 00HV4MZ, 00W60JZ, 00W63JZ, 00W64JZ, 00WU0JZ, 00WU3JZ, 00WU4JZ, 01HY0MZ, 01HY3MZ, 01HY4MZ, 0DH60MZ, 0DH63MZ, 0DH64MZ, 0W110J9, 0W110JB, 0W110JG, 0W110JJ, 3E1Q38X, 3E1Q38Z</w:t>
            </w:r>
          </w:p>
        </w:tc>
      </w:tr>
      <w:tr w:rsidR="001502BD" w:rsidRPr="004B38BC" w14:paraId="562A7C07" w14:textId="77777777" w:rsidTr="001502BD">
        <w:trPr>
          <w:trHeight w:val="144"/>
        </w:trPr>
        <w:tc>
          <w:tcPr>
            <w:tcW w:w="4675" w:type="dxa"/>
            <w:shd w:val="clear" w:color="auto" w:fill="FFFFFF" w:themeFill="background1"/>
            <w:vAlign w:val="center"/>
          </w:tcPr>
          <w:p w14:paraId="4F9898AF" w14:textId="58C457F2" w:rsidR="001502BD" w:rsidRPr="004B38BC" w:rsidRDefault="001502BD" w:rsidP="001502B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lastRenderedPageBreak/>
              <w:t>Congenital or Genetic Defects</w:t>
            </w:r>
          </w:p>
        </w:tc>
        <w:tc>
          <w:tcPr>
            <w:tcW w:w="8730" w:type="dxa"/>
            <w:shd w:val="clear" w:color="auto" w:fill="FFFFFF" w:themeFill="background1"/>
          </w:tcPr>
          <w:p w14:paraId="796305B2" w14:textId="1CDB8E6A" w:rsidR="001502BD" w:rsidRDefault="001502BD" w:rsidP="001502BD">
            <w:r>
              <w:t>Q90.9, Q91.3, Q91.4, Q91.7, Q92.8, Q93, Q95.0, Q96.9, Q97, Q98, Q99.8, Q99.9</w:t>
            </w:r>
          </w:p>
          <w:p w14:paraId="2DF346A9" w14:textId="77777777" w:rsidR="001502BD" w:rsidRDefault="001502BD" w:rsidP="001502BD"/>
          <w:p w14:paraId="66DE710D" w14:textId="77777777" w:rsidR="001502BD" w:rsidRDefault="001502BD" w:rsidP="001502BD">
            <w:r>
              <w:t>E34.3, M41.0, M41.2, M41.30, M41.8, M41.9, M43.30, M96.5, Q72.2, Q75.0, Q75.2, Q75.9, Q76.0-Q76.2, Q76.4-Q76.7, Q77, Q78.0-Q78.4, Q78.8, Q78.9</w:t>
            </w:r>
          </w:p>
          <w:p w14:paraId="4FB91ACB" w14:textId="77777777" w:rsidR="001502BD" w:rsidRDefault="001502BD" w:rsidP="001502BD"/>
          <w:p w14:paraId="7EA3F56E" w14:textId="5D1D7FB5" w:rsidR="001502BD" w:rsidRDefault="001502BD" w:rsidP="001502BD">
            <w:r>
              <w:t>K44.9, Q79.0-Q79.5, Q79.9, Q79.59</w:t>
            </w:r>
          </w:p>
          <w:p w14:paraId="082A62D0" w14:textId="77777777" w:rsidR="001502BD" w:rsidRDefault="001502BD" w:rsidP="001502BD"/>
          <w:p w14:paraId="2C2658D4" w14:textId="730B8ADF" w:rsidR="001502BD" w:rsidRPr="001502BD" w:rsidRDefault="001502BD" w:rsidP="001502BD">
            <w:r>
              <w:t>Q81, Q87.1-Q87.3, Q87.40, Q87.81, Q87.89, Q89.7, Q89.9, Q99.2</w:t>
            </w:r>
          </w:p>
        </w:tc>
      </w:tr>
      <w:tr w:rsidR="001502BD" w:rsidRPr="004B38BC" w14:paraId="4E6AE13F" w14:textId="77777777" w:rsidTr="001502BD">
        <w:trPr>
          <w:trHeight w:val="144"/>
        </w:trPr>
        <w:tc>
          <w:tcPr>
            <w:tcW w:w="4675" w:type="dxa"/>
            <w:shd w:val="clear" w:color="auto" w:fill="FFFFFF" w:themeFill="background1"/>
            <w:vAlign w:val="center"/>
          </w:tcPr>
          <w:p w14:paraId="48A61D49" w14:textId="7F6ED1C7" w:rsidR="001502BD" w:rsidRPr="004B38BC" w:rsidRDefault="001502BD" w:rsidP="001502B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lastRenderedPageBreak/>
              <w:t>Renal and Urologic</w:t>
            </w:r>
          </w:p>
        </w:tc>
        <w:tc>
          <w:tcPr>
            <w:tcW w:w="8730" w:type="dxa"/>
            <w:shd w:val="clear" w:color="auto" w:fill="FFFFFF" w:themeFill="background1"/>
          </w:tcPr>
          <w:p w14:paraId="7AA256E5" w14:textId="392B30F8" w:rsidR="001502BD" w:rsidRDefault="001502BD" w:rsidP="001502BD">
            <w:r>
              <w:t>Q60-Q64</w:t>
            </w:r>
          </w:p>
          <w:p w14:paraId="490277C1" w14:textId="77777777" w:rsidR="001502BD" w:rsidRDefault="001502BD" w:rsidP="001502BD"/>
          <w:p w14:paraId="40EC77CB" w14:textId="7EB902E6" w:rsidR="001502BD" w:rsidRDefault="001502BD" w:rsidP="001502BD">
            <w:r>
              <w:t>N18</w:t>
            </w:r>
          </w:p>
          <w:p w14:paraId="1AB11EF4" w14:textId="77777777" w:rsidR="001502BD" w:rsidRDefault="001502BD" w:rsidP="001502BD"/>
          <w:p w14:paraId="4ABC872E" w14:textId="17FD319D" w:rsidR="001502BD" w:rsidRDefault="001502BD" w:rsidP="001502BD">
            <w:r>
              <w:t>Z90.5, Z90.6, 0T160Z8, 0T160ZA, 0T164Z8, 0T164ZA, 0T170Z8, 0T170ZA, 0T174Z8, 0T174ZA, 0T180Z8, 0T180ZA, 0T184Z8, 0T184ZA, 0TB60ZZ, 0TB63ZZ, 0TB64ZZ, 0TB67ZZ, 0TB68ZZ, 0TB70ZZ, 0TB73ZZ, 0TB74ZZ, 0TB77ZZ, 0TB78ZZ, 0TT00ZZ, 0TT04ZZ, 0TT10ZZ, 0TT14ZZ, 0TT20ZZ, 0TT24ZZ, 0TT60ZZ, 0TT64ZZ, 0TT67ZZ, 0TT68ZZ, 0TT70ZZ, 0TT74ZZ, 0TT77ZZ, 0TT78ZZ, 0TTB0ZZ, 0TTB4ZZ, 0TTB7ZZ, 0TTB8ZZ, 0TTD0ZZ, 0TTD4ZZ, 0TTD7ZZ, 0TTD8ZZ</w:t>
            </w:r>
          </w:p>
          <w:p w14:paraId="676505A3" w14:textId="77777777" w:rsidR="001502BD" w:rsidRDefault="001502BD" w:rsidP="001502BD"/>
          <w:p w14:paraId="3D9AC0C9" w14:textId="45C5847C" w:rsidR="001502BD" w:rsidRDefault="001502BD" w:rsidP="001502BD">
            <w:r>
              <w:t>G83.4, N31.2, N31.9</w:t>
            </w:r>
          </w:p>
          <w:p w14:paraId="457874F2" w14:textId="77777777" w:rsidR="001502BD" w:rsidRDefault="001502BD" w:rsidP="001502BD"/>
          <w:p w14:paraId="74E2A706" w14:textId="30FFABA2" w:rsidR="001502BD" w:rsidRDefault="001502BD" w:rsidP="001502BD">
            <w:r>
              <w:t xml:space="preserve">T85.71XA, Z93.50-Z93.52, Z93.59, Z93.6, Z91.15, Z99.2, Z43.5, Z43.6, Z46.6, 031209D, 031209F, 03120AD, 03120AF, 03120JD, 03120JF, 03120KD, 03120KF, 03120ZD, 03120ZF, 031309D, 031309F, 03130AD, 03130AF, 03130JD, 03130JF, 03130KD, 03130KF, 03130ZD, 03130ZF, 031409D, 031409F, 03140AD, 03140AF, 03140JD, 03140JF, 03140KD, 03140KF, 03140ZD, 03140ZF, 031509D, 031509F, 03150AD, 03150AF, 03150JD, 03150JF, 03150KD, 03150KF, 03150ZD, 03150ZF, 031609D, 031609F, 03160AD, 03160AF, 03160JD, 03160JF, 03160KD, 03160KF, 03160ZD, 03160ZF, 031709D, 031709F, 03170AD, 03170AF, 03170JD, 03170JF, 03170KD, 03170KF, 03170ZD, 03170ZF, 031809D, 031809F, 03180AD, 03180AF, 03180JD, 03180JF, 03180KD, 03180KF, 03180ZD, 03180ZF, 031909F, 03190AF, 03190JF, 03190KF, 03190ZF, 031A09F, 031A0AF, 031A0JF, 031A0KF, 031A0ZF, 031B09F, 031B0AF, 031B0JF, 031B0KF, 031B0ZF, 031C09F, 031C0AF, 031C0JF, 031C0KF, 031C0ZF, 03WY0JZ, 03WY3JZ, 03WY4JZ, 03WYXJZ, 05HY33Z, </w:t>
            </w:r>
            <w:r>
              <w:lastRenderedPageBreak/>
              <w:t>06HY33Z, 0JH60WZ, 0JH60XZ, 0JH63WZ, 0JH63XZ, 0JH80WZ, 0JH80XZ, 0JH83WZ, 0JH83XZ, 0JHD0WZ, 0JHD0XZ, 0JHD3WZ, 0JHD3XZ, 0JHF0WZ, 0JHF0XZ, 0JHF3WZ, 0JHF3XZ, 0JHL0WZ, 0JHL0XZ, 0JHL3WZ, 0JHL3XZ, 0JHM0WZ, 0JHM0XZ, 0JHM3WZ, 0JHM3XZ, 0T130ZB, 0T134ZB, 0T140ZB, 0T144ZB, 0T16079, 0T1607C, 0T1607D, 0T160J9, 0T160JC, 0T160JD, 0T160K9, 0T160KC, 0T160KD, 0T160Z9, 0T160ZC, 0T160ZD, 0T163JD, 0T16479, 0T1647C, 0T1647D, 0T164J9, 0T164JC, 0T164JD, 0T164K9, 0T164KC, 0T164KD, 0T164Z9, 0T164ZC, 0T164ZD, 0T17079, 0T1707C, 0T1707D, 0T170J9, 0T170JC, 0T170JD, 0T170K9, 0T170KC, 0T170KD, 0T170Z9, 0T170ZC, 0T170ZD, 0T173JD, 0T17479, 0T1747C, 0T1747D, 0T174J9, 0T174JC, 0T174JD, 0T174K9, 0T174KC, 0T174KD, 0T174Z9, 0T174ZC, 0T174ZD, 0T18079, 0T1807C, 0T1807D, 0T180J9, 0T180JC, 0T180JD, 0T180K9, 0T180KC, 0T180KD, 0T180Z9, 0T180ZC, 0T180ZD, 0T183JD, 0T18479, 0T1847C, 0T1847D, 0T184J9, 0T184JC, 0T184JD, 0T184K9, 0T184KC, 0T184KD, 0T184Z9, 0T184ZC, 0T184ZD, 0T1B0ZD, 0T1B4ZD, 0T25X0Z, 0T29X0Z, 0T29XYZ, 0T2BX0Z, 0T9000Z, 0T9030Z, 0T9040Z, 0T9070Z, 0T9080Z, 0T9100Z, 0T9130Z, 0T9140Z, 0T9170Z, 0T9180Z, 0T9370Z, 0T9380Z, 0T9470Z, 0T9480Z, 0TQ67ZZ, 0TQ77ZZ, 3E1K38Z, 3E1M39Z, 5A1D60Z</w:t>
            </w:r>
          </w:p>
          <w:p w14:paraId="5B6827A3" w14:textId="77777777" w:rsidR="001502BD" w:rsidRDefault="001502BD" w:rsidP="001502BD"/>
          <w:p w14:paraId="27BE6664" w14:textId="362E8060" w:rsidR="001502BD" w:rsidRPr="001502BD" w:rsidRDefault="001502BD" w:rsidP="001502BD">
            <w:r>
              <w:t>T86.10-T86.12, Z94.0, 0TY00Z0, 0TY00Z1, 0TY00Z2, 0TY10Z0, 0TY10Z1, 0TY10Z2</w:t>
            </w:r>
          </w:p>
        </w:tc>
      </w:tr>
      <w:tr w:rsidR="001502BD" w:rsidRPr="004B38BC" w14:paraId="570DD7C3" w14:textId="77777777" w:rsidTr="001502BD">
        <w:trPr>
          <w:trHeight w:val="144"/>
        </w:trPr>
        <w:tc>
          <w:tcPr>
            <w:tcW w:w="4675" w:type="dxa"/>
            <w:shd w:val="clear" w:color="auto" w:fill="FFFFFF" w:themeFill="background1"/>
            <w:vAlign w:val="center"/>
          </w:tcPr>
          <w:p w14:paraId="10637CA4" w14:textId="5972AA97" w:rsidR="001502BD" w:rsidRPr="004B38BC" w:rsidRDefault="001502BD" w:rsidP="001502B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lastRenderedPageBreak/>
              <w:t>Respiratory</w:t>
            </w:r>
          </w:p>
        </w:tc>
        <w:tc>
          <w:tcPr>
            <w:tcW w:w="8730" w:type="dxa"/>
            <w:shd w:val="clear" w:color="auto" w:fill="FFFFFF" w:themeFill="background1"/>
          </w:tcPr>
          <w:p w14:paraId="7665E31B" w14:textId="49EFBD0F" w:rsidR="001502BD" w:rsidRDefault="001502BD" w:rsidP="001502BD">
            <w:r>
              <w:t>Q30-Q34, P280</w:t>
            </w:r>
          </w:p>
          <w:p w14:paraId="0D34CE0E" w14:textId="77777777" w:rsidR="001502BD" w:rsidRDefault="001502BD" w:rsidP="001502BD"/>
          <w:p w14:paraId="3DC678F9" w14:textId="3DD1AE40" w:rsidR="001502BD" w:rsidRDefault="001502BD" w:rsidP="001502BD">
            <w:r>
              <w:t>G47.35, I27.82, I43, J84.112, J96.20, Z90.2</w:t>
            </w:r>
          </w:p>
          <w:p w14:paraId="3016ABD0" w14:textId="77777777" w:rsidR="001502BD" w:rsidRDefault="001502BD" w:rsidP="001502BD"/>
          <w:p w14:paraId="021BAD2C" w14:textId="70CA06E1" w:rsidR="001502BD" w:rsidRDefault="001502BD" w:rsidP="001502BD">
            <w:r>
              <w:t>E84</w:t>
            </w:r>
          </w:p>
          <w:p w14:paraId="1176C80C" w14:textId="77777777" w:rsidR="001502BD" w:rsidRDefault="001502BD" w:rsidP="001502BD"/>
          <w:p w14:paraId="7ACF13BF" w14:textId="14E533D4" w:rsidR="001502BD" w:rsidRDefault="001502BD" w:rsidP="001502BD">
            <w:r>
              <w:t>0B110Z4, 0B113Z4, 0B114Z4, 0BTC0ZZ, 0BTC4ZZ, 0BTD0ZZ, 0BTD4ZZ, 0BTF0ZZ, 0BTF4ZZ, 0BTG0ZZ, 0BTG4ZZ, 0BTJ0ZZ, 0BTJ4ZZ, 0BTK0ZZ, 0BTK4ZZ, 0BTL0ZZ, 0BTL4ZZ, 0BTM0ZZ, 0BTM4ZZ, 0CTS0ZZ, 0CTS4ZZ, 0CTS7ZZ, 0CTS8ZZ</w:t>
            </w:r>
          </w:p>
          <w:p w14:paraId="3801F9B9" w14:textId="77777777" w:rsidR="001502BD" w:rsidRDefault="001502BD" w:rsidP="001502BD"/>
          <w:p w14:paraId="75359161" w14:textId="3ED60067" w:rsidR="001502BD" w:rsidRDefault="001502BD" w:rsidP="001502BD">
            <w:r>
              <w:t xml:space="preserve">J95.00-J95.04, J95.09, Z43.0, Z93.0, Z99.0, J95.850, Z99.11, Z99.12, 0B110F4, 0B113F4, 0B114F4, 0B21XFZ, 0BHR0MZ, 0BHR3MZ, 0BHR4MZ, 0BHS0MZ, </w:t>
            </w:r>
            <w:r>
              <w:lastRenderedPageBreak/>
              <w:t>0BHS3MZ, 0BHS4MZ, 0BW10FZ, 0BW13FZ, 0BW14FZ, 0JH604Z, 0JH634Z, 0JH804Z, 0JH834Z, 0WQ6XZ2, 3E1F78Z</w:t>
            </w:r>
          </w:p>
          <w:p w14:paraId="32DA5339" w14:textId="77777777" w:rsidR="001502BD" w:rsidRDefault="001502BD" w:rsidP="001502BD"/>
          <w:p w14:paraId="53B1621D" w14:textId="231724E9" w:rsidR="001502BD" w:rsidRPr="001502BD" w:rsidRDefault="001502BD" w:rsidP="001502BD">
            <w:r>
              <w:t>T86.810, T86.811, T86.819, Z94.2, 0BYC0Z0, 0BYC0Z1, 0BYC0Z2, 0BYD0Z0, 0BYD0Z1, 0BYD0Z2, 0BYF0Z0, 0BYF0Z1, 0BYF0Z2, 0BYG0Z0, 0BYG0Z1, 0BYG0Z2, 0BYH0Z0, 0BYH0Z1, 0BYH0Z2, 0BYJ0Z0, 0BYJ0Z1, 0BYJ0Z2, 0BYK0Z0, 0BYK0Z1, 0BYK0Z2, 0BYL0Z0, 0BYL0Z1, 0BYL0Z2, 0BYM0Z0, 0BYM0Z1, 0BYM0Z2</w:t>
            </w:r>
          </w:p>
        </w:tc>
      </w:tr>
    </w:tbl>
    <w:p w14:paraId="2CDBA886" w14:textId="7F666558" w:rsidR="004B38BC" w:rsidRDefault="004B38BC">
      <w:pPr>
        <w:rPr>
          <w:rFonts w:ascii="Times New Roman" w:hAnsi="Times New Roman" w:cs="Times New Roman"/>
          <w:sz w:val="24"/>
          <w:szCs w:val="24"/>
        </w:rPr>
      </w:pPr>
    </w:p>
    <w:p w14:paraId="164AEB24" w14:textId="6AA67F63" w:rsidR="001502BD" w:rsidRDefault="001502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codes are taken from </w:t>
      </w:r>
      <w:proofErr w:type="spellStart"/>
      <w:r w:rsidRPr="001502BD">
        <w:rPr>
          <w:rFonts w:ascii="Times New Roman" w:hAnsi="Times New Roman" w:cs="Times New Roman"/>
          <w:sz w:val="24"/>
          <w:szCs w:val="24"/>
        </w:rPr>
        <w:t>Feudtner</w:t>
      </w:r>
      <w:proofErr w:type="spellEnd"/>
      <w:r w:rsidRPr="001502BD">
        <w:rPr>
          <w:rFonts w:ascii="Times New Roman" w:hAnsi="Times New Roman" w:cs="Times New Roman"/>
          <w:sz w:val="24"/>
          <w:szCs w:val="24"/>
        </w:rPr>
        <w:t xml:space="preserve">, C., Feinstein, J.A., </w:t>
      </w:r>
      <w:proofErr w:type="spellStart"/>
      <w:r w:rsidRPr="001502BD">
        <w:rPr>
          <w:rFonts w:ascii="Times New Roman" w:hAnsi="Times New Roman" w:cs="Times New Roman"/>
          <w:sz w:val="24"/>
          <w:szCs w:val="24"/>
        </w:rPr>
        <w:t>Zhong</w:t>
      </w:r>
      <w:proofErr w:type="spellEnd"/>
      <w:r w:rsidRPr="001502BD">
        <w:rPr>
          <w:rFonts w:ascii="Times New Roman" w:hAnsi="Times New Roman" w:cs="Times New Roman"/>
          <w:sz w:val="24"/>
          <w:szCs w:val="24"/>
        </w:rPr>
        <w:t xml:space="preserve">, W., Hall, M. &amp; Dai, D. Pediatric complex chronic conditions classification system version 2: updated for ICD-10 and complex medical technology dependence and transplantation. BMC </w:t>
      </w:r>
      <w:proofErr w:type="spellStart"/>
      <w:r w:rsidRPr="001502B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1502BD">
        <w:rPr>
          <w:rFonts w:ascii="Times New Roman" w:hAnsi="Times New Roman" w:cs="Times New Roman"/>
          <w:sz w:val="24"/>
          <w:szCs w:val="24"/>
        </w:rPr>
        <w:t xml:space="preserve"> 14, 199 (2014).</w:t>
      </w:r>
    </w:p>
    <w:p w14:paraId="7637D56F" w14:textId="77777777" w:rsidR="00A260C7" w:rsidRDefault="00A260C7">
      <w:pPr>
        <w:rPr>
          <w:rFonts w:ascii="Times New Roman" w:hAnsi="Times New Roman" w:cs="Times New Roman"/>
          <w:sz w:val="24"/>
          <w:szCs w:val="24"/>
        </w:rPr>
      </w:pPr>
    </w:p>
    <w:p w14:paraId="4545D7E1" w14:textId="77777777" w:rsidR="001502BD" w:rsidRDefault="001502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5A85AB5" w14:textId="532B7574" w:rsidR="001617C7" w:rsidRDefault="00A260C7" w:rsidP="004959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EE6CF5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EE6CF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Sex-Stratified Propensity Score Density Before and After Matching </w:t>
      </w:r>
    </w:p>
    <w:p w14:paraId="5EE411FD" w14:textId="44991797" w:rsidR="00A260C7" w:rsidRDefault="000B7CB7" w:rsidP="00A260C7">
      <w:pPr>
        <w:spacing w:line="480" w:lineRule="auto"/>
        <w:ind w:left="-9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DC0570" wp14:editId="6343826F">
            <wp:extent cx="9558655" cy="4026078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2067" cy="4031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37CF4C" w14:textId="06388D39" w:rsidR="00A260C7" w:rsidRDefault="00A2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85F7D8" w14:textId="5502DE90" w:rsidR="00A260C7" w:rsidRDefault="00A260C7" w:rsidP="00A260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EE6CF5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EE6CF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Race-Stratified Propensity Score Density Before and After Matching: Non-Hispanic Blacks versus Non-Hispanic Whites</w:t>
      </w:r>
    </w:p>
    <w:p w14:paraId="4EB4F9D4" w14:textId="34891084" w:rsidR="00A260C7" w:rsidRDefault="000B7CB7" w:rsidP="00A260C7">
      <w:pPr>
        <w:spacing w:line="480" w:lineRule="auto"/>
        <w:ind w:left="-10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047DE78" wp14:editId="51B9DF5C">
            <wp:extent cx="9653905" cy="4066197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9997" cy="4077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8E8379" w14:textId="284E3F00" w:rsidR="00A260C7" w:rsidRDefault="00A2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7FA9A3" w14:textId="136A5B61" w:rsidR="00A260C7" w:rsidRDefault="00A260C7" w:rsidP="00A260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EE6CF5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EE6CF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Race-Stratified Propensity Score Density</w:t>
      </w:r>
      <w:r w:rsidR="00C42BD2">
        <w:rPr>
          <w:rFonts w:ascii="Times New Roman" w:hAnsi="Times New Roman" w:cs="Times New Roman"/>
          <w:b/>
          <w:sz w:val="24"/>
          <w:szCs w:val="24"/>
        </w:rPr>
        <w:t xml:space="preserve"> Before and After Matching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42BD2">
        <w:rPr>
          <w:rFonts w:ascii="Times New Roman" w:hAnsi="Times New Roman" w:cs="Times New Roman"/>
          <w:b/>
          <w:sz w:val="24"/>
          <w:szCs w:val="24"/>
        </w:rPr>
        <w:t>Hispanics</w:t>
      </w:r>
      <w:r>
        <w:rPr>
          <w:rFonts w:ascii="Times New Roman" w:hAnsi="Times New Roman" w:cs="Times New Roman"/>
          <w:b/>
          <w:sz w:val="24"/>
          <w:szCs w:val="24"/>
        </w:rPr>
        <w:t xml:space="preserve"> versus Non-Hispanic Whites</w:t>
      </w:r>
    </w:p>
    <w:p w14:paraId="5CD39ECB" w14:textId="770F7519" w:rsidR="00A260C7" w:rsidRDefault="000B7CB7" w:rsidP="00C42BD2">
      <w:pPr>
        <w:spacing w:line="480" w:lineRule="auto"/>
        <w:ind w:left="-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98EA61" wp14:editId="5A04E2D3">
            <wp:extent cx="9701530" cy="408625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8285" cy="4097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28D1D9" w14:textId="61C371F9" w:rsidR="003A542C" w:rsidRDefault="003A54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F85AD0" w14:textId="7938644C" w:rsidR="00A260C7" w:rsidRDefault="003A542C" w:rsidP="00A260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2EA4A0B" wp14:editId="3BE9B2ED">
            <wp:simplePos x="0" y="0"/>
            <wp:positionH relativeFrom="column">
              <wp:posOffset>-400050</wp:posOffset>
            </wp:positionH>
            <wp:positionV relativeFrom="paragraph">
              <wp:posOffset>447040</wp:posOffset>
            </wp:positionV>
            <wp:extent cx="8852535" cy="3400425"/>
            <wp:effectExtent l="0" t="0" r="571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7" r="661"/>
                    <a:stretch/>
                  </pic:blipFill>
                  <pic:spPr bwMode="auto">
                    <a:xfrm>
                      <a:off x="0" y="0"/>
                      <a:ext cx="885253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>Supplementary Figure 5: Temporal Trend in Pediatric COVID-19 Cases and Hospitalization</w:t>
      </w:r>
    </w:p>
    <w:p w14:paraId="21E5B86E" w14:textId="77777777" w:rsidR="00502277" w:rsidRDefault="00502277" w:rsidP="00A260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879C48" w14:textId="77777777" w:rsidR="00502277" w:rsidRDefault="0050227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9B0C3C" w14:textId="77777777" w:rsidR="00502277" w:rsidRDefault="00502277" w:rsidP="005022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502277" w:rsidSect="0019587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0C582B" w14:textId="7E4F5C76" w:rsidR="00502277" w:rsidRDefault="00502277" w:rsidP="005022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742B78FA" w14:textId="722757D5" w:rsidR="00502277" w:rsidRPr="00502277" w:rsidRDefault="00502277" w:rsidP="00502277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227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02277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502277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502277">
        <w:rPr>
          <w:rFonts w:ascii="Times New Roman" w:hAnsi="Times New Roman" w:cs="Times New Roman"/>
          <w:sz w:val="24"/>
          <w:szCs w:val="24"/>
        </w:rPr>
        <w:t>1</w:t>
      </w:r>
      <w:r w:rsidRPr="00502277">
        <w:rPr>
          <w:rFonts w:ascii="Times New Roman" w:hAnsi="Times New Roman" w:cs="Times New Roman"/>
          <w:sz w:val="24"/>
          <w:szCs w:val="24"/>
        </w:rPr>
        <w:tab/>
        <w:t xml:space="preserve">National Center for Advancing Translational Sciences. National COVID Cohort Collaborative (N3C). Available at: </w:t>
      </w:r>
      <w:hyperlink r:id="rId34" w:history="1">
        <w:r w:rsidRPr="00502277">
          <w:rPr>
            <w:rStyle w:val="Hyperlink"/>
            <w:rFonts w:ascii="Times New Roman" w:hAnsi="Times New Roman" w:cs="Times New Roman"/>
            <w:sz w:val="24"/>
            <w:szCs w:val="24"/>
          </w:rPr>
          <w:t>https://covid.cd2h.org/N3C</w:t>
        </w:r>
      </w:hyperlink>
      <w:r w:rsidRPr="00502277">
        <w:rPr>
          <w:rFonts w:ascii="Times New Roman" w:hAnsi="Times New Roman" w:cs="Times New Roman"/>
          <w:sz w:val="24"/>
          <w:szCs w:val="24"/>
        </w:rPr>
        <w:t>. Accessed on: October 30, 2020.</w:t>
      </w:r>
    </w:p>
    <w:p w14:paraId="2DBF7E30" w14:textId="6B9DAA95" w:rsidR="00502277" w:rsidRPr="00502277" w:rsidRDefault="00502277" w:rsidP="00502277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2277">
        <w:rPr>
          <w:rFonts w:ascii="Times New Roman" w:hAnsi="Times New Roman" w:cs="Times New Roman"/>
          <w:sz w:val="24"/>
          <w:szCs w:val="24"/>
        </w:rPr>
        <w:t>2</w:t>
      </w:r>
      <w:r w:rsidRPr="00502277">
        <w:rPr>
          <w:rFonts w:ascii="Times New Roman" w:hAnsi="Times New Roman" w:cs="Times New Roman"/>
          <w:sz w:val="24"/>
          <w:szCs w:val="24"/>
        </w:rPr>
        <w:tab/>
        <w:t xml:space="preserve">Food &amp; Drugs Administration. FDA Reporter TriNetX. Available at: </w:t>
      </w:r>
      <w:hyperlink r:id="rId35" w:history="1">
        <w:r w:rsidRPr="00502277">
          <w:rPr>
            <w:rStyle w:val="Hyperlink"/>
            <w:rFonts w:ascii="Times New Roman" w:hAnsi="Times New Roman" w:cs="Times New Roman"/>
            <w:sz w:val="24"/>
            <w:szCs w:val="24"/>
          </w:rPr>
          <w:t>https://fdareporter.com/organizations/646531868-trinetx</w:t>
        </w:r>
      </w:hyperlink>
      <w:r w:rsidRPr="00502277">
        <w:rPr>
          <w:rFonts w:ascii="Times New Roman" w:hAnsi="Times New Roman" w:cs="Times New Roman"/>
          <w:sz w:val="24"/>
          <w:szCs w:val="24"/>
        </w:rPr>
        <w:t>. Accessed on: October 30th, 2020.</w:t>
      </w:r>
    </w:p>
    <w:p w14:paraId="46C682E3" w14:textId="08016DC5" w:rsidR="00502277" w:rsidRPr="00502277" w:rsidRDefault="00502277" w:rsidP="00502277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2277">
        <w:rPr>
          <w:rFonts w:ascii="Times New Roman" w:hAnsi="Times New Roman" w:cs="Times New Roman"/>
          <w:sz w:val="24"/>
          <w:szCs w:val="24"/>
        </w:rPr>
        <w:t>3</w:t>
      </w:r>
      <w:r w:rsidRPr="00502277">
        <w:rPr>
          <w:rFonts w:ascii="Times New Roman" w:hAnsi="Times New Roman" w:cs="Times New Roman"/>
          <w:sz w:val="24"/>
          <w:szCs w:val="24"/>
        </w:rPr>
        <w:tab/>
        <w:t xml:space="preserve">Cision PR Newswire. TriNetX Signs Agreement with FDA Sentinel Program. Available at: </w:t>
      </w:r>
      <w:hyperlink r:id="rId36" w:history="1">
        <w:r w:rsidRPr="00502277">
          <w:rPr>
            <w:rStyle w:val="Hyperlink"/>
            <w:rFonts w:ascii="Times New Roman" w:hAnsi="Times New Roman" w:cs="Times New Roman"/>
            <w:sz w:val="24"/>
            <w:szCs w:val="24"/>
          </w:rPr>
          <w:t>https://www.prnewswire.com/news-releases/trinetx-signs-agreement-with-fda-sentinel-program-301092609.html</w:t>
        </w:r>
      </w:hyperlink>
      <w:r w:rsidRPr="00502277">
        <w:rPr>
          <w:rFonts w:ascii="Times New Roman" w:hAnsi="Times New Roman" w:cs="Times New Roman"/>
          <w:sz w:val="24"/>
          <w:szCs w:val="24"/>
        </w:rPr>
        <w:t>. Accessed on October 30th, 2020.</w:t>
      </w:r>
    </w:p>
    <w:p w14:paraId="60B85E7B" w14:textId="4EF4D4C6" w:rsidR="00502277" w:rsidRPr="00502277" w:rsidRDefault="00502277" w:rsidP="00502277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2277">
        <w:rPr>
          <w:rFonts w:ascii="Times New Roman" w:hAnsi="Times New Roman" w:cs="Times New Roman"/>
          <w:sz w:val="24"/>
          <w:szCs w:val="24"/>
        </w:rPr>
        <w:t>4</w:t>
      </w:r>
      <w:r w:rsidRPr="00502277">
        <w:rPr>
          <w:rFonts w:ascii="Times New Roman" w:hAnsi="Times New Roman" w:cs="Times New Roman"/>
          <w:sz w:val="24"/>
          <w:szCs w:val="24"/>
        </w:rPr>
        <w:tab/>
        <w:t xml:space="preserve">Centers for Disease Control and Prevention. School Decision-Making Tool for Parents, Caregivers, and Guardians. Available at: </w:t>
      </w:r>
      <w:hyperlink r:id="rId37" w:history="1">
        <w:r w:rsidRPr="00502277">
          <w:rPr>
            <w:rStyle w:val="Hyperlink"/>
            <w:rFonts w:ascii="Times New Roman" w:hAnsi="Times New Roman" w:cs="Times New Roman"/>
            <w:sz w:val="24"/>
            <w:szCs w:val="24"/>
          </w:rPr>
          <w:t>https://www.cdc.gov/coronavirus/2019-ncov/community/schools-childcare/decision-tool.html</w:t>
        </w:r>
      </w:hyperlink>
      <w:r w:rsidRPr="00502277">
        <w:rPr>
          <w:rFonts w:ascii="Times New Roman" w:hAnsi="Times New Roman" w:cs="Times New Roman"/>
          <w:sz w:val="24"/>
          <w:szCs w:val="24"/>
        </w:rPr>
        <w:t>. Accessed on October 30th, 2020.</w:t>
      </w:r>
    </w:p>
    <w:p w14:paraId="08271CD7" w14:textId="77777777" w:rsidR="00502277" w:rsidRPr="00502277" w:rsidRDefault="00502277" w:rsidP="00502277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2277">
        <w:rPr>
          <w:rFonts w:ascii="Times New Roman" w:hAnsi="Times New Roman" w:cs="Times New Roman"/>
          <w:sz w:val="24"/>
          <w:szCs w:val="24"/>
        </w:rPr>
        <w:t>5</w:t>
      </w:r>
      <w:r w:rsidRPr="00502277">
        <w:rPr>
          <w:rFonts w:ascii="Times New Roman" w:hAnsi="Times New Roman" w:cs="Times New Roman"/>
          <w:sz w:val="24"/>
          <w:szCs w:val="24"/>
        </w:rPr>
        <w:tab/>
        <w:t xml:space="preserve">Harrison, S. L., Fazio-Eynullayeva, E., Lane, D. A., Underhill, P. &amp; Lip, G. Y. H. Comorbidities associated with mortality in 31,461 adults with COVID-19 in the United States: A federated electronic medical record analysis. </w:t>
      </w:r>
      <w:r w:rsidRPr="00502277">
        <w:rPr>
          <w:rFonts w:ascii="Times New Roman" w:hAnsi="Times New Roman" w:cs="Times New Roman"/>
          <w:i/>
          <w:sz w:val="24"/>
          <w:szCs w:val="24"/>
        </w:rPr>
        <w:t>PLoS Med</w:t>
      </w:r>
      <w:r w:rsidRPr="00502277">
        <w:rPr>
          <w:rFonts w:ascii="Times New Roman" w:hAnsi="Times New Roman" w:cs="Times New Roman"/>
          <w:sz w:val="24"/>
          <w:szCs w:val="24"/>
        </w:rPr>
        <w:t xml:space="preserve"> </w:t>
      </w:r>
      <w:r w:rsidRPr="00502277">
        <w:rPr>
          <w:rFonts w:ascii="Times New Roman" w:hAnsi="Times New Roman" w:cs="Times New Roman"/>
          <w:b/>
          <w:sz w:val="24"/>
          <w:szCs w:val="24"/>
        </w:rPr>
        <w:t>17</w:t>
      </w:r>
      <w:r w:rsidRPr="00502277">
        <w:rPr>
          <w:rFonts w:ascii="Times New Roman" w:hAnsi="Times New Roman" w:cs="Times New Roman"/>
          <w:sz w:val="24"/>
          <w:szCs w:val="24"/>
        </w:rPr>
        <w:t>, e1003321, doi:10.1371/journal.pmed.1003321 (2020).</w:t>
      </w:r>
    </w:p>
    <w:p w14:paraId="6B363A91" w14:textId="77777777" w:rsidR="00502277" w:rsidRPr="00502277" w:rsidRDefault="00502277" w:rsidP="00502277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2277">
        <w:rPr>
          <w:rFonts w:ascii="Times New Roman" w:hAnsi="Times New Roman" w:cs="Times New Roman"/>
          <w:sz w:val="24"/>
          <w:szCs w:val="24"/>
        </w:rPr>
        <w:t>6</w:t>
      </w:r>
      <w:r w:rsidRPr="00502277">
        <w:rPr>
          <w:rFonts w:ascii="Times New Roman" w:hAnsi="Times New Roman" w:cs="Times New Roman"/>
          <w:sz w:val="24"/>
          <w:szCs w:val="24"/>
        </w:rPr>
        <w:tab/>
        <w:t>Singh, S.</w:t>
      </w:r>
      <w:r w:rsidRPr="0050227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502277">
        <w:rPr>
          <w:rFonts w:ascii="Times New Roman" w:hAnsi="Times New Roman" w:cs="Times New Roman"/>
          <w:sz w:val="24"/>
          <w:szCs w:val="24"/>
        </w:rPr>
        <w:t xml:space="preserve"> Risk of Severe Coronavirus Disease 2019 in Patients With Inflammatory Bowel Disease in the United States: A Multicenter Research Network Study. </w:t>
      </w:r>
      <w:r w:rsidRPr="00502277">
        <w:rPr>
          <w:rFonts w:ascii="Times New Roman" w:hAnsi="Times New Roman" w:cs="Times New Roman"/>
          <w:i/>
          <w:sz w:val="24"/>
          <w:szCs w:val="24"/>
        </w:rPr>
        <w:t>Gastroenterology</w:t>
      </w:r>
      <w:r w:rsidRPr="00502277">
        <w:rPr>
          <w:rFonts w:ascii="Times New Roman" w:hAnsi="Times New Roman" w:cs="Times New Roman"/>
          <w:sz w:val="24"/>
          <w:szCs w:val="24"/>
        </w:rPr>
        <w:t>, doi:10.1053/j.gastro.2020.06.003 (2020).</w:t>
      </w:r>
    </w:p>
    <w:p w14:paraId="1FC24CDE" w14:textId="77777777" w:rsidR="00502277" w:rsidRPr="00502277" w:rsidRDefault="00502277" w:rsidP="00502277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2277">
        <w:rPr>
          <w:rFonts w:ascii="Times New Roman" w:hAnsi="Times New Roman" w:cs="Times New Roman"/>
          <w:sz w:val="24"/>
          <w:szCs w:val="24"/>
        </w:rPr>
        <w:t>7</w:t>
      </w:r>
      <w:r w:rsidRPr="00502277">
        <w:rPr>
          <w:rFonts w:ascii="Times New Roman" w:hAnsi="Times New Roman" w:cs="Times New Roman"/>
          <w:sz w:val="24"/>
          <w:szCs w:val="24"/>
        </w:rPr>
        <w:tab/>
        <w:t xml:space="preserve">Singh, S. &amp; Khan, A. Clinical Characteristics and Outcomes of Coronavirus Disease 2019 Among Patients With Preexisting Liver Disease in the United States: A Multicenter Research Network Study. </w:t>
      </w:r>
      <w:r w:rsidRPr="00502277">
        <w:rPr>
          <w:rFonts w:ascii="Times New Roman" w:hAnsi="Times New Roman" w:cs="Times New Roman"/>
          <w:i/>
          <w:sz w:val="24"/>
          <w:szCs w:val="24"/>
        </w:rPr>
        <w:t>Gastroenterology</w:t>
      </w:r>
      <w:r w:rsidRPr="00502277">
        <w:rPr>
          <w:rFonts w:ascii="Times New Roman" w:hAnsi="Times New Roman" w:cs="Times New Roman"/>
          <w:sz w:val="24"/>
          <w:szCs w:val="24"/>
        </w:rPr>
        <w:t xml:space="preserve"> </w:t>
      </w:r>
      <w:r w:rsidRPr="00502277">
        <w:rPr>
          <w:rFonts w:ascii="Times New Roman" w:hAnsi="Times New Roman" w:cs="Times New Roman"/>
          <w:b/>
          <w:sz w:val="24"/>
          <w:szCs w:val="24"/>
        </w:rPr>
        <w:t>159</w:t>
      </w:r>
      <w:r w:rsidRPr="00502277">
        <w:rPr>
          <w:rFonts w:ascii="Times New Roman" w:hAnsi="Times New Roman" w:cs="Times New Roman"/>
          <w:sz w:val="24"/>
          <w:szCs w:val="24"/>
        </w:rPr>
        <w:t>, 768-771 e763, doi:10.1053/j.gastro.2020.04.064 (2020).</w:t>
      </w:r>
    </w:p>
    <w:p w14:paraId="630F7577" w14:textId="77777777" w:rsidR="00502277" w:rsidRPr="00502277" w:rsidRDefault="00502277" w:rsidP="00502277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2277">
        <w:rPr>
          <w:rFonts w:ascii="Times New Roman" w:hAnsi="Times New Roman" w:cs="Times New Roman"/>
          <w:sz w:val="24"/>
          <w:szCs w:val="24"/>
        </w:rPr>
        <w:t>8</w:t>
      </w:r>
      <w:r w:rsidRPr="00502277">
        <w:rPr>
          <w:rFonts w:ascii="Times New Roman" w:hAnsi="Times New Roman" w:cs="Times New Roman"/>
          <w:sz w:val="24"/>
          <w:szCs w:val="24"/>
        </w:rPr>
        <w:tab/>
        <w:t xml:space="preserve">Alkhouli, M., Nanjundappa, A., Annie, F., Bates, M. C. &amp; Bhatt, D. L. Sex Differences in Case Fatality Rate of COVID-19: Insights From a Multinational Registry. </w:t>
      </w:r>
      <w:r w:rsidRPr="00502277">
        <w:rPr>
          <w:rFonts w:ascii="Times New Roman" w:hAnsi="Times New Roman" w:cs="Times New Roman"/>
          <w:i/>
          <w:sz w:val="24"/>
          <w:szCs w:val="24"/>
        </w:rPr>
        <w:t>Mayo Clin Proc</w:t>
      </w:r>
      <w:r w:rsidRPr="00502277">
        <w:rPr>
          <w:rFonts w:ascii="Times New Roman" w:hAnsi="Times New Roman" w:cs="Times New Roman"/>
          <w:sz w:val="24"/>
          <w:szCs w:val="24"/>
        </w:rPr>
        <w:t xml:space="preserve"> </w:t>
      </w:r>
      <w:r w:rsidRPr="00502277">
        <w:rPr>
          <w:rFonts w:ascii="Times New Roman" w:hAnsi="Times New Roman" w:cs="Times New Roman"/>
          <w:b/>
          <w:sz w:val="24"/>
          <w:szCs w:val="24"/>
        </w:rPr>
        <w:t>95</w:t>
      </w:r>
      <w:r w:rsidRPr="00502277">
        <w:rPr>
          <w:rFonts w:ascii="Times New Roman" w:hAnsi="Times New Roman" w:cs="Times New Roman"/>
          <w:sz w:val="24"/>
          <w:szCs w:val="24"/>
        </w:rPr>
        <w:t>, 1613-1620, doi:10.1016/j.mayocp.2020.05.014 (2020).</w:t>
      </w:r>
    </w:p>
    <w:p w14:paraId="578A882E" w14:textId="77777777" w:rsidR="00502277" w:rsidRPr="00502277" w:rsidRDefault="00502277" w:rsidP="00502277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2277">
        <w:rPr>
          <w:rFonts w:ascii="Times New Roman" w:hAnsi="Times New Roman" w:cs="Times New Roman"/>
          <w:sz w:val="24"/>
          <w:szCs w:val="24"/>
        </w:rPr>
        <w:t>9</w:t>
      </w:r>
      <w:r w:rsidRPr="00502277">
        <w:rPr>
          <w:rFonts w:ascii="Times New Roman" w:hAnsi="Times New Roman" w:cs="Times New Roman"/>
          <w:sz w:val="24"/>
          <w:szCs w:val="24"/>
        </w:rPr>
        <w:tab/>
        <w:t xml:space="preserve">Taquet, M., Geddes, J. R., Husain, M., Luciano, S. &amp; Harrison, P. J. 6-month neurological and psychiatric outcomes in 236 379 survivors of COVID-19: a retrospective cohort study using electronic health records. </w:t>
      </w:r>
      <w:r w:rsidRPr="00502277">
        <w:rPr>
          <w:rFonts w:ascii="Times New Roman" w:hAnsi="Times New Roman" w:cs="Times New Roman"/>
          <w:i/>
          <w:sz w:val="24"/>
          <w:szCs w:val="24"/>
        </w:rPr>
        <w:t>The Lancet Psychiatry</w:t>
      </w:r>
      <w:r w:rsidRPr="00502277">
        <w:rPr>
          <w:rFonts w:ascii="Times New Roman" w:hAnsi="Times New Roman" w:cs="Times New Roman"/>
          <w:sz w:val="24"/>
          <w:szCs w:val="24"/>
        </w:rPr>
        <w:t>, doi:10.1016/S2215-0366(21)00084-5.</w:t>
      </w:r>
    </w:p>
    <w:p w14:paraId="459AC65C" w14:textId="02ECB0A9" w:rsidR="003A542C" w:rsidRPr="003A542C" w:rsidRDefault="00502277" w:rsidP="0050227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02277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0" w:name="_GoBack"/>
      <w:bookmarkEnd w:id="0"/>
    </w:p>
    <w:sectPr w:rsidR="003A542C" w:rsidRPr="003A542C" w:rsidSect="001958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6F359D"/>
    <w:multiLevelType w:val="hybridMultilevel"/>
    <w:tmpl w:val="BA90D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0NTC0MDW1NDQyNTdR0lEKTi0uzszPAykwNKwFAGwA4u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5wf25c0zxvferza8vadvkrdp9zwpvr0dt&quot;&gt;My EndNote Library-Converted&lt;record-ids&gt;&lt;item&gt;1858&lt;/item&gt;&lt;item&gt;1922&lt;/item&gt;&lt;item&gt;1923&lt;/item&gt;&lt;item&gt;1936&lt;/item&gt;&lt;item&gt;2300&lt;/item&gt;&lt;item&gt;2301&lt;/item&gt;&lt;item&gt;2302&lt;/item&gt;&lt;item&gt;2303&lt;/item&gt;&lt;item&gt;4178&lt;/item&gt;&lt;/record-ids&gt;&lt;/item&gt;&lt;/Libraries&gt;"/>
  </w:docVars>
  <w:rsids>
    <w:rsidRoot w:val="00857460"/>
    <w:rsid w:val="000A5A05"/>
    <w:rsid w:val="000B7CB7"/>
    <w:rsid w:val="001502BD"/>
    <w:rsid w:val="00153DF9"/>
    <w:rsid w:val="001617C7"/>
    <w:rsid w:val="003A542C"/>
    <w:rsid w:val="00495994"/>
    <w:rsid w:val="004B38BC"/>
    <w:rsid w:val="004D386C"/>
    <w:rsid w:val="004E1CED"/>
    <w:rsid w:val="00502277"/>
    <w:rsid w:val="00622BAA"/>
    <w:rsid w:val="007A2C3A"/>
    <w:rsid w:val="007A5C8F"/>
    <w:rsid w:val="00857460"/>
    <w:rsid w:val="00880F0F"/>
    <w:rsid w:val="008E79EC"/>
    <w:rsid w:val="00901ADD"/>
    <w:rsid w:val="009118C3"/>
    <w:rsid w:val="00950B43"/>
    <w:rsid w:val="009D361F"/>
    <w:rsid w:val="009E3864"/>
    <w:rsid w:val="00A14B92"/>
    <w:rsid w:val="00A260C7"/>
    <w:rsid w:val="00B66D6C"/>
    <w:rsid w:val="00B746A0"/>
    <w:rsid w:val="00BA77F8"/>
    <w:rsid w:val="00C42BD2"/>
    <w:rsid w:val="00C51A7E"/>
    <w:rsid w:val="00CA7244"/>
    <w:rsid w:val="00CC0E74"/>
    <w:rsid w:val="00DC107E"/>
    <w:rsid w:val="00DF7F32"/>
    <w:rsid w:val="00E30036"/>
    <w:rsid w:val="00EE6733"/>
    <w:rsid w:val="00FA5993"/>
    <w:rsid w:val="00FB04E9"/>
    <w:rsid w:val="00FF1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1D74E"/>
  <w15:chartTrackingRefBased/>
  <w15:docId w15:val="{657B2D6A-24ED-4150-8421-1D3A6F2D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599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9599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7F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F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6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7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73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E6733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E673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22BA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22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2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2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27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researchroadmap.mssm.edu/reference/systems/trinetx/" TargetMode="External"/><Relationship Id="rId18" Type="http://schemas.openxmlformats.org/officeDocument/2006/relationships/hyperlink" Target="https://www.prnewswire.com/news-releases/ochsner-health-system-partners-with-trinetx-an-international-research-data-network-300270971.html" TargetMode="External"/><Relationship Id="rId26" Type="http://schemas.openxmlformats.org/officeDocument/2006/relationships/hyperlink" Target="https://cctr.vcu.edu/support/informatics/cohort-discovery/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urmc.rochester.edu/clinical-translational-science-institute/informatics/cohort-discovery/trinetx.aspx" TargetMode="External"/><Relationship Id="rId34" Type="http://schemas.openxmlformats.org/officeDocument/2006/relationships/hyperlink" Target="https://covid.cd2h.org/N3C" TargetMode="External"/><Relationship Id="rId7" Type="http://schemas.openxmlformats.org/officeDocument/2006/relationships/hyperlink" Target="https://www.prnewswire.com/news-releases/childrens-national-research-institute-expanding-research-resources-for-investigators-driving-multi-site-pediatric-collaboration-with-trinetx-300942916.html" TargetMode="External"/><Relationship Id="rId12" Type="http://schemas.openxmlformats.org/officeDocument/2006/relationships/hyperlink" Target="https://ictr.johnshopkins.edu/programs_resources/programs-resources/i2c/trinetx/" TargetMode="External"/><Relationship Id="rId17" Type="http://schemas.openxmlformats.org/officeDocument/2006/relationships/hyperlink" Target="https://www.cctst.org/programs/biomedical-informatics/trinetx" TargetMode="External"/><Relationship Id="rId25" Type="http://schemas.openxmlformats.org/officeDocument/2006/relationships/hyperlink" Target="https://hscweb3.hsc.usf.edu/blog/2016/08/05/welcome-to-i2b2-our-powerful-new-research-tool/" TargetMode="External"/><Relationship Id="rId33" Type="http://schemas.openxmlformats.org/officeDocument/2006/relationships/image" Target="media/image5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prnewswire.com/news-releases/jefferson-joins-the-trinetx-network-to-revolutionize-clinical-trial-design-to-enhance-and-accelerate-the-development-of-new-drugs-300266109.html" TargetMode="External"/><Relationship Id="rId20" Type="http://schemas.openxmlformats.org/officeDocument/2006/relationships/hyperlink" Target="https://icts.uiowa.edu/investigators/biomedical-informatics-core/trinetx" TargetMode="External"/><Relationship Id="rId29" Type="http://schemas.openxmlformats.org/officeDocument/2006/relationships/hyperlink" Target="https://trinetx.com/carilion-clinic-joins-trinetx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trinetx.com/nationwide-childrens-hospital-joins-the-trinetx-health-research-network/" TargetMode="External"/><Relationship Id="rId11" Type="http://schemas.openxmlformats.org/officeDocument/2006/relationships/hyperlink" Target="https://www.utsouthwestern.edu/research/translational-medicine/doing-research/biomedical-informatics/trinetx.html" TargetMode="External"/><Relationship Id="rId24" Type="http://schemas.openxmlformats.org/officeDocument/2006/relationships/hyperlink" Target="https://www.uhhospitals.org/uh-research/for-researchers/research-and-clinical-trials/for-researchers/research-toolbox/trinetx" TargetMode="External"/><Relationship Id="rId32" Type="http://schemas.openxmlformats.org/officeDocument/2006/relationships/image" Target="media/image4.png"/><Relationship Id="rId37" Type="http://schemas.openxmlformats.org/officeDocument/2006/relationships/hyperlink" Target="https://www.cdc.gov/coronavirus/2019-ncov/community/schools-childcare/decision-tool.html" TargetMode="External"/><Relationship Id="rId5" Type="http://schemas.openxmlformats.org/officeDocument/2006/relationships/image" Target="media/image1.emf"/><Relationship Id="rId15" Type="http://schemas.openxmlformats.org/officeDocument/2006/relationships/hyperlink" Target="https://its.weill.cornell.edu/services/research-informatics/trinetx" TargetMode="External"/><Relationship Id="rId23" Type="http://schemas.openxmlformats.org/officeDocument/2006/relationships/hyperlink" Target="https://med.uky.edu/news/university-kentucky-joins-trinetx-network" TargetMode="External"/><Relationship Id="rId28" Type="http://schemas.openxmlformats.org/officeDocument/2006/relationships/hyperlink" Target="https://research.musc.edu/resources/sctr/spotlight/2020/06/trinetx" TargetMode="External"/><Relationship Id="rId36" Type="http://schemas.openxmlformats.org/officeDocument/2006/relationships/hyperlink" Target="https://www.prnewswire.com/news-releases/trinetx-signs-agreement-with-fda-sentinel-program-301092609.html" TargetMode="External"/><Relationship Id="rId10" Type="http://schemas.openxmlformats.org/officeDocument/2006/relationships/hyperlink" Target="https://www.uab.edu/ccts/partnerships/collaborative-platforms/trinetx" TargetMode="External"/><Relationship Id="rId19" Type="http://schemas.openxmlformats.org/officeDocument/2006/relationships/hyperlink" Target="https://ctsi.psu.edu/research-support/trinetx/" TargetMode="External"/><Relationship Id="rId31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yperlink" Target="https://trinetx.com/clients/childrens-hospital-colorado/" TargetMode="External"/><Relationship Id="rId14" Type="http://schemas.openxmlformats.org/officeDocument/2006/relationships/hyperlink" Target="https://www.tuftsctsi.org/research-services/informatics/" TargetMode="External"/><Relationship Id="rId22" Type="http://schemas.openxmlformats.org/officeDocument/2006/relationships/hyperlink" Target="https://www.prnewswire.com/news-releases/houston-methodist-hospital-joins-trinetx-to-enhance-study-feasibility-academic-collaboration-and-participation-in-clinical-trials-300803126.html" TargetMode="External"/><Relationship Id="rId27" Type="http://schemas.openxmlformats.org/officeDocument/2006/relationships/hyperlink" Target="https://tnctsi.uthsc.edu/consultation-and-services/biomedical-informatics/" TargetMode="External"/><Relationship Id="rId30" Type="http://schemas.openxmlformats.org/officeDocument/2006/relationships/image" Target="media/image2.png"/><Relationship Id="rId35" Type="http://schemas.openxmlformats.org/officeDocument/2006/relationships/hyperlink" Target="https://fdareporter.com/organizations/646531868-trinetx" TargetMode="External"/><Relationship Id="rId8" Type="http://schemas.openxmlformats.org/officeDocument/2006/relationships/hyperlink" Target="https://www.prnewswire.com/news-releases/boston-childrens-hospital-accelerates-data-driven-approach-to-clinical-research-by-joining-the-trinetx-global-health-research-network-300601082.html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3</Pages>
  <Words>4669</Words>
  <Characters>26617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3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cha, Vibhu (Campus)</dc:creator>
  <cp:keywords/>
  <dc:description/>
  <cp:lastModifiedBy>Tejaswani M.T.</cp:lastModifiedBy>
  <cp:revision>7</cp:revision>
  <dcterms:created xsi:type="dcterms:W3CDTF">2021-04-09T12:47:00Z</dcterms:created>
  <dcterms:modified xsi:type="dcterms:W3CDTF">2021-04-29T09:45:00Z</dcterms:modified>
</cp:coreProperties>
</file>